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0A17E3" w14:textId="77777777" w:rsidR="007D6FCF" w:rsidRDefault="007D6FCF" w:rsidP="007D6FCF">
      <w:pPr>
        <w:pStyle w:val="Heading2"/>
        <w:widowControl w:val="0"/>
        <w:jc w:val="center"/>
        <w:rPr>
          <w:b/>
          <w:bCs/>
          <w:color w:val="000000"/>
          <w:sz w:val="48"/>
          <w:szCs w:val="48"/>
        </w:rPr>
      </w:pPr>
      <w:r>
        <w:rPr>
          <w:b/>
          <w:bCs/>
          <w:color w:val="000000"/>
          <w:sz w:val="48"/>
          <w:szCs w:val="48"/>
        </w:rPr>
        <w:t>Supplementary Information</w:t>
      </w:r>
    </w:p>
    <w:p w14:paraId="07435D20" w14:textId="77777777" w:rsidR="007D6FCF" w:rsidRDefault="007D6FCF" w:rsidP="007D6FCF">
      <w:pPr>
        <w:widowControl w:val="0"/>
        <w:spacing w:after="120"/>
        <w:rPr>
          <w:b/>
          <w:bCs/>
          <w:color w:val="000000"/>
          <w:sz w:val="24"/>
          <w:szCs w:val="24"/>
        </w:rPr>
      </w:pPr>
    </w:p>
    <w:p w14:paraId="3E583944" w14:textId="77777777" w:rsidR="007D6FCF" w:rsidRDefault="007D6FCF" w:rsidP="007D6FCF">
      <w:pPr>
        <w:widowControl w:val="0"/>
        <w:spacing w:after="120"/>
        <w:rPr>
          <w:b/>
          <w:bCs/>
          <w:color w:val="000000"/>
          <w:sz w:val="24"/>
          <w:szCs w:val="24"/>
        </w:rPr>
      </w:pPr>
    </w:p>
    <w:p w14:paraId="5999B8B9" w14:textId="77777777" w:rsidR="007D6FCF" w:rsidRDefault="007D6FCF" w:rsidP="007D6FCF">
      <w:pPr>
        <w:widowControl w:val="0"/>
        <w:spacing w:after="120"/>
        <w:rPr>
          <w:b/>
          <w:bCs/>
          <w:color w:val="000000"/>
          <w:sz w:val="24"/>
          <w:szCs w:val="24"/>
        </w:rPr>
      </w:pPr>
    </w:p>
    <w:p w14:paraId="795074EF" w14:textId="77777777" w:rsidR="007D6FCF" w:rsidRDefault="007D6FCF" w:rsidP="007D6FCF">
      <w:pPr>
        <w:widowControl w:val="0"/>
        <w:spacing w:after="120"/>
        <w:rPr>
          <w:b/>
          <w:bCs/>
          <w:color w:val="000000"/>
          <w:sz w:val="24"/>
          <w:szCs w:val="24"/>
        </w:rPr>
      </w:pPr>
    </w:p>
    <w:p w14:paraId="1EA2EBF6" w14:textId="77777777" w:rsidR="007D6FCF" w:rsidRDefault="007D6FCF" w:rsidP="007D6FCF">
      <w:pPr>
        <w:widowControl w:val="0"/>
        <w:spacing w:after="120"/>
        <w:rPr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Table S1</w:t>
      </w:r>
      <w:r>
        <w:rPr>
          <w:color w:val="000000"/>
          <w:sz w:val="24"/>
          <w:szCs w:val="24"/>
        </w:rPr>
        <w:t xml:space="preserve">. </w:t>
      </w:r>
      <w:r>
        <w:rPr>
          <w:color w:val="000000"/>
        </w:rPr>
        <w:t>Brand details for the GLP-1RAs included in this study.</w:t>
      </w:r>
    </w:p>
    <w:tbl>
      <w:tblPr>
        <w:tblW w:w="9345" w:type="dxa"/>
        <w:tblLayout w:type="fixed"/>
        <w:tblLook w:val="0600" w:firstRow="0" w:lastRow="0" w:firstColumn="0" w:lastColumn="0" w:noHBand="1" w:noVBand="1"/>
      </w:tblPr>
      <w:tblGrid>
        <w:gridCol w:w="1335"/>
        <w:gridCol w:w="1335"/>
        <w:gridCol w:w="1350"/>
        <w:gridCol w:w="1260"/>
        <w:gridCol w:w="1275"/>
        <w:gridCol w:w="1455"/>
        <w:gridCol w:w="1335"/>
      </w:tblGrid>
      <w:tr w:rsidR="007D6FCF" w14:paraId="35CB284A" w14:textId="77777777" w:rsidTr="00052082">
        <w:trPr>
          <w:trHeight w:val="31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30EDC" w14:textId="77777777" w:rsidR="007D6FCF" w:rsidRDefault="007D6FCF" w:rsidP="00052082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Brand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E0D9A" w14:textId="77777777" w:rsidR="007D6FCF" w:rsidRDefault="007D6FCF" w:rsidP="00052082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Drug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C9433" w14:textId="77777777" w:rsidR="007D6FCF" w:rsidRDefault="007D6FCF" w:rsidP="00052082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pproval Dat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E5EC3" w14:textId="77777777" w:rsidR="007D6FCF" w:rsidRDefault="007D6FCF" w:rsidP="00052082">
            <w:pPr>
              <w:widowControl w:val="0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in Dose (mg)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650CD" w14:textId="77777777" w:rsidR="007D6FCF" w:rsidRDefault="007D6FCF" w:rsidP="00052082">
            <w:pPr>
              <w:widowControl w:val="0"/>
              <w:jc w:val="right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Max Dose (mg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6D33D" w14:textId="77777777" w:rsidR="007D6FCF" w:rsidRDefault="007D6FCF" w:rsidP="00052082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oute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2B449" w14:textId="77777777" w:rsidR="007D6FCF" w:rsidRDefault="007D6FCF" w:rsidP="00052082">
            <w:pPr>
              <w:widowControl w:val="0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Frequency</w:t>
            </w:r>
          </w:p>
        </w:tc>
      </w:tr>
      <w:tr w:rsidR="007D6FCF" w14:paraId="3E87D6BC" w14:textId="77777777" w:rsidTr="00052082">
        <w:trPr>
          <w:trHeight w:val="31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57B92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zempic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25DF8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maglutid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BA2FA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 2017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806EB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E44C1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082B7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cutaneou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3A82F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ekly</w:t>
            </w:r>
          </w:p>
        </w:tc>
      </w:tr>
      <w:tr w:rsidR="007D6FCF" w14:paraId="41C2C26A" w14:textId="77777777" w:rsidTr="00052082">
        <w:trPr>
          <w:trHeight w:val="31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5C4F5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Wegovy</w:t>
            </w:r>
            <w:proofErr w:type="spellEnd"/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A1E2F7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maglutid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CF03A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une 2021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8BA63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32F39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76D94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cutaneou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3B8BC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ekly</w:t>
            </w:r>
          </w:p>
        </w:tc>
      </w:tr>
      <w:tr w:rsidR="007D6FCF" w14:paraId="75ECDF3D" w14:textId="77777777" w:rsidTr="00052082">
        <w:trPr>
          <w:trHeight w:val="31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9263C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ounjaro</w:t>
            </w:r>
            <w:proofErr w:type="spellEnd"/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CC1CF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rzepatid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3FF42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y 202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477BE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29C07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87083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cutaneou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145BB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ekly</w:t>
            </w:r>
          </w:p>
        </w:tc>
      </w:tr>
      <w:tr w:rsidR="007D6FCF" w14:paraId="706D8475" w14:textId="77777777" w:rsidTr="00052082">
        <w:trPr>
          <w:trHeight w:val="31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D0BDE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Zepbound</w:t>
            </w:r>
            <w:proofErr w:type="spellEnd"/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CFBEC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irzepatid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95004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v 2023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FAE01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31C47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0A750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cutaneou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F6189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ekly</w:t>
            </w:r>
          </w:p>
        </w:tc>
      </w:tr>
      <w:tr w:rsidR="007D6FCF" w14:paraId="6D7A9D3E" w14:textId="77777777" w:rsidTr="00052082">
        <w:trPr>
          <w:trHeight w:val="31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7F657B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axenda</w:t>
            </w:r>
            <w:proofErr w:type="spellEnd"/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4E598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raglutid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8BDC1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ec 201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45E2C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3D7548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926F2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cutaneou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7D8F3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ily</w:t>
            </w:r>
          </w:p>
        </w:tc>
      </w:tr>
      <w:tr w:rsidR="007D6FCF" w14:paraId="68518B04" w14:textId="77777777" w:rsidTr="00052082">
        <w:trPr>
          <w:trHeight w:val="31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EF51DB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ictoza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3FB79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iraglutid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7344A7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n 2010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D592B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27754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89E8B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cutaneou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709D8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ily</w:t>
            </w:r>
          </w:p>
        </w:tc>
      </w:tr>
      <w:tr w:rsidR="007D6FCF" w14:paraId="56E4801C" w14:textId="77777777" w:rsidTr="00052082">
        <w:trPr>
          <w:trHeight w:val="31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F19B5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ulicity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9F4E4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ulaglutid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4BB3F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pt 2014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A059B9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ECF05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8D13B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cutaneou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F72D1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ekly</w:t>
            </w:r>
          </w:p>
        </w:tc>
      </w:tr>
      <w:tr w:rsidR="007D6FCF" w14:paraId="3E6EF495" w14:textId="77777777" w:rsidTr="00052082">
        <w:trPr>
          <w:trHeight w:val="31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39741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yetta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E4D5C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enatid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ABDD5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r 2005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14E14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D0380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BFBBF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cutaneou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5BBB6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wice Daily</w:t>
            </w:r>
          </w:p>
        </w:tc>
      </w:tr>
      <w:tr w:rsidR="007D6FCF" w14:paraId="44F2EBAC" w14:textId="77777777" w:rsidTr="00052082">
        <w:trPr>
          <w:trHeight w:val="31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9CC33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Bydureon</w:t>
            </w:r>
            <w:proofErr w:type="spellEnd"/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B92BA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xenatid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8A704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Jan 2012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BF5D4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2BAC2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9357CD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ubcutaneous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C3D92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eekly</w:t>
            </w:r>
          </w:p>
        </w:tc>
      </w:tr>
      <w:tr w:rsidR="007D6FCF" w14:paraId="0A7073EC" w14:textId="77777777" w:rsidTr="00052082">
        <w:trPr>
          <w:trHeight w:val="315"/>
        </w:trPr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7F2F6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Rybelsus</w:t>
            </w:r>
            <w:proofErr w:type="spellEnd"/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09A2B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maglutid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70C16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ept 2019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75EC4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B6213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E6577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ral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77C19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aily</w:t>
            </w:r>
          </w:p>
        </w:tc>
      </w:tr>
    </w:tbl>
    <w:p w14:paraId="171BD7FD" w14:textId="77777777" w:rsidR="007D6FCF" w:rsidRDefault="007D6FCF" w:rsidP="007D6FCF">
      <w:pPr>
        <w:widowControl w:val="0"/>
        <w:ind w:left="-720"/>
        <w:rPr>
          <w:color w:val="000000"/>
        </w:rPr>
      </w:pPr>
    </w:p>
    <w:p w14:paraId="2239C1AE" w14:textId="77777777" w:rsidR="007D6FCF" w:rsidRDefault="007D6FCF" w:rsidP="007D6FCF">
      <w:pPr>
        <w:rPr>
          <w:color w:val="000000"/>
        </w:rPr>
      </w:pPr>
    </w:p>
    <w:p w14:paraId="1CC7EF9A" w14:textId="77777777" w:rsidR="007D6FCF" w:rsidRDefault="007D6FCF" w:rsidP="007D6FCF">
      <w:pPr>
        <w:widowControl w:val="0"/>
        <w:spacing w:after="120"/>
        <w:jc w:val="both"/>
        <w:rPr>
          <w:b/>
          <w:bCs/>
          <w:color w:val="000000"/>
          <w:sz w:val="20"/>
          <w:szCs w:val="20"/>
        </w:rPr>
      </w:pPr>
      <w:r>
        <w:br w:type="page"/>
      </w:r>
    </w:p>
    <w:p w14:paraId="3D3FB40C" w14:textId="77777777" w:rsidR="007D6FCF" w:rsidRDefault="007D6FCF" w:rsidP="007D6FCF">
      <w:pPr>
        <w:widowControl w:val="0"/>
        <w:spacing w:after="120"/>
        <w:jc w:val="both"/>
        <w:rPr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  <w:lastRenderedPageBreak/>
        <w:t xml:space="preserve">Table S2. </w:t>
      </w:r>
      <w:r>
        <w:rPr>
          <w:color w:val="000000"/>
          <w:sz w:val="18"/>
          <w:szCs w:val="18"/>
        </w:rPr>
        <w:t>Demographic characteristics of non–propensity-matched cohorts of weight-loss super responders, moderate responders, the minimal weight-loss group, and the weight regain group across GLP-1RA drugs and brands.</w:t>
      </w:r>
    </w:p>
    <w:tbl>
      <w:tblPr>
        <w:tblW w:w="10170" w:type="dxa"/>
        <w:tblInd w:w="-278" w:type="dxa"/>
        <w:tblLayout w:type="fixed"/>
        <w:tblLook w:val="0600" w:firstRow="0" w:lastRow="0" w:firstColumn="0" w:lastColumn="0" w:noHBand="1" w:noVBand="1"/>
      </w:tblPr>
      <w:tblGrid>
        <w:gridCol w:w="810"/>
        <w:gridCol w:w="960"/>
        <w:gridCol w:w="647"/>
        <w:gridCol w:w="527"/>
        <w:gridCol w:w="527"/>
        <w:gridCol w:w="526"/>
        <w:gridCol w:w="526"/>
        <w:gridCol w:w="526"/>
        <w:gridCol w:w="635"/>
        <w:gridCol w:w="931"/>
        <w:gridCol w:w="559"/>
        <w:gridCol w:w="699"/>
        <w:gridCol w:w="699"/>
        <w:gridCol w:w="699"/>
        <w:gridCol w:w="899"/>
      </w:tblGrid>
      <w:tr w:rsidR="007D6FCF" w14:paraId="03B2D2F6" w14:textId="77777777" w:rsidTr="00052082">
        <w:trPr>
          <w:cantSplit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B06AD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 xml:space="preserve">DRUG </w:t>
            </w:r>
          </w:p>
          <w:p w14:paraId="066BFE4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(Active Compound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06C50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BRAND (Marketed Formulation)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28D1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Weight-Loss Outcome Category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A9D1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Number of Patients (N)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8717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Male (N)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699D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Female (N)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95167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Male Percentage (%)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C4DD5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Gender Association –log</w:t>
            </w:r>
            <w:r>
              <w:rPr>
                <w:rFonts w:ascii="Cambria Math" w:hAnsi="Cambria Math" w:cs="Cambria Math"/>
                <w:b/>
                <w:bCs/>
                <w:color w:val="000000"/>
                <w:sz w:val="10"/>
                <w:szCs w:val="10"/>
              </w:rPr>
              <w:t>₁₀</w:t>
            </w:r>
            <w:r>
              <w:rPr>
                <w:b/>
                <w:bCs/>
                <w:color w:val="000000"/>
                <w:sz w:val="10"/>
                <w:szCs w:val="10"/>
              </w:rPr>
              <w:t>(P)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D5037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Age in years,</w:t>
            </w:r>
          </w:p>
          <w:p w14:paraId="0AAB2B7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Mean (SD)</w:t>
            </w:r>
          </w:p>
        </w:tc>
        <w:tc>
          <w:tcPr>
            <w:tcW w:w="9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04E9F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Age in years,</w:t>
            </w:r>
          </w:p>
          <w:p w14:paraId="7DC51F6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Median [IQR]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26CA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Pregnant Patients N (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E884D" w14:textId="77777777" w:rsidR="007D6FCF" w:rsidRDefault="007D6FCF" w:rsidP="00052082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Race: White N (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FB8B5" w14:textId="77777777" w:rsidR="007D6FCF" w:rsidRDefault="007D6FCF" w:rsidP="00052082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Race: Black/African American N (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DBD36" w14:textId="77777777" w:rsidR="007D6FCF" w:rsidRDefault="007D6FCF" w:rsidP="00052082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Race: Hispanic N (%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90A910" w14:textId="77777777" w:rsidR="007D6FCF" w:rsidRDefault="007D6FCF" w:rsidP="00052082">
            <w:pPr>
              <w:widowControl w:val="0"/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Race: Other/Unknown N (%)</w:t>
            </w:r>
          </w:p>
        </w:tc>
      </w:tr>
      <w:tr w:rsidR="007D6FCF" w14:paraId="364DBE48" w14:textId="77777777" w:rsidTr="00052082">
        <w:trPr>
          <w:cantSplit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53DC7D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All GLP-1 Receptor Agonists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E9F4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1F20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Minimal weight-loss group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0265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3753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C430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6207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458C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7538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1FBAF2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1.1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37CC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inf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7A8B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4.58 (13.50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0C2C2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6 [45, 65]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7C687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78 (1.1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15F5A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2582 (83.0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3AE4D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799 (9.1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2990F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366 (2.2%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6D387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637 (5.7%)</w:t>
            </w:r>
          </w:p>
        </w:tc>
      </w:tr>
      <w:tr w:rsidR="007D6FCF" w14:paraId="45D8395B" w14:textId="77777777" w:rsidTr="00052082">
        <w:trPr>
          <w:cantSplit/>
        </w:trPr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center"/>
          </w:tcPr>
          <w:p w14:paraId="5F899AA2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All GLP-1 Receptor Agonists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FE27D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A7D8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Weight </w:t>
            </w:r>
            <w:proofErr w:type="gramStart"/>
            <w:r>
              <w:rPr>
                <w:color w:val="000000"/>
                <w:sz w:val="10"/>
                <w:szCs w:val="10"/>
              </w:rPr>
              <w:t>regain</w:t>
            </w:r>
            <w:proofErr w:type="gramEnd"/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BD8C0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736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13A5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497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6E62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867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75C60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3.9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FA74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67.17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1A89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2.09 (14.08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E43A3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2 [42, 63]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58B5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39 (1.9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EB117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362 (86.8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C9334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21 (7.1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7EF2F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19 (1.6%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FFA7E2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31 (4.5%)</w:t>
            </w:r>
          </w:p>
        </w:tc>
      </w:tr>
      <w:tr w:rsidR="007D6FCF" w14:paraId="6F25A58A" w14:textId="77777777" w:rsidTr="00052082">
        <w:trPr>
          <w:cantSplit/>
        </w:trPr>
        <w:tc>
          <w:tcPr>
            <w:tcW w:w="81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1D3100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All GLP-1 Receptor Agonists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D97C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491C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Moderate Responder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922A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719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37D0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6817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0EC0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0376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CC5DB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5.6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F244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inf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F505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5.28 (13.60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B162A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7 [46, 66]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E384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79 (1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2C328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0447 (85.9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59F8F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502 (7.4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71C79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867 (1.8%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C1A9C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257 (4.8%)</w:t>
            </w:r>
          </w:p>
        </w:tc>
      </w:tr>
      <w:tr w:rsidR="007D6FCF" w14:paraId="1C62B88C" w14:textId="77777777" w:rsidTr="00052082">
        <w:trPr>
          <w:cantSplit/>
        </w:trPr>
        <w:tc>
          <w:tcPr>
            <w:tcW w:w="81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center"/>
          </w:tcPr>
          <w:p w14:paraId="124C9B4B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All GLP-1 Receptor Agonists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E3EF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2AF2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Super Responder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7073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695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CE03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375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15A0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3573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783235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9.9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B0FC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inf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8BD5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1.52 (13.58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4F5CC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2 [41, 62]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64D4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29 (1.4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E8EA8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5247 (90.1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386EA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867 (5.1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BAE93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78 (1.1%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52900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37 (3.8%)</w:t>
            </w:r>
          </w:p>
        </w:tc>
      </w:tr>
      <w:tr w:rsidR="007D6FCF" w14:paraId="1A5F21D0" w14:textId="77777777" w:rsidTr="00052082">
        <w:trPr>
          <w:cantSplit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E9AA5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Semaglutid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8F5FD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(Ozempic / </w:t>
            </w:r>
            <w:proofErr w:type="spellStart"/>
            <w:r>
              <w:rPr>
                <w:color w:val="000000"/>
                <w:sz w:val="10"/>
                <w:szCs w:val="10"/>
              </w:rPr>
              <w:t>Wegovy</w:t>
            </w:r>
            <w:proofErr w:type="spellEnd"/>
            <w:r>
              <w:rPr>
                <w:color w:val="000000"/>
                <w:sz w:val="10"/>
                <w:szCs w:val="10"/>
              </w:rPr>
              <w:t xml:space="preserve"> / </w:t>
            </w:r>
            <w:proofErr w:type="spellStart"/>
            <w:r>
              <w:rPr>
                <w:color w:val="000000"/>
                <w:sz w:val="10"/>
                <w:szCs w:val="10"/>
              </w:rPr>
              <w:t>Rybelsus</w:t>
            </w:r>
            <w:proofErr w:type="spellEnd"/>
            <w:r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D9CC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Minimal weight-loss group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3F23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612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8091E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7284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A4E4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8836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97080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5.2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DCA9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3.63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313B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6.15 (13.87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87181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7 [47, 66]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C73EC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06 (1.7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014C4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8190 (82.7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946B9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756 (7.6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ADE6D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69 (3.7%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3F6C8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89 (5.9%)</w:t>
            </w:r>
          </w:p>
        </w:tc>
      </w:tr>
      <w:tr w:rsidR="007D6FCF" w14:paraId="5C100BAA" w14:textId="77777777" w:rsidTr="00052082">
        <w:trPr>
          <w:cantSplit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0E328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Semaglutid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7510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(Ozempic / </w:t>
            </w:r>
            <w:proofErr w:type="spellStart"/>
            <w:r>
              <w:rPr>
                <w:color w:val="000000"/>
                <w:sz w:val="10"/>
                <w:szCs w:val="10"/>
              </w:rPr>
              <w:t>Wegovy</w:t>
            </w:r>
            <w:proofErr w:type="spellEnd"/>
            <w:r>
              <w:rPr>
                <w:color w:val="000000"/>
                <w:sz w:val="10"/>
                <w:szCs w:val="10"/>
              </w:rPr>
              <w:t xml:space="preserve"> / </w:t>
            </w:r>
            <w:proofErr w:type="spellStart"/>
            <w:r>
              <w:rPr>
                <w:color w:val="000000"/>
                <w:sz w:val="10"/>
                <w:szCs w:val="10"/>
              </w:rPr>
              <w:t>Rybelsus</w:t>
            </w:r>
            <w:proofErr w:type="spellEnd"/>
            <w:r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BFE5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Weight </w:t>
            </w:r>
            <w:proofErr w:type="gramStart"/>
            <w:r>
              <w:rPr>
                <w:color w:val="000000"/>
                <w:sz w:val="10"/>
                <w:szCs w:val="10"/>
              </w:rPr>
              <w:t>regain</w:t>
            </w:r>
            <w:proofErr w:type="gramEnd"/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91B1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96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FE4E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751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9DD66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208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5F3F9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8.3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D5BC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4.27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7476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3.86 (14.62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AFDEE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5 [43, 66]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C603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1 (1.6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2EB47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72 (87.2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8D478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73 (5.9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BB29E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6 (1.3%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204BFD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8 (5.5%)</w:t>
            </w:r>
          </w:p>
        </w:tc>
      </w:tr>
      <w:tr w:rsidR="007D6FCF" w14:paraId="1C0AE0E6" w14:textId="77777777" w:rsidTr="00052082">
        <w:trPr>
          <w:cantSplit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C6208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Semaglutid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69AE9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(Ozempic / </w:t>
            </w:r>
            <w:proofErr w:type="spellStart"/>
            <w:r>
              <w:rPr>
                <w:color w:val="000000"/>
                <w:sz w:val="10"/>
                <w:szCs w:val="10"/>
              </w:rPr>
              <w:t>Wegovy</w:t>
            </w:r>
            <w:proofErr w:type="spellEnd"/>
            <w:r>
              <w:rPr>
                <w:color w:val="000000"/>
                <w:sz w:val="10"/>
                <w:szCs w:val="10"/>
              </w:rPr>
              <w:t xml:space="preserve"> / </w:t>
            </w:r>
            <w:proofErr w:type="spellStart"/>
            <w:r>
              <w:rPr>
                <w:color w:val="000000"/>
                <w:sz w:val="10"/>
                <w:szCs w:val="10"/>
              </w:rPr>
              <w:t>Rybelsus</w:t>
            </w:r>
            <w:proofErr w:type="spellEnd"/>
            <w:r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C917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Moderate Responder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5EA5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481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3CA90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731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C868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9087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27404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8.7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9780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66.59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F3FD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7.63 (13.73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61395B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9 [49, 68]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2238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77 (0.5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92F0F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8866 (86.8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F1D74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22 (6.1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9BE29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35 (2.3%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10EA0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91 (4.8%)</w:t>
            </w:r>
          </w:p>
        </w:tc>
      </w:tr>
      <w:tr w:rsidR="007D6FCF" w14:paraId="5DE3D9AC" w14:textId="77777777" w:rsidTr="00052082">
        <w:trPr>
          <w:cantSplit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2AA0C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Semaglutid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28E0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(Ozempic / </w:t>
            </w:r>
            <w:proofErr w:type="spellStart"/>
            <w:r>
              <w:rPr>
                <w:color w:val="000000"/>
                <w:sz w:val="10"/>
                <w:szCs w:val="10"/>
              </w:rPr>
              <w:t>Wegovy</w:t>
            </w:r>
            <w:proofErr w:type="spellEnd"/>
            <w:r>
              <w:rPr>
                <w:color w:val="000000"/>
                <w:sz w:val="10"/>
                <w:szCs w:val="10"/>
              </w:rPr>
              <w:t xml:space="preserve"> / </w:t>
            </w:r>
            <w:proofErr w:type="spellStart"/>
            <w:r>
              <w:rPr>
                <w:color w:val="000000"/>
                <w:sz w:val="10"/>
                <w:szCs w:val="10"/>
              </w:rPr>
              <w:t>Rybelsus</w:t>
            </w:r>
            <w:proofErr w:type="spellEnd"/>
            <w:r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FDCE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Super Responder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9E6B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60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D452F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889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0BEA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710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FDBFA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9.3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46B34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inf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974A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3.47 (14.48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C0E4C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4 [43, 65]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1D40D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7 (1.0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E5485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907 (91.2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0D6448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25 (3.9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D0290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7 (0.8%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81113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29 (4.0%)</w:t>
            </w:r>
          </w:p>
        </w:tc>
      </w:tr>
      <w:tr w:rsidR="007D6FCF" w14:paraId="61B964C1" w14:textId="77777777" w:rsidTr="00052082">
        <w:trPr>
          <w:cantSplit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2782D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Tirzepatid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8FDE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</w:t>
            </w:r>
            <w:proofErr w:type="spellStart"/>
            <w:r>
              <w:rPr>
                <w:color w:val="000000"/>
                <w:sz w:val="10"/>
                <w:szCs w:val="10"/>
              </w:rPr>
              <w:t>Mounjaro</w:t>
            </w:r>
            <w:proofErr w:type="spellEnd"/>
            <w:r>
              <w:rPr>
                <w:color w:val="000000"/>
                <w:sz w:val="10"/>
                <w:szCs w:val="10"/>
              </w:rPr>
              <w:t xml:space="preserve"> / </w:t>
            </w:r>
            <w:proofErr w:type="spellStart"/>
            <w:r>
              <w:rPr>
                <w:color w:val="000000"/>
                <w:sz w:val="10"/>
                <w:szCs w:val="10"/>
              </w:rPr>
              <w:t>Zepbound</w:t>
            </w:r>
            <w:proofErr w:type="spellEnd"/>
            <w:r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1A9E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Minimal weight-loss group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F45E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47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A747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684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3754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789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B77338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7.6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CC154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0.59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59B1F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2.42 (13.69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0C4044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3 [43, 63]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A691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5 (1.2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F537B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544 (80.4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25645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19 (10.1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484F0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98 (3.1%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3CA601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03 (6.4%)</w:t>
            </w:r>
          </w:p>
        </w:tc>
      </w:tr>
      <w:tr w:rsidR="007D6FCF" w14:paraId="3EB6954B" w14:textId="77777777" w:rsidTr="00052082">
        <w:trPr>
          <w:cantSplit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B2BA3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Tirzepatid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5D8C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</w:t>
            </w:r>
            <w:proofErr w:type="spellStart"/>
            <w:r>
              <w:rPr>
                <w:color w:val="000000"/>
                <w:sz w:val="10"/>
                <w:szCs w:val="10"/>
              </w:rPr>
              <w:t>Mounjaro</w:t>
            </w:r>
            <w:proofErr w:type="spellEnd"/>
            <w:r>
              <w:rPr>
                <w:color w:val="000000"/>
                <w:sz w:val="10"/>
                <w:szCs w:val="10"/>
              </w:rPr>
              <w:t xml:space="preserve"> / </w:t>
            </w:r>
            <w:proofErr w:type="spellStart"/>
            <w:r>
              <w:rPr>
                <w:color w:val="000000"/>
                <w:sz w:val="10"/>
                <w:szCs w:val="10"/>
              </w:rPr>
              <w:t>Zepbound</w:t>
            </w:r>
            <w:proofErr w:type="spellEnd"/>
            <w:r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7AAFA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Weight </w:t>
            </w:r>
            <w:proofErr w:type="gramStart"/>
            <w:r>
              <w:rPr>
                <w:color w:val="000000"/>
                <w:sz w:val="10"/>
                <w:szCs w:val="10"/>
              </w:rPr>
              <w:t>regain</w:t>
            </w:r>
            <w:proofErr w:type="gramEnd"/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B14D3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79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C35F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10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FD9D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84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B40C87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6.4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17C9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9.48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4CB9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8.81 (13.42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38F42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9 [39, 59]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BDFB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1 (3.9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282B6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50 (86.7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D7D65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8 (3.5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08082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7 (3.3%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EB585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4 (6.6%)</w:t>
            </w:r>
          </w:p>
        </w:tc>
      </w:tr>
      <w:tr w:rsidR="007D6FCF" w14:paraId="2329FFE2" w14:textId="77777777" w:rsidTr="00052082">
        <w:trPr>
          <w:cantSplit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A4053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Tirzepatid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2A77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</w:t>
            </w:r>
            <w:proofErr w:type="spellStart"/>
            <w:r>
              <w:rPr>
                <w:color w:val="000000"/>
                <w:sz w:val="10"/>
                <w:szCs w:val="10"/>
              </w:rPr>
              <w:t>Mounjaro</w:t>
            </w:r>
            <w:proofErr w:type="spellEnd"/>
            <w:r>
              <w:rPr>
                <w:color w:val="000000"/>
                <w:sz w:val="10"/>
                <w:szCs w:val="10"/>
              </w:rPr>
              <w:t xml:space="preserve"> / </w:t>
            </w:r>
            <w:proofErr w:type="spellStart"/>
            <w:r>
              <w:rPr>
                <w:color w:val="000000"/>
                <w:sz w:val="10"/>
                <w:szCs w:val="10"/>
              </w:rPr>
              <w:t>Zepbound</w:t>
            </w:r>
            <w:proofErr w:type="spellEnd"/>
            <w:r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E541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Moderate Responder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DFA5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734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997D4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731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6C92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613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FD341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7.2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848A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06.17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7A83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3.47 (13.43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D7B15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4 [44, 64]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7AF7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1 (0.8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26195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141 (84.5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681AC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90 (8.0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97694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25 (2.5%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6F677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47 (5.0%)</w:t>
            </w:r>
          </w:p>
        </w:tc>
      </w:tr>
      <w:tr w:rsidR="007D6FCF" w14:paraId="0BFA3654" w14:textId="77777777" w:rsidTr="00052082">
        <w:trPr>
          <w:cantSplit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4A53FA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Tirzepatide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44D4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</w:t>
            </w:r>
            <w:proofErr w:type="spellStart"/>
            <w:r>
              <w:rPr>
                <w:color w:val="000000"/>
                <w:sz w:val="10"/>
                <w:szCs w:val="10"/>
              </w:rPr>
              <w:t>Mounjaro</w:t>
            </w:r>
            <w:proofErr w:type="spellEnd"/>
            <w:r>
              <w:rPr>
                <w:color w:val="000000"/>
                <w:sz w:val="10"/>
                <w:szCs w:val="10"/>
              </w:rPr>
              <w:t xml:space="preserve"> / </w:t>
            </w:r>
            <w:proofErr w:type="spellStart"/>
            <w:r>
              <w:rPr>
                <w:color w:val="000000"/>
                <w:sz w:val="10"/>
                <w:szCs w:val="10"/>
              </w:rPr>
              <w:t>Zepbound</w:t>
            </w:r>
            <w:proofErr w:type="spellEnd"/>
            <w:r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4694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Super Responder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7277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36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D1472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164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2D3D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203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4EB7F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1.7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EB103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inf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D93CA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0.65 (13.03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F9DC6A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0 [41, 60]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9BC6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9 (0.9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E8D58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811 (89.0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14A74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55 (4.9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203AE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4 (1.7%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4053F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37 (4.3%)</w:t>
            </w:r>
          </w:p>
        </w:tc>
      </w:tr>
      <w:tr w:rsidR="007D6FCF" w14:paraId="584807F2" w14:textId="77777777" w:rsidTr="00052082">
        <w:trPr>
          <w:cantSplit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2F25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Semaglutide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77B1A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Ozempic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A4E3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Minimal weight-loss group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76F8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843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EFFF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405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F545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031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2853C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2.2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E388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.33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B2B7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8.14 (12.98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F7CAC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0 [50, 67]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EC9C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0 (0.6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BF6B00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960 (82.5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8B012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27 (7.4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790E8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47 (4.1%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F038D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02 (5.9%)</w:t>
            </w:r>
          </w:p>
        </w:tc>
      </w:tr>
      <w:tr w:rsidR="007D6FCF" w14:paraId="482BE103" w14:textId="77777777" w:rsidTr="00052082">
        <w:trPr>
          <w:cantSplit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5B2F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Semaglutide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EB431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Ozempic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3CA8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Weight </w:t>
            </w:r>
            <w:proofErr w:type="gramStart"/>
            <w:r>
              <w:rPr>
                <w:color w:val="000000"/>
                <w:sz w:val="10"/>
                <w:szCs w:val="10"/>
              </w:rPr>
              <w:t>regain</w:t>
            </w:r>
            <w:proofErr w:type="gramEnd"/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DEB0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00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E055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42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EE0D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63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4B84D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4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CF492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.87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62C3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7.22 (13.35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B2C05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9 [48, 67]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E4A73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&lt;11 (&lt;1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EC183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870 (87.3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2C011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3 (6.3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F2139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6 (1.6%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A4168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8 (4.8%)</w:t>
            </w:r>
          </w:p>
        </w:tc>
      </w:tr>
      <w:tr w:rsidR="007D6FCF" w14:paraId="7CCCB98F" w14:textId="77777777" w:rsidTr="00052082">
        <w:trPr>
          <w:cantSplit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40CB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Semaglutide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81C59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Ozempic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45CB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Moderate Responder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4F4B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827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FE4CA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586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F99E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692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F2633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.3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796E1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3.27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109B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0.16 (12.54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DEB59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2 [53, 69]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A8E9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1 (0.4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C5DB1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7154 (86.4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3234B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99 (6.0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6DE5D6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35 (2.8%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72AAA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90 (4.7%)</w:t>
            </w:r>
          </w:p>
        </w:tc>
      </w:tr>
      <w:tr w:rsidR="007D6FCF" w14:paraId="4C976F08" w14:textId="77777777" w:rsidTr="00052082">
        <w:trPr>
          <w:cantSplit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F7A24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Semaglutide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186278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Ozempic</w:t>
            </w:r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65AA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Super Responder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518AD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941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476A4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95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6589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446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1E830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5.5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51D8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02.61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B993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9.11 (13.01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0C704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1 [50, 68]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4FB29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&lt;11 (&lt;1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83A918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748 (90.6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ACDD1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84 (4.4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6AB6F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7 (1.4%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B995D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71 (3.7%)</w:t>
            </w:r>
          </w:p>
        </w:tc>
      </w:tr>
      <w:tr w:rsidR="007D6FCF" w14:paraId="0EB26C7E" w14:textId="77777777" w:rsidTr="00052082">
        <w:trPr>
          <w:cantSplit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B757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Tirzepatide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68E8E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proofErr w:type="spellStart"/>
            <w:r>
              <w:rPr>
                <w:b/>
                <w:bCs/>
                <w:color w:val="000000"/>
                <w:sz w:val="10"/>
                <w:szCs w:val="10"/>
              </w:rPr>
              <w:t>Mounjaro</w:t>
            </w:r>
            <w:proofErr w:type="spellEnd"/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7B12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Minimal weight-loss group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32D2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410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74BA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061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5DA7B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348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73EB0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4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CDCC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8.3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E74E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5.06 (13.37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81EE3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6 [46, 65]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590D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0 (0.8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1EEDC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230 (83.8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C5193C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29 (8.8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65C5D3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2 (1.5%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2FDE1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87 (5.9%)</w:t>
            </w:r>
          </w:p>
        </w:tc>
      </w:tr>
      <w:tr w:rsidR="007D6FCF" w14:paraId="1C2772D2" w14:textId="77777777" w:rsidTr="00052082">
        <w:trPr>
          <w:cantSplit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8E9C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Tirzepatide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C4BA3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proofErr w:type="spellStart"/>
            <w:r>
              <w:rPr>
                <w:b/>
                <w:bCs/>
                <w:color w:val="000000"/>
                <w:sz w:val="10"/>
                <w:szCs w:val="10"/>
              </w:rPr>
              <w:t>Mounjaro</w:t>
            </w:r>
            <w:proofErr w:type="spellEnd"/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5E5A7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Weight </w:t>
            </w:r>
            <w:proofErr w:type="gramStart"/>
            <w:r>
              <w:rPr>
                <w:color w:val="000000"/>
                <w:sz w:val="10"/>
                <w:szCs w:val="10"/>
              </w:rPr>
              <w:t>regain</w:t>
            </w:r>
            <w:proofErr w:type="gramEnd"/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C0A40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52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1730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39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85B00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13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BE3F97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0.8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A539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5.56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538C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0.67 (13.46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0B079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1 [41, 60]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EB49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0 (2.2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C24218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02 (87.1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E72A1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 (4.3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05125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&lt;11 (&lt;1%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5DD4B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0 (8.6%)</w:t>
            </w:r>
          </w:p>
        </w:tc>
      </w:tr>
      <w:tr w:rsidR="007D6FCF" w14:paraId="217C50C4" w14:textId="77777777" w:rsidTr="00052082">
        <w:trPr>
          <w:cantSplit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6C9D5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Tirzepatide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DCA4D0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proofErr w:type="spellStart"/>
            <w:r>
              <w:rPr>
                <w:b/>
                <w:bCs/>
                <w:color w:val="000000"/>
                <w:sz w:val="10"/>
                <w:szCs w:val="10"/>
              </w:rPr>
              <w:t>Mounjaro</w:t>
            </w:r>
            <w:proofErr w:type="spellEnd"/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B9EB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Moderate Responder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4ECE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565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167F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535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EF10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030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0B810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3.1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20B9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5.95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3682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6.42 (12.83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FD199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7 [48, 66]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8B93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0 (0.6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65CA1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712 (88.4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C6AAC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23 (6.4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52EC3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&lt;11 (&lt;1%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FC66F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1 (5.2%)</w:t>
            </w:r>
          </w:p>
        </w:tc>
      </w:tr>
      <w:tr w:rsidR="007D6FCF" w14:paraId="6A36AF27" w14:textId="77777777" w:rsidTr="00052082">
        <w:trPr>
          <w:cantSplit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332AC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Tirzepatide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CB0EA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proofErr w:type="spellStart"/>
            <w:r>
              <w:rPr>
                <w:b/>
                <w:bCs/>
                <w:color w:val="000000"/>
                <w:sz w:val="10"/>
                <w:szCs w:val="10"/>
              </w:rPr>
              <w:t>Mounjaro</w:t>
            </w:r>
            <w:proofErr w:type="spellEnd"/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1BE9A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Super Responder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0AEF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03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55C7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24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97BE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515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722C1F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5.7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382B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06.03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B98E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3.93 (12.94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769722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5 [45, 64]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0E7C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6 (0.8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191491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159 (92.1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6AC89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1 (3.3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5BD8A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&lt;11 (&lt;1%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532B2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8 (4.6%)</w:t>
            </w:r>
          </w:p>
        </w:tc>
      </w:tr>
      <w:tr w:rsidR="007D6FCF" w14:paraId="3A0963C6" w14:textId="77777777" w:rsidTr="00052082">
        <w:trPr>
          <w:cantSplit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A58D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Semaglutide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FED21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proofErr w:type="spellStart"/>
            <w:r>
              <w:rPr>
                <w:b/>
                <w:bCs/>
                <w:color w:val="000000"/>
                <w:sz w:val="10"/>
                <w:szCs w:val="10"/>
              </w:rPr>
              <w:t>Wegovy</w:t>
            </w:r>
            <w:proofErr w:type="spellEnd"/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8D27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Minimal weight-loss group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4F2A5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46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9643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91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571E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076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0B844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6.7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9C56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70.81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6927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8.16 (14.37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E2F0B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8 [38, 58]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F9D9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5 (1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D6AE4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928 (80.0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AA024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49 (10.3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E73E6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83 (3.4%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10AD4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50 (6.2%)</w:t>
            </w:r>
          </w:p>
        </w:tc>
      </w:tr>
      <w:tr w:rsidR="007D6FCF" w14:paraId="1151C606" w14:textId="77777777" w:rsidTr="00052082">
        <w:trPr>
          <w:cantSplit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566F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Semaglutide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8BE8E0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proofErr w:type="spellStart"/>
            <w:r>
              <w:rPr>
                <w:b/>
                <w:bCs/>
                <w:color w:val="000000"/>
                <w:sz w:val="10"/>
                <w:szCs w:val="10"/>
              </w:rPr>
              <w:t>Wegovy</w:t>
            </w:r>
            <w:proofErr w:type="spellEnd"/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1965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Weight </w:t>
            </w:r>
            <w:proofErr w:type="gramStart"/>
            <w:r>
              <w:rPr>
                <w:color w:val="000000"/>
                <w:sz w:val="10"/>
                <w:szCs w:val="10"/>
              </w:rPr>
              <w:t>regain</w:t>
            </w:r>
            <w:proofErr w:type="gramEnd"/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2687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39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D9E3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0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BF57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79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5446E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5.1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EF42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3.86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9148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6.62 (14.04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50D6E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5 [36, 58]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10A0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0 (4.3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9B3EC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88 (85.8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84804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3 (2.9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F8EC8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7 (3.8%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55384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4 (7.5%)</w:t>
            </w:r>
          </w:p>
        </w:tc>
      </w:tr>
      <w:tr w:rsidR="007D6FCF" w14:paraId="13A978F3" w14:textId="77777777" w:rsidTr="00052082">
        <w:trPr>
          <w:cantSplit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68A3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Semaglutide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0C54F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proofErr w:type="spellStart"/>
            <w:r>
              <w:rPr>
                <w:b/>
                <w:bCs/>
                <w:color w:val="000000"/>
                <w:sz w:val="10"/>
                <w:szCs w:val="10"/>
              </w:rPr>
              <w:t>Wegovy</w:t>
            </w:r>
            <w:proofErr w:type="spellEnd"/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E281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Moderate Responder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83C8C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936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A416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46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6BCE5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389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84CE8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8.2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B1D9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81.13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A5A3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9.81 (14.33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379DF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0 [40, 60]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738F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2 (1.1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0B36B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009 (84.4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FF45A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73 (7.7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DEA6C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2 (2.9%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7273F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81 (5.1%)</w:t>
            </w:r>
          </w:p>
        </w:tc>
      </w:tr>
      <w:tr w:rsidR="007D6FCF" w14:paraId="000F98E6" w14:textId="77777777" w:rsidTr="00052082">
        <w:trPr>
          <w:cantSplit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1CCA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Semaglutide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61736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proofErr w:type="spellStart"/>
            <w:r>
              <w:rPr>
                <w:b/>
                <w:bCs/>
                <w:color w:val="000000"/>
                <w:sz w:val="10"/>
                <w:szCs w:val="10"/>
              </w:rPr>
              <w:t>Wegovy</w:t>
            </w:r>
            <w:proofErr w:type="spellEnd"/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550F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Super Responder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F6E6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25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4BC72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79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4EE2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077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0274E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4.3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0A17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40.92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F530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6.93 (13.53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13CF6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7 [37, 56]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C882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3 (1.8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01164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814 (89.0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7FF45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7 (5.2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8E105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7 (1.8%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D4653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81 (4.0%)</w:t>
            </w:r>
          </w:p>
        </w:tc>
      </w:tr>
      <w:tr w:rsidR="007D6FCF" w14:paraId="195D1606" w14:textId="77777777" w:rsidTr="00052082">
        <w:trPr>
          <w:cantSplit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9729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Tirzepatide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5EE0AD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proofErr w:type="spellStart"/>
            <w:r>
              <w:rPr>
                <w:b/>
                <w:bCs/>
                <w:color w:val="000000"/>
                <w:sz w:val="10"/>
                <w:szCs w:val="10"/>
              </w:rPr>
              <w:t>Zepbound</w:t>
            </w:r>
            <w:proofErr w:type="spellEnd"/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E4D0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Minimal weight-loss group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EBD7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754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784F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09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44EB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45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3DC183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7.7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5AD6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3.7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4A618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7.82 (13.67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B2292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8 [37, 58]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A284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9 (2.5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84BEB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16 (81.7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753036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70 (9.3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79082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5 (2.0%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FC609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3 (7.0%)</w:t>
            </w:r>
          </w:p>
        </w:tc>
      </w:tr>
      <w:tr w:rsidR="007D6FCF" w14:paraId="6CD34369" w14:textId="77777777" w:rsidTr="00052082">
        <w:trPr>
          <w:cantSplit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293F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Tirzepatide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94000B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proofErr w:type="spellStart"/>
            <w:r>
              <w:rPr>
                <w:b/>
                <w:bCs/>
                <w:color w:val="000000"/>
                <w:sz w:val="10"/>
                <w:szCs w:val="10"/>
              </w:rPr>
              <w:t>Zepbound</w:t>
            </w:r>
            <w:proofErr w:type="spellEnd"/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2632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Weight </w:t>
            </w:r>
            <w:proofErr w:type="gramStart"/>
            <w:r>
              <w:rPr>
                <w:color w:val="000000"/>
                <w:sz w:val="10"/>
                <w:szCs w:val="10"/>
              </w:rPr>
              <w:t>regain</w:t>
            </w:r>
            <w:proofErr w:type="gramEnd"/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217F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7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D893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&lt;11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6B95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N/A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0D95B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&lt;17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2F4BF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2.25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2A07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5.42 (14.14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1FB18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5 [34, 57]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1AC51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&lt;11 (&lt;16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073F65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2 (92.5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17E932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 (7.5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A0566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&lt;11 (&lt;1%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DD28D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0 (0.0%)</w:t>
            </w:r>
          </w:p>
        </w:tc>
      </w:tr>
      <w:tr w:rsidR="007D6FCF" w14:paraId="1CD69CBA" w14:textId="77777777" w:rsidTr="00052082">
        <w:trPr>
          <w:cantSplit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E0B5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Tirzepatide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57CD8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proofErr w:type="spellStart"/>
            <w:r>
              <w:rPr>
                <w:b/>
                <w:bCs/>
                <w:color w:val="000000"/>
                <w:sz w:val="10"/>
                <w:szCs w:val="10"/>
              </w:rPr>
              <w:t>Zepbound</w:t>
            </w:r>
            <w:proofErr w:type="spellEnd"/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3308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Moderate Responder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97E8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33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074EC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07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65939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931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CC2C8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0.4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936D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5.82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9BB2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8.33 (13.02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ED52F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8 [39, 57]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5677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1 (1.6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9FB9BE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132 (84.6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5829E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17 (8.7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0C402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3 (1.7%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C6E0D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6 (5.0%)</w:t>
            </w:r>
          </w:p>
        </w:tc>
      </w:tr>
      <w:tr w:rsidR="007D6FCF" w14:paraId="511A6594" w14:textId="77777777" w:rsidTr="00052082">
        <w:trPr>
          <w:cantSplit/>
        </w:trPr>
        <w:tc>
          <w:tcPr>
            <w:tcW w:w="8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7414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Tirzepatide)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0BD26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proofErr w:type="spellStart"/>
            <w:r>
              <w:rPr>
                <w:b/>
                <w:bCs/>
                <w:color w:val="000000"/>
                <w:sz w:val="10"/>
                <w:szCs w:val="10"/>
              </w:rPr>
              <w:t>Zepbound</w:t>
            </w:r>
            <w:proofErr w:type="spellEnd"/>
          </w:p>
        </w:tc>
        <w:tc>
          <w:tcPr>
            <w:tcW w:w="6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85520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Super Responder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83CF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118</w:t>
            </w:r>
          </w:p>
        </w:tc>
        <w:tc>
          <w:tcPr>
            <w:tcW w:w="5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8B86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96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8643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922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8C541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7.5</w:t>
            </w:r>
          </w:p>
        </w:tc>
        <w:tc>
          <w:tcPr>
            <w:tcW w:w="5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4287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03.81</w:t>
            </w:r>
          </w:p>
        </w:tc>
        <w:tc>
          <w:tcPr>
            <w:tcW w:w="6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80BBD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6.04 (12.36)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B1F3F4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7 [37, 55]</w:t>
            </w:r>
          </w:p>
        </w:tc>
        <w:tc>
          <w:tcPr>
            <w:tcW w:w="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E8A5D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3 (1.2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00167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997 (89.2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29878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8 (4.3%)</w:t>
            </w:r>
          </w:p>
        </w:tc>
        <w:tc>
          <w:tcPr>
            <w:tcW w:w="6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01B71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7 (1.5%)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9B4D0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6 (5.1%)</w:t>
            </w:r>
          </w:p>
        </w:tc>
      </w:tr>
    </w:tbl>
    <w:p w14:paraId="7CB7CCAF" w14:textId="77777777" w:rsidR="007D6FCF" w:rsidRDefault="007D6FCF" w:rsidP="007D6FCF">
      <w:pPr>
        <w:widowControl w:val="0"/>
        <w:spacing w:after="120"/>
        <w:jc w:val="both"/>
        <w:rPr>
          <w:b/>
          <w:bCs/>
          <w:color w:val="000000"/>
          <w:sz w:val="20"/>
          <w:szCs w:val="20"/>
        </w:rPr>
      </w:pPr>
    </w:p>
    <w:p w14:paraId="32344153" w14:textId="77777777" w:rsidR="007D6FCF" w:rsidRDefault="007D6FCF" w:rsidP="007D6FCF">
      <w:pPr>
        <w:widowControl w:val="0"/>
        <w:spacing w:after="200"/>
        <w:rPr>
          <w:color w:val="000000"/>
          <w:sz w:val="18"/>
          <w:szCs w:val="18"/>
        </w:rPr>
      </w:pPr>
      <w:r>
        <w:rPr>
          <w:b/>
          <w:bCs/>
          <w:color w:val="000000"/>
          <w:sz w:val="18"/>
          <w:szCs w:val="18"/>
        </w:rPr>
        <w:lastRenderedPageBreak/>
        <w:t xml:space="preserve">Table S3. </w:t>
      </w:r>
      <w:r>
        <w:rPr>
          <w:color w:val="000000"/>
          <w:sz w:val="18"/>
          <w:szCs w:val="18"/>
        </w:rPr>
        <w:t>Baseline metabolic conditions and longitudinal weight and BMI measurements before and after GLP-1RA therapy in non-propensity-matched cohorts of weight-loss super responders, moderate responders, the minimal weight-loss group, and the weight regain group across GLP-1RA drugs and brands.</w:t>
      </w:r>
    </w:p>
    <w:tbl>
      <w:tblPr>
        <w:tblW w:w="11355" w:type="dxa"/>
        <w:tblInd w:w="-1125" w:type="dxa"/>
        <w:tblLayout w:type="fixed"/>
        <w:tblLook w:val="0600" w:firstRow="0" w:lastRow="0" w:firstColumn="0" w:lastColumn="0" w:noHBand="1" w:noVBand="1"/>
      </w:tblPr>
      <w:tblGrid>
        <w:gridCol w:w="780"/>
        <w:gridCol w:w="795"/>
        <w:gridCol w:w="675"/>
        <w:gridCol w:w="540"/>
        <w:gridCol w:w="420"/>
        <w:gridCol w:w="405"/>
        <w:gridCol w:w="555"/>
        <w:gridCol w:w="510"/>
        <w:gridCol w:w="570"/>
        <w:gridCol w:w="840"/>
        <w:gridCol w:w="795"/>
        <w:gridCol w:w="1125"/>
        <w:gridCol w:w="765"/>
        <w:gridCol w:w="885"/>
        <w:gridCol w:w="765"/>
        <w:gridCol w:w="930"/>
      </w:tblGrid>
      <w:tr w:rsidR="007D6FCF" w14:paraId="24B19A1C" w14:textId="77777777" w:rsidTr="00052082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AC846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>DRUG (Active Compound)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1E4F8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>BRAND (Marketed Formulation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9D922" w14:textId="77777777" w:rsidR="007D6FCF" w:rsidRDefault="007D6FCF" w:rsidP="00052082">
            <w:pPr>
              <w:widowControl w:val="0"/>
              <w:rPr>
                <w:b/>
                <w:bCs/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>Weight-</w:t>
            </w:r>
          </w:p>
          <w:p w14:paraId="5E6BBB6D" w14:textId="77777777" w:rsidR="007D6FCF" w:rsidRDefault="007D6FCF" w:rsidP="00052082">
            <w:pPr>
              <w:widowControl w:val="0"/>
              <w:rPr>
                <w:b/>
                <w:bCs/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>Loss Outcome Category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228C6" w14:textId="77777777" w:rsidR="007D6FCF" w:rsidRDefault="007D6FCF" w:rsidP="00052082">
            <w:pPr>
              <w:widowControl w:val="0"/>
              <w:rPr>
                <w:b/>
                <w:bCs/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>Number of Patients (N)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32E82" w14:textId="77777777" w:rsidR="007D6FCF" w:rsidRDefault="007D6FCF" w:rsidP="00052082">
            <w:pPr>
              <w:widowControl w:val="0"/>
              <w:rPr>
                <w:b/>
                <w:bCs/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>With T2DM (N)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7C37B9" w14:textId="77777777" w:rsidR="007D6FCF" w:rsidRDefault="007D6FCF" w:rsidP="00052082">
            <w:pPr>
              <w:widowControl w:val="0"/>
              <w:rPr>
                <w:b/>
                <w:bCs/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>Without T2DM (N)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28FD9" w14:textId="77777777" w:rsidR="007D6FCF" w:rsidRDefault="007D6FCF" w:rsidP="00052082">
            <w:pPr>
              <w:widowControl w:val="0"/>
              <w:jc w:val="right"/>
              <w:rPr>
                <w:b/>
                <w:bCs/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>T2DM Percentage (%)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0530ED" w14:textId="77777777" w:rsidR="007D6FCF" w:rsidRDefault="007D6FCF" w:rsidP="00052082">
            <w:pPr>
              <w:widowControl w:val="0"/>
              <w:jc w:val="right"/>
              <w:rPr>
                <w:b/>
                <w:bCs/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>T2DM Association –log</w:t>
            </w:r>
            <w:r>
              <w:rPr>
                <w:rFonts w:ascii="Cambria Math" w:hAnsi="Cambria Math" w:cs="Cambria Math"/>
                <w:b/>
                <w:bCs/>
                <w:color w:val="000000"/>
                <w:sz w:val="9"/>
                <w:szCs w:val="9"/>
              </w:rPr>
              <w:t>₁₀</w:t>
            </w:r>
            <w:r>
              <w:rPr>
                <w:b/>
                <w:bCs/>
                <w:color w:val="000000"/>
                <w:sz w:val="9"/>
                <w:szCs w:val="9"/>
              </w:rPr>
              <w:t>(P)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2DDA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>Baseline BMI in kg/m², Mean (SD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EE6B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>Baseline BMI in kg/m², Median [IQR]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54B5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>Baseline Weight in kg, Mean (SD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88BD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 xml:space="preserve">Baseline Weight in kg, Median [IQR] 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AAB20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>Pre-GLP1RA Weight Measurements, Mean (SD)</w:t>
            </w:r>
          </w:p>
        </w:tc>
        <w:tc>
          <w:tcPr>
            <w:tcW w:w="8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3BE9F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 xml:space="preserve">Pre-GLP1RA Weight Measurements, Median [IQR] 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4A4FE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>Post-GLP1AR Weight Measurements, Mean (SD)</w:t>
            </w:r>
          </w:p>
        </w:tc>
        <w:tc>
          <w:tcPr>
            <w:tcW w:w="9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A65D6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>Post-GLP1RA Weight Measurements, Median [IQR]</w:t>
            </w:r>
          </w:p>
        </w:tc>
      </w:tr>
      <w:tr w:rsidR="007D6FCF" w14:paraId="5C9143E5" w14:textId="77777777" w:rsidTr="00052082"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71F611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>All GLP-1 Receptor Agonists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9D87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25BD1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Minimal weight-loss group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9542B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3753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EB709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4647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09DB3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9106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EB62B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8.7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F56CE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inf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1E5BE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5.99 (5.01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779BF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6.80 [32.20, 41.00]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6786B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10.48 (26.25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6673B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6.98 [91.41, 126.25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30B6A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8.78 (30.46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9B83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1 [8, 39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C5C6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.80 (5.85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2FB5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 [4, 9]</w:t>
            </w:r>
          </w:p>
        </w:tc>
      </w:tr>
      <w:tr w:rsidR="007D6FCF" w14:paraId="2EFBF6D0" w14:textId="77777777" w:rsidTr="00052082">
        <w:tc>
          <w:tcPr>
            <w:tcW w:w="7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center"/>
          </w:tcPr>
          <w:p w14:paraId="4BE69BBB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>All GLP-1 Receptor Agonists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1323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06DA8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 xml:space="preserve">Weight </w:t>
            </w:r>
            <w:proofErr w:type="gramStart"/>
            <w:r>
              <w:rPr>
                <w:color w:val="000000"/>
                <w:sz w:val="9"/>
                <w:szCs w:val="9"/>
              </w:rPr>
              <w:t>regain</w:t>
            </w:r>
            <w:proofErr w:type="gramEnd"/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B7B4E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7365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63ECC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355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3DB52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01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F1B002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2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A00B1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09.42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9301C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5.51 (5.08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789A7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6.05 [31.60, 41.00]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8794D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6.06 (24.34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24A34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2.73 [87.93, 121.17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A56E75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2.14 (34.96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B2F8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3 [10, 42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A602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.86 (11.92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6738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8 [5, 13]</w:t>
            </w:r>
          </w:p>
        </w:tc>
      </w:tr>
      <w:tr w:rsidR="007D6FCF" w14:paraId="1F9360CC" w14:textId="77777777" w:rsidTr="00052082"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385671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>All GLP-1 Receptor Agonists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8EE7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114A9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10"/>
                <w:szCs w:val="10"/>
              </w:rPr>
              <w:t xml:space="preserve">Moderate </w:t>
            </w:r>
            <w:r>
              <w:rPr>
                <w:color w:val="000000"/>
                <w:sz w:val="9"/>
                <w:szCs w:val="9"/>
              </w:rPr>
              <w:t>Responder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27188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7196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A5BF3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7875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6688B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9321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59295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7.9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54228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inf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7E52E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6.20 (4.73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FD7BA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6.90 [32.60, 41.00]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93AF05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8.24 (23.59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E3259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5.69 [90.96, 122.85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E70F4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3.48 (34.58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FF45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5 [11, 45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D942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8.13 (7.49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A9C1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 [4, 10]</w:t>
            </w:r>
          </w:p>
        </w:tc>
      </w:tr>
      <w:tr w:rsidR="007D6FCF" w14:paraId="0D8B40E7" w14:textId="77777777" w:rsidTr="00052082">
        <w:tc>
          <w:tcPr>
            <w:tcW w:w="78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center"/>
          </w:tcPr>
          <w:p w14:paraId="73F5334B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>All GLP-1 Receptor Agonists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DC58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E7FB7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Super Responder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65C81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6950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7B694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746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40D08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3204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4A766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2.1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6D670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inf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D4D1E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6.20 (4.31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46E37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6.50 [32.80, 41.00]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4E031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5.76 (22.28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971BA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2.35 [89.31, 119.16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CA058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2.76 (32.99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03D8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4 [11, 44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4B9D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8.79 (8.88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AFCA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7 [4, 10]</w:t>
            </w:r>
          </w:p>
        </w:tc>
      </w:tr>
      <w:tr w:rsidR="007D6FCF" w14:paraId="0F302D58" w14:textId="77777777" w:rsidTr="00052082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5942B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>Semaglutid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1FC9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 xml:space="preserve">(Ozempic / </w:t>
            </w:r>
            <w:proofErr w:type="spellStart"/>
            <w:r>
              <w:rPr>
                <w:color w:val="000000"/>
                <w:sz w:val="9"/>
                <w:szCs w:val="9"/>
              </w:rPr>
              <w:t>Wegovy</w:t>
            </w:r>
            <w:proofErr w:type="spellEnd"/>
            <w:r>
              <w:rPr>
                <w:color w:val="000000"/>
                <w:sz w:val="9"/>
                <w:szCs w:val="9"/>
              </w:rPr>
              <w:t xml:space="preserve"> / </w:t>
            </w:r>
            <w:proofErr w:type="spellStart"/>
            <w:r>
              <w:rPr>
                <w:color w:val="000000"/>
                <w:sz w:val="9"/>
                <w:szCs w:val="9"/>
              </w:rPr>
              <w:t>Rybelsus</w:t>
            </w:r>
            <w:proofErr w:type="spellEnd"/>
            <w:r>
              <w:rPr>
                <w:color w:val="000000"/>
                <w:sz w:val="9"/>
                <w:szCs w:val="9"/>
              </w:rPr>
              <w:t>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39422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Minimal weight-loss group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69213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6122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EC5CE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527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7670B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9595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910E5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0.5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A23CB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28.26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BED39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5.57 (5.17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892AC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6.10 [31.60, 41.00]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FD123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7.71 (25.29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700E9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4.43 [89.51, 122.04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AB247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0.41 (30.18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61A2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2 [10, 40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5DAC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.58 (5.73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7D0C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 [4, 8]</w:t>
            </w:r>
          </w:p>
        </w:tc>
      </w:tr>
      <w:tr w:rsidR="007D6FCF" w14:paraId="40E08128" w14:textId="77777777" w:rsidTr="00052082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484968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>Semaglutid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4FCB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 xml:space="preserve">(Ozempic / </w:t>
            </w:r>
            <w:proofErr w:type="spellStart"/>
            <w:r>
              <w:rPr>
                <w:color w:val="000000"/>
                <w:sz w:val="9"/>
                <w:szCs w:val="9"/>
              </w:rPr>
              <w:t>Wegovy</w:t>
            </w:r>
            <w:proofErr w:type="spellEnd"/>
            <w:r>
              <w:rPr>
                <w:color w:val="000000"/>
                <w:sz w:val="9"/>
                <w:szCs w:val="9"/>
              </w:rPr>
              <w:t xml:space="preserve"> / </w:t>
            </w:r>
            <w:proofErr w:type="spellStart"/>
            <w:r>
              <w:rPr>
                <w:color w:val="000000"/>
                <w:sz w:val="9"/>
                <w:szCs w:val="9"/>
              </w:rPr>
              <w:t>Rybelsus</w:t>
            </w:r>
            <w:proofErr w:type="spellEnd"/>
            <w:r>
              <w:rPr>
                <w:color w:val="000000"/>
                <w:sz w:val="9"/>
                <w:szCs w:val="9"/>
              </w:rPr>
              <w:t>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FBB78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 xml:space="preserve">Weight </w:t>
            </w:r>
            <w:proofErr w:type="gramStart"/>
            <w:r>
              <w:rPr>
                <w:color w:val="000000"/>
                <w:sz w:val="9"/>
                <w:szCs w:val="9"/>
              </w:rPr>
              <w:t>regain</w:t>
            </w:r>
            <w:proofErr w:type="gramEnd"/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7ACE9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960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1109C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64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6D95B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296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D6A1A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3.9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C2C75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5.51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24324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5.09 (5.09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6B695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5.30 [31.12, 41.00]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771A9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4.61 (24.17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019B7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1.08 [86.95, 118.73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75998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4.50 (36.82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50D6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4 [11, 45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146C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.63 (11.04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4DF8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8 [5, 12]</w:t>
            </w:r>
          </w:p>
        </w:tc>
      </w:tr>
      <w:tr w:rsidR="007D6FCF" w14:paraId="3D915920" w14:textId="77777777" w:rsidTr="00052082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7B511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>Semaglutid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A4FB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 xml:space="preserve">(Ozempic / </w:t>
            </w:r>
            <w:proofErr w:type="spellStart"/>
            <w:r>
              <w:rPr>
                <w:color w:val="000000"/>
                <w:sz w:val="9"/>
                <w:szCs w:val="9"/>
              </w:rPr>
              <w:t>Wegovy</w:t>
            </w:r>
            <w:proofErr w:type="spellEnd"/>
            <w:r>
              <w:rPr>
                <w:color w:val="000000"/>
                <w:sz w:val="9"/>
                <w:szCs w:val="9"/>
              </w:rPr>
              <w:t xml:space="preserve"> / </w:t>
            </w:r>
            <w:proofErr w:type="spellStart"/>
            <w:r>
              <w:rPr>
                <w:color w:val="000000"/>
                <w:sz w:val="9"/>
                <w:szCs w:val="9"/>
              </w:rPr>
              <w:t>Rybelsus</w:t>
            </w:r>
            <w:proofErr w:type="spellEnd"/>
            <w:r>
              <w:rPr>
                <w:color w:val="000000"/>
                <w:sz w:val="9"/>
                <w:szCs w:val="9"/>
              </w:rPr>
              <w:t>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06FE8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10"/>
                <w:szCs w:val="10"/>
              </w:rPr>
              <w:t xml:space="preserve">Moderate </w:t>
            </w:r>
            <w:r>
              <w:rPr>
                <w:color w:val="000000"/>
                <w:sz w:val="9"/>
                <w:szCs w:val="9"/>
              </w:rPr>
              <w:t>Responder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1BDA5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4819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353CC7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297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99655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8522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B8EDE7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2.5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BAB82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73.9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F65FA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5.75 (4.83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81A2A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6.20 [32.00, 41.00]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077C7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5.70 (22.96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FE1D0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3.25 [88.91, 119.50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56BE34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6.01 (38.30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CBC25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7 [13, 47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B10D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8.06 (7.33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2F44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 [4, 9]</w:t>
            </w:r>
          </w:p>
        </w:tc>
      </w:tr>
      <w:tr w:rsidR="007D6FCF" w14:paraId="7356E79B" w14:textId="77777777" w:rsidTr="00052082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14EF9B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>Semaglutid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8C2A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 xml:space="preserve">(Ozempic / </w:t>
            </w:r>
            <w:proofErr w:type="spellStart"/>
            <w:r>
              <w:rPr>
                <w:color w:val="000000"/>
                <w:sz w:val="9"/>
                <w:szCs w:val="9"/>
              </w:rPr>
              <w:t>Wegovy</w:t>
            </w:r>
            <w:proofErr w:type="spellEnd"/>
            <w:r>
              <w:rPr>
                <w:color w:val="000000"/>
                <w:sz w:val="9"/>
                <w:szCs w:val="9"/>
              </w:rPr>
              <w:t xml:space="preserve"> / </w:t>
            </w:r>
            <w:proofErr w:type="spellStart"/>
            <w:r>
              <w:rPr>
                <w:color w:val="000000"/>
                <w:sz w:val="9"/>
                <w:szCs w:val="9"/>
              </w:rPr>
              <w:t>Rybelsus</w:t>
            </w:r>
            <w:proofErr w:type="spellEnd"/>
            <w:r>
              <w:rPr>
                <w:color w:val="000000"/>
                <w:sz w:val="9"/>
                <w:szCs w:val="9"/>
              </w:rPr>
              <w:t>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08D76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Super Responder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FA6F5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601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4DC98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212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F9A05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389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493BF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6.3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4EFBD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25.28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1DE7F8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5.59 (4.37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90BC9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5.60 [32.00, 41.00]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25C6B4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3.44 (21.82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4D96E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99.96 [87.53, 116.01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63C56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5.45 (35.22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56DF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6 [12, 47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682B1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9.33 (9.28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AF2F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7 [5, 11]</w:t>
            </w:r>
          </w:p>
        </w:tc>
      </w:tr>
      <w:tr w:rsidR="007D6FCF" w14:paraId="0CC00754" w14:textId="77777777" w:rsidTr="00052082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02044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>Tirzepatid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E2AD6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(</w:t>
            </w:r>
            <w:proofErr w:type="spellStart"/>
            <w:r>
              <w:rPr>
                <w:color w:val="000000"/>
                <w:sz w:val="9"/>
                <w:szCs w:val="9"/>
              </w:rPr>
              <w:t>Mounjaro</w:t>
            </w:r>
            <w:proofErr w:type="spellEnd"/>
            <w:r>
              <w:rPr>
                <w:color w:val="000000"/>
                <w:sz w:val="9"/>
                <w:szCs w:val="9"/>
              </w:rPr>
              <w:t xml:space="preserve"> / </w:t>
            </w:r>
            <w:proofErr w:type="spellStart"/>
            <w:r>
              <w:rPr>
                <w:color w:val="000000"/>
                <w:sz w:val="9"/>
                <w:szCs w:val="9"/>
              </w:rPr>
              <w:t>Zepbound</w:t>
            </w:r>
            <w:proofErr w:type="spellEnd"/>
            <w:r>
              <w:rPr>
                <w:color w:val="000000"/>
                <w:sz w:val="9"/>
                <w:szCs w:val="9"/>
              </w:rPr>
              <w:t>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2A340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Minimal weight-loss group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DCADC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474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C1019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133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C24F12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341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04406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5.3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E75E5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38.24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D9242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6.17 (5.21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0AD12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7.40 [32.38, 41.00]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C3CC4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12.28 (27.26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41201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8.69 [92.13, 129.18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3924C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8.99 (30.55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B0309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1 [9, 39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451FE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.89 (4.36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57B8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 [3, 7]</w:t>
            </w:r>
          </w:p>
        </w:tc>
      </w:tr>
      <w:tr w:rsidR="007D6FCF" w14:paraId="41C994BC" w14:textId="77777777" w:rsidTr="00052082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5DC43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>Tirzepatid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FB96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(</w:t>
            </w:r>
            <w:proofErr w:type="spellStart"/>
            <w:r>
              <w:rPr>
                <w:color w:val="000000"/>
                <w:sz w:val="9"/>
                <w:szCs w:val="9"/>
              </w:rPr>
              <w:t>Mounjaro</w:t>
            </w:r>
            <w:proofErr w:type="spellEnd"/>
            <w:r>
              <w:rPr>
                <w:color w:val="000000"/>
                <w:sz w:val="9"/>
                <w:szCs w:val="9"/>
              </w:rPr>
              <w:t xml:space="preserve"> / </w:t>
            </w:r>
            <w:proofErr w:type="spellStart"/>
            <w:r>
              <w:rPr>
                <w:color w:val="000000"/>
                <w:sz w:val="9"/>
                <w:szCs w:val="9"/>
              </w:rPr>
              <w:t>Zepbound</w:t>
            </w:r>
            <w:proofErr w:type="spellEnd"/>
            <w:r>
              <w:rPr>
                <w:color w:val="000000"/>
                <w:sz w:val="9"/>
                <w:szCs w:val="9"/>
              </w:rPr>
              <w:t>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86DB3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 xml:space="preserve">Weight </w:t>
            </w:r>
            <w:proofErr w:type="gramStart"/>
            <w:r>
              <w:rPr>
                <w:color w:val="000000"/>
                <w:sz w:val="9"/>
                <w:szCs w:val="9"/>
              </w:rPr>
              <w:t>regain</w:t>
            </w:r>
            <w:proofErr w:type="gramEnd"/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5383B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794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AFEDC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46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00614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48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60409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8.4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58DC8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70.27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D1A8E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4.06 (4.76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09ED0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4.05 [30.62, 37.85]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97A9D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0.69 (21.71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1A5D7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97.42 [85.67, 113.95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3E38C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8.58 (25.98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D65C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3 [10, 38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636B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8.46 (7.83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D155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 [4, 10]</w:t>
            </w:r>
          </w:p>
        </w:tc>
      </w:tr>
      <w:tr w:rsidR="007D6FCF" w14:paraId="7B705D34" w14:textId="77777777" w:rsidTr="00052082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BC51D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>Tirzepatid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A5DB0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(</w:t>
            </w:r>
            <w:proofErr w:type="spellStart"/>
            <w:r>
              <w:rPr>
                <w:color w:val="000000"/>
                <w:sz w:val="9"/>
                <w:szCs w:val="9"/>
              </w:rPr>
              <w:t>Mounjaro</w:t>
            </w:r>
            <w:proofErr w:type="spellEnd"/>
            <w:r>
              <w:rPr>
                <w:color w:val="000000"/>
                <w:sz w:val="9"/>
                <w:szCs w:val="9"/>
              </w:rPr>
              <w:t xml:space="preserve"> / </w:t>
            </w:r>
            <w:proofErr w:type="spellStart"/>
            <w:r>
              <w:rPr>
                <w:color w:val="000000"/>
                <w:sz w:val="9"/>
                <w:szCs w:val="9"/>
              </w:rPr>
              <w:t>Zepbound</w:t>
            </w:r>
            <w:proofErr w:type="spellEnd"/>
            <w:r>
              <w:rPr>
                <w:color w:val="000000"/>
                <w:sz w:val="9"/>
                <w:szCs w:val="9"/>
              </w:rPr>
              <w:t>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162C2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10"/>
                <w:szCs w:val="10"/>
              </w:rPr>
              <w:t xml:space="preserve">Moderate </w:t>
            </w:r>
            <w:r>
              <w:rPr>
                <w:color w:val="000000"/>
                <w:sz w:val="9"/>
                <w:szCs w:val="9"/>
              </w:rPr>
              <w:t>Responder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668A6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7345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A95650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165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102C5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18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412E3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9.5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567B3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70.39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84B0C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6.30 (4.55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3B8FF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6.80 [32.80, 41.00]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ECB381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9.05 (23.85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F1D6D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6.71 [91.24, 123.73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08B5F7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0.65 (29.40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39ADA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3 [11, 41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6DEB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.50 (5.34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AFB8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 [4, 8]</w:t>
            </w:r>
          </w:p>
        </w:tc>
      </w:tr>
      <w:tr w:rsidR="007D6FCF" w14:paraId="5D9D17C5" w14:textId="77777777" w:rsidTr="00052082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49B10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>Tirzepatide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D825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(</w:t>
            </w:r>
            <w:proofErr w:type="spellStart"/>
            <w:r>
              <w:rPr>
                <w:color w:val="000000"/>
                <w:sz w:val="9"/>
                <w:szCs w:val="9"/>
              </w:rPr>
              <w:t>Mounjaro</w:t>
            </w:r>
            <w:proofErr w:type="spellEnd"/>
            <w:r>
              <w:rPr>
                <w:color w:val="000000"/>
                <w:sz w:val="9"/>
                <w:szCs w:val="9"/>
              </w:rPr>
              <w:t xml:space="preserve"> / </w:t>
            </w:r>
            <w:proofErr w:type="spellStart"/>
            <w:r>
              <w:rPr>
                <w:color w:val="000000"/>
                <w:sz w:val="9"/>
                <w:szCs w:val="9"/>
              </w:rPr>
              <w:t>Zepbound</w:t>
            </w:r>
            <w:proofErr w:type="spellEnd"/>
            <w:r>
              <w:rPr>
                <w:color w:val="000000"/>
                <w:sz w:val="9"/>
                <w:szCs w:val="9"/>
              </w:rPr>
              <w:t>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F038C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Super Responder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802EC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367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51B9C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36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0FD86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331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ACCF4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9.3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58D39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inf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7A2B8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6.10 (4.22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A2C9C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6.30 [32.90, 41.00]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2E2641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5.62 (22.22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E4D54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2.18 [89.13, 119.27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94E75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0.68 (29.79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3BF2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3 [11, 41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96DE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7.13 (6.36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8E60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 [4, 8]</w:t>
            </w:r>
          </w:p>
        </w:tc>
      </w:tr>
      <w:tr w:rsidR="007D6FCF" w14:paraId="4F8852C2" w14:textId="77777777" w:rsidTr="00052082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5C53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(Semaglutide)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8AE6D4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>Ozempic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640C9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Minimal weight-loss group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03CD4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8436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1A7ABE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390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389D0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046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AD2A6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2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FD4DE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.74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602B7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5.20 (5.11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D31DEB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5.80 [31.20, 41.00]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F8861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8.39 (25.01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FBA12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5.85 [90.91, 122.03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E20D4C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0.91 (31.28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4DE6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2 [9, 41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4B4F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.65 (6.13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F2D4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 [4, 8]</w:t>
            </w:r>
          </w:p>
        </w:tc>
      </w:tr>
      <w:tr w:rsidR="007D6FCF" w14:paraId="501E94B0" w14:textId="77777777" w:rsidTr="00052082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BBA2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(Semaglutide)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0AC80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>Ozempic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697E6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 xml:space="preserve">Weight </w:t>
            </w:r>
            <w:proofErr w:type="gramStart"/>
            <w:r>
              <w:rPr>
                <w:color w:val="000000"/>
                <w:sz w:val="9"/>
                <w:szCs w:val="9"/>
              </w:rPr>
              <w:t>regain</w:t>
            </w:r>
            <w:proofErr w:type="gramEnd"/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E0D86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06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9A5A5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66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48E3A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4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0EE08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6.3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89421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.71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78D0F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4.52 (5.56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B2E7A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4.80 [30.30, 41.00]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2B05F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4.25 (24.69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51EBD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0.88 [86.03, 118.83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9223B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6.63 (39.93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32F0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5 [12, 46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DF706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1.58 (12.39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E862A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8 [5, 14]</w:t>
            </w:r>
          </w:p>
        </w:tc>
      </w:tr>
      <w:tr w:rsidR="007D6FCF" w14:paraId="1B7E7052" w14:textId="77777777" w:rsidTr="00052082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AF7D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(Semaglutide)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3772F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>Ozempic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00BC3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10"/>
                <w:szCs w:val="10"/>
              </w:rPr>
              <w:t xml:space="preserve">Moderate </w:t>
            </w:r>
            <w:r>
              <w:rPr>
                <w:color w:val="000000"/>
                <w:sz w:val="9"/>
                <w:szCs w:val="9"/>
              </w:rPr>
              <w:t>Responder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0FE878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8278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61904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747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A64A0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531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3347A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7.3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10ACD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0.01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C85C8C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5.39 (4.93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34D4A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5.95 [31.70, 41.00]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8CEFA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5.62 (22.81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8FE0D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3.62 [89.08, 119.54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6F92A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8.53 (42.15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17BD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9 [14, 50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F8370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8.37 (7.82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2EF2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 [4, 10]</w:t>
            </w:r>
          </w:p>
        </w:tc>
      </w:tr>
      <w:tr w:rsidR="007D6FCF" w14:paraId="6BE344CB" w14:textId="77777777" w:rsidTr="00052082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A7C94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(Semaglutide)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07B13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r>
              <w:rPr>
                <w:b/>
                <w:bCs/>
                <w:color w:val="000000"/>
                <w:sz w:val="9"/>
                <w:szCs w:val="9"/>
              </w:rPr>
              <w:t>Ozempic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E4977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Super Responder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B53199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941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C8C7A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957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6129E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984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4F943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9.3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B4C38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0.27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67C1C1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5.76 (4.53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0F8E7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6.15 [32.35, 41.00]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D9B66C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4.66 (23.39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38147D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0.43 [87.64, 119.26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6F5A6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9.98 (39.22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AACE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8 [14, 54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824B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.68 (10.83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F436B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8 [5, 13]</w:t>
            </w:r>
          </w:p>
        </w:tc>
      </w:tr>
      <w:tr w:rsidR="007D6FCF" w14:paraId="46739281" w14:textId="77777777" w:rsidTr="00052082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322C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(Tirzepatide)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EABA1D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proofErr w:type="spellStart"/>
            <w:r>
              <w:rPr>
                <w:b/>
                <w:bCs/>
                <w:color w:val="000000"/>
                <w:sz w:val="9"/>
                <w:szCs w:val="9"/>
              </w:rPr>
              <w:t>Mounjaro</w:t>
            </w:r>
            <w:proofErr w:type="spellEnd"/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2A163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Minimal weight-loss group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604F2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410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87150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962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FC2C9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448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05FC0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9.9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63492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2.38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1BAD7E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5.54 (5.50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B7631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6.55 [31.82, 41.00]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21138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11.31 (27.33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B3589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7.87 [91.56, 128.07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19859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8.01 (31.40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E3E0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0 [8, 38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FBA5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.91 (4.49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C5CD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 [3, 7]</w:t>
            </w:r>
          </w:p>
        </w:tc>
      </w:tr>
      <w:tr w:rsidR="007D6FCF" w14:paraId="48F5640A" w14:textId="77777777" w:rsidTr="00052082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8413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(Tirzepatide)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BD452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proofErr w:type="spellStart"/>
            <w:r>
              <w:rPr>
                <w:b/>
                <w:bCs/>
                <w:color w:val="000000"/>
                <w:sz w:val="9"/>
                <w:szCs w:val="9"/>
              </w:rPr>
              <w:t>Mounjaro</w:t>
            </w:r>
            <w:proofErr w:type="spellEnd"/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D1DBC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 xml:space="preserve">Weight </w:t>
            </w:r>
            <w:proofErr w:type="gramStart"/>
            <w:r>
              <w:rPr>
                <w:color w:val="000000"/>
                <w:sz w:val="9"/>
                <w:szCs w:val="9"/>
              </w:rPr>
              <w:t>regain</w:t>
            </w:r>
            <w:proofErr w:type="gramEnd"/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AAE3C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52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AEDB8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20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3E6EFA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32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4636E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6.5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7617B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2.69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38286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4.57 (5.20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33C86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5.40 [31.38, 38.70]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5C575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0.20 (21.81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D4FF1C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97.83 [84.48, 113.87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B9457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8.12 (27.27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685C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1 [10, 35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C7F7A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8.71 (8.88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4B29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 [4, 10]</w:t>
            </w:r>
          </w:p>
        </w:tc>
      </w:tr>
      <w:tr w:rsidR="007D6FCF" w14:paraId="18856069" w14:textId="77777777" w:rsidTr="00052082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0BAB2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(Tirzepatide)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1B0A4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proofErr w:type="spellStart"/>
            <w:r>
              <w:rPr>
                <w:b/>
                <w:bCs/>
                <w:color w:val="000000"/>
                <w:sz w:val="9"/>
                <w:szCs w:val="9"/>
              </w:rPr>
              <w:t>Mounjaro</w:t>
            </w:r>
            <w:proofErr w:type="spellEnd"/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24343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10"/>
                <w:szCs w:val="10"/>
              </w:rPr>
              <w:t xml:space="preserve">Moderate </w:t>
            </w:r>
            <w:r>
              <w:rPr>
                <w:color w:val="000000"/>
                <w:sz w:val="9"/>
                <w:szCs w:val="9"/>
              </w:rPr>
              <w:t>Responder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B70AD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565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E891F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741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F2FCC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824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96E2B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8.8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41EEB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0.78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2F92A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5.90 (4.74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D60EC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6.25 [32.40, 41.00]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C456E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8.99 (23.64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07BEE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6.77 [91.69, 123.64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F33AD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2.04 (30.97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9E420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4 [11, 43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6BEC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.96 (6.42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E1F51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 [4, 8]</w:t>
            </w:r>
          </w:p>
        </w:tc>
      </w:tr>
      <w:tr w:rsidR="007D6FCF" w14:paraId="3165CE75" w14:textId="77777777" w:rsidTr="00052082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D04DD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(Tirzepatide)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65B8B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proofErr w:type="spellStart"/>
            <w:r>
              <w:rPr>
                <w:b/>
                <w:bCs/>
                <w:color w:val="000000"/>
                <w:sz w:val="9"/>
                <w:szCs w:val="9"/>
              </w:rPr>
              <w:t>Mounjaro</w:t>
            </w:r>
            <w:proofErr w:type="spellEnd"/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28656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Super Responder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587CD6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039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A17A7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812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A2972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227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4FB11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9.8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A0905E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9.41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CF5426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6.21 (4.57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DBDBCA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7.15 [32.88, 41.00]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BD81C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6.69 (23.40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E6A17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3.42 [88.58, 121.84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68A582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3.67 (34.26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24C0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4 [11, 45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CD88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8.08 (8.72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AACD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 [4, 10]</w:t>
            </w:r>
          </w:p>
        </w:tc>
      </w:tr>
      <w:tr w:rsidR="007D6FCF" w14:paraId="1BB53FE7" w14:textId="77777777" w:rsidTr="00052082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E3F3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(Semaglutide)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CE4C0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proofErr w:type="spellStart"/>
            <w:r>
              <w:rPr>
                <w:b/>
                <w:bCs/>
                <w:color w:val="000000"/>
                <w:sz w:val="9"/>
                <w:szCs w:val="9"/>
              </w:rPr>
              <w:t>Wegovy</w:t>
            </w:r>
            <w:proofErr w:type="spellEnd"/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04835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Minimal weight-loss group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EE468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468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D4ABE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5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91027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423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D5354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.1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288F8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82.54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D7407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6.99 (4.54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8F387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8.20 [33.10, 41.00]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36AB8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10.16 (25.96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1E52B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5.33 [91.41, 125.42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171AB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0.04 (28.96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29F2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3 [11, 41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0D34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.78 (4.33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D5BCB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 [3, 7]</w:t>
            </w:r>
          </w:p>
        </w:tc>
      </w:tr>
      <w:tr w:rsidR="007D6FCF" w14:paraId="643747AA" w14:textId="77777777" w:rsidTr="00052082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133B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(Semaglutide)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9F988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proofErr w:type="spellStart"/>
            <w:r>
              <w:rPr>
                <w:b/>
                <w:bCs/>
                <w:color w:val="000000"/>
                <w:sz w:val="9"/>
                <w:szCs w:val="9"/>
              </w:rPr>
              <w:t>Wegovy</w:t>
            </w:r>
            <w:proofErr w:type="spellEnd"/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6882A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 xml:space="preserve">Weight </w:t>
            </w:r>
            <w:proofErr w:type="gramStart"/>
            <w:r>
              <w:rPr>
                <w:color w:val="000000"/>
                <w:sz w:val="9"/>
                <w:szCs w:val="9"/>
              </w:rPr>
              <w:t>regain</w:t>
            </w:r>
            <w:proofErr w:type="gramEnd"/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9257BF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39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D25D7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&lt;11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153E3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N/A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5C20CD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&lt;5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3438D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7.26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31B11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5.45 (4.65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D2206A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5.10 [31.88, 41.00]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246B0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4.44 (23.04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ED960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1.01 [87.39, 116.07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76396D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1.94 (27.95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5E69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4 [11, 46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CCA9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8.50 (8.30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2597A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 [4, 9]</w:t>
            </w:r>
          </w:p>
        </w:tc>
      </w:tr>
      <w:tr w:rsidR="007D6FCF" w14:paraId="007C254E" w14:textId="77777777" w:rsidTr="00052082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543D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(Semaglutide)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844FB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proofErr w:type="spellStart"/>
            <w:r>
              <w:rPr>
                <w:b/>
                <w:bCs/>
                <w:color w:val="000000"/>
                <w:sz w:val="9"/>
                <w:szCs w:val="9"/>
              </w:rPr>
              <w:t>Wegovy</w:t>
            </w:r>
            <w:proofErr w:type="spellEnd"/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B1BAA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10"/>
                <w:szCs w:val="10"/>
              </w:rPr>
              <w:t xml:space="preserve">Moderate </w:t>
            </w:r>
            <w:r>
              <w:rPr>
                <w:color w:val="000000"/>
                <w:sz w:val="9"/>
                <w:szCs w:val="9"/>
              </w:rPr>
              <w:t>Responder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1115D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936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3F700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9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D78926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887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B561F5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.5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B9DBD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inf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5F3C2B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6.38 (4.58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415A9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6.90 [32.50, 41.00]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FDEA4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7.37 (22.78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D2925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4.63 [90.31, 120.82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05C1E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0.35 (28.41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A9F0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4 [11, 40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4796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.10 (4.76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17F4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 [3, 7]</w:t>
            </w:r>
          </w:p>
        </w:tc>
      </w:tr>
      <w:tr w:rsidR="007D6FCF" w14:paraId="1389386A" w14:textId="77777777" w:rsidTr="00052082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FCD6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(Semaglutide)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76E0A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proofErr w:type="spellStart"/>
            <w:r>
              <w:rPr>
                <w:b/>
                <w:bCs/>
                <w:color w:val="000000"/>
                <w:sz w:val="9"/>
                <w:szCs w:val="9"/>
              </w:rPr>
              <w:t>Wegovy</w:t>
            </w:r>
            <w:proofErr w:type="spellEnd"/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F54C79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Super Responder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3ABCE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258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2BC41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3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DCC8DB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235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238B8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.8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16EFC3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55.19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914E2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5.41 (4.25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3047B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5.20 [31.90, 39.30]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FCF7B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1.10 (19.85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771A2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97.43 [86.83, 111.89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CF266C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0.00 (26.36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1DD8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3 [12, 40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9BFA7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.84 (5.84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E4046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 [4, 8]</w:t>
            </w:r>
          </w:p>
        </w:tc>
      </w:tr>
      <w:tr w:rsidR="007D6FCF" w14:paraId="4ADD8577" w14:textId="77777777" w:rsidTr="00052082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5E3F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(Tirzepatide)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67F8D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proofErr w:type="spellStart"/>
            <w:r>
              <w:rPr>
                <w:b/>
                <w:bCs/>
                <w:color w:val="000000"/>
                <w:sz w:val="9"/>
                <w:szCs w:val="9"/>
              </w:rPr>
              <w:t>Zepbound</w:t>
            </w:r>
            <w:proofErr w:type="spellEnd"/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80663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Minimal weight-loss group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9C65B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754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7B41FD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&lt;11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F51D6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N/A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137128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&lt;2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E8F374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56.68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0A6DE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6.94 (4.81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E8AE9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9.05 [32.22, 41.00]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3D4A7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14.43 (27.35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1D380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10.39 [94.33, 130.89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5B9E42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2.87 (32.85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30BC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5 [10, 44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7241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.82 (4.01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1322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4 [3, 7]</w:t>
            </w:r>
          </w:p>
        </w:tc>
      </w:tr>
      <w:tr w:rsidR="007D6FCF" w14:paraId="12D25ADB" w14:textId="77777777" w:rsidTr="00052082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5FFC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(Tirzepatide)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204BB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proofErr w:type="spellStart"/>
            <w:r>
              <w:rPr>
                <w:b/>
                <w:bCs/>
                <w:color w:val="000000"/>
                <w:sz w:val="9"/>
                <w:szCs w:val="9"/>
              </w:rPr>
              <w:t>Zepbound</w:t>
            </w:r>
            <w:proofErr w:type="spellEnd"/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BC3D72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 xml:space="preserve">Weight </w:t>
            </w:r>
            <w:proofErr w:type="gramStart"/>
            <w:r>
              <w:rPr>
                <w:color w:val="000000"/>
                <w:sz w:val="9"/>
                <w:szCs w:val="9"/>
              </w:rPr>
              <w:t>regain</w:t>
            </w:r>
            <w:proofErr w:type="gramEnd"/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E0B24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7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E3DEC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&lt;11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A320B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N/A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EA964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&lt;17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51795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3.04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264FBA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3.99 (5.07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D4693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3.80 [30.52, 37.55]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92B21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98.61 (22.04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984D88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92.19 [83.47, 106.95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32B40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9.52 (20.93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F361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6 [12, 40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CA727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9.07 (4.95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5E07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8 [6, 11]</w:t>
            </w:r>
          </w:p>
        </w:tc>
      </w:tr>
      <w:tr w:rsidR="007D6FCF" w14:paraId="0C0BC01B" w14:textId="77777777" w:rsidTr="00052082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43A8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(Tirzepatide)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73FDC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proofErr w:type="spellStart"/>
            <w:r>
              <w:rPr>
                <w:b/>
                <w:bCs/>
                <w:color w:val="000000"/>
                <w:sz w:val="9"/>
                <w:szCs w:val="9"/>
              </w:rPr>
              <w:t>Zepbound</w:t>
            </w:r>
            <w:proofErr w:type="spellEnd"/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D9D8CD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10"/>
                <w:szCs w:val="10"/>
              </w:rPr>
              <w:t xml:space="preserve">Moderate </w:t>
            </w:r>
            <w:r>
              <w:rPr>
                <w:color w:val="000000"/>
                <w:sz w:val="9"/>
                <w:szCs w:val="9"/>
              </w:rPr>
              <w:t>Responder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F104E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338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16663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4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1CCF0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314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DFFF63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.8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553787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71.72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402995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5.78 (4.50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88166A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6.00 [32.35, 41.00]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0BFD2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7.81 (23.38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B908F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4.76 [89.79, 122.71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C5C3C5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8.71 (27.21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4462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2 [10, 39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3AA5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.70 (3.53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1BC97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5 [4, 7]</w:t>
            </w:r>
          </w:p>
        </w:tc>
      </w:tr>
      <w:tr w:rsidR="007D6FCF" w14:paraId="54E3DAA1" w14:textId="77777777" w:rsidTr="00052082"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58D5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(Tirzepatide)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D4CE1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9"/>
                <w:szCs w:val="9"/>
              </w:rPr>
            </w:pPr>
            <w:proofErr w:type="spellStart"/>
            <w:r>
              <w:rPr>
                <w:b/>
                <w:bCs/>
                <w:color w:val="000000"/>
                <w:sz w:val="9"/>
                <w:szCs w:val="9"/>
              </w:rPr>
              <w:t>Zepbound</w:t>
            </w:r>
            <w:proofErr w:type="spellEnd"/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B25A3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Super Responder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FFA626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118</w:t>
            </w:r>
          </w:p>
        </w:tc>
        <w:tc>
          <w:tcPr>
            <w:tcW w:w="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5C1AC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&lt;11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389FF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N/A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1E369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&lt;1</w:t>
            </w:r>
          </w:p>
        </w:tc>
        <w:tc>
          <w:tcPr>
            <w:tcW w:w="5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E2E66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35.78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6F79D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5.52 (4.03)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5625EB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35.20 [32.20, 40.03]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960CB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3.78 (21.24)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31CF9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00.24 [88.85, 116.17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B2C09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25.68 (23.08)</w:t>
            </w:r>
          </w:p>
        </w:tc>
        <w:tc>
          <w:tcPr>
            <w:tcW w:w="8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53C3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19 [10, 35]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4203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.28 (3.70)</w:t>
            </w:r>
          </w:p>
        </w:tc>
        <w:tc>
          <w:tcPr>
            <w:tcW w:w="9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498B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6 [4, 8]</w:t>
            </w:r>
          </w:p>
        </w:tc>
      </w:tr>
    </w:tbl>
    <w:p w14:paraId="44474222" w14:textId="77777777" w:rsidR="007D6FCF" w:rsidRDefault="007D6FCF" w:rsidP="007D6FCF">
      <w:pPr>
        <w:widowControl w:val="0"/>
        <w:rPr>
          <w:b/>
          <w:bCs/>
          <w:color w:val="000000"/>
          <w:sz w:val="20"/>
          <w:szCs w:val="20"/>
        </w:rPr>
      </w:pPr>
    </w:p>
    <w:p w14:paraId="7CC0DE8D" w14:textId="77777777" w:rsidR="007D6FCF" w:rsidRDefault="007D6FCF" w:rsidP="007D6FCF">
      <w:pPr>
        <w:widowControl w:val="0"/>
        <w:rPr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lastRenderedPageBreak/>
        <w:t xml:space="preserve">Table S4. </w:t>
      </w:r>
      <w:r>
        <w:rPr>
          <w:color w:val="000000"/>
          <w:sz w:val="20"/>
          <w:szCs w:val="20"/>
        </w:rPr>
        <w:t>Duration and number of prescriptions, number of clinical documents per patient per month among non-propensity-matched cohorts of weight loss super responders, moderate responders, minimal weight-loss group, and weight regain.</w:t>
      </w:r>
    </w:p>
    <w:p w14:paraId="0E26BD03" w14:textId="77777777" w:rsidR="007D6FCF" w:rsidRDefault="007D6FCF" w:rsidP="007D6FCF">
      <w:pPr>
        <w:widowControl w:val="0"/>
        <w:rPr>
          <w:b/>
          <w:bCs/>
          <w:color w:val="000000"/>
          <w:sz w:val="20"/>
          <w:szCs w:val="20"/>
        </w:rPr>
      </w:pPr>
    </w:p>
    <w:tbl>
      <w:tblPr>
        <w:tblW w:w="9360" w:type="dxa"/>
        <w:tblLayout w:type="fixed"/>
        <w:tblLook w:val="0600" w:firstRow="0" w:lastRow="0" w:firstColumn="0" w:lastColumn="0" w:noHBand="1" w:noVBand="1"/>
      </w:tblPr>
      <w:tblGrid>
        <w:gridCol w:w="1018"/>
        <w:gridCol w:w="1018"/>
        <w:gridCol w:w="889"/>
        <w:gridCol w:w="715"/>
        <w:gridCol w:w="715"/>
        <w:gridCol w:w="715"/>
        <w:gridCol w:w="715"/>
        <w:gridCol w:w="715"/>
        <w:gridCol w:w="715"/>
        <w:gridCol w:w="715"/>
        <w:gridCol w:w="715"/>
        <w:gridCol w:w="715"/>
      </w:tblGrid>
      <w:tr w:rsidR="007D6FCF" w14:paraId="53F52C39" w14:textId="77777777" w:rsidTr="00052082">
        <w:trPr>
          <w:cantSplit/>
        </w:trPr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DE43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DRUG (Active Compound)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A1BA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BRAND (Marketed Formulation)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3BC8C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Weight-Loss Outcome Category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50966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Number of Patients (N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64CE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 xml:space="preserve">Duration of prescriptions per patient in months, Mean (SD) 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01BC6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Duration of prescriptions per patient in months, Median [IQR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A6480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Number of prescriptions per patient, Mean (SD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6621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Number of prescriptions per patient, Median [IQR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D66D2" w14:textId="77777777" w:rsidR="007D6FCF" w:rsidRDefault="007D6FCF" w:rsidP="00052082">
            <w:pPr>
              <w:widowControl w:val="0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Baseline monthly document per patient, Mean (SD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E39B2" w14:textId="77777777" w:rsidR="007D6FCF" w:rsidRDefault="007D6FCF" w:rsidP="00052082">
            <w:pPr>
              <w:widowControl w:val="0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Baseline monthly documents per patient, Median [IQR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80602" w14:textId="77777777" w:rsidR="007D6FCF" w:rsidRDefault="007D6FCF" w:rsidP="00052082">
            <w:pPr>
              <w:widowControl w:val="0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Post-treatment monthly documents per patient, Mean (SD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B31E0" w14:textId="77777777" w:rsidR="007D6FCF" w:rsidRDefault="007D6FCF" w:rsidP="00052082">
            <w:pPr>
              <w:widowControl w:val="0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 xml:space="preserve">Post-treatment monthly documents per </w:t>
            </w:r>
            <w:proofErr w:type="gramStart"/>
            <w:r>
              <w:rPr>
                <w:b/>
                <w:bCs/>
                <w:color w:val="000000"/>
                <w:sz w:val="10"/>
                <w:szCs w:val="10"/>
              </w:rPr>
              <w:t>patient,  Median</w:t>
            </w:r>
            <w:proofErr w:type="gramEnd"/>
            <w:r>
              <w:rPr>
                <w:b/>
                <w:bCs/>
                <w:color w:val="000000"/>
                <w:sz w:val="10"/>
                <w:szCs w:val="10"/>
              </w:rPr>
              <w:t xml:space="preserve"> [IQR]</w:t>
            </w:r>
          </w:p>
        </w:tc>
      </w:tr>
      <w:tr w:rsidR="007D6FCF" w14:paraId="618F5B1F" w14:textId="77777777" w:rsidTr="00052082"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AE7C57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All GLP-1 Receptor Agonists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51C8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52C4E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Minimal weight-loss group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01996E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3753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7FCC9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7.90 (26.84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596D2F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1.28 [10.62, 36.59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E6675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3.24 (11.50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D9428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0 [6, 18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9B3E6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7.6 (16.9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75194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1, 7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15822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.2 (11.7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EE120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2, 7]</w:t>
            </w:r>
          </w:p>
        </w:tc>
      </w:tr>
      <w:tr w:rsidR="007D6FCF" w14:paraId="17F23F93" w14:textId="77777777" w:rsidTr="00052082">
        <w:tc>
          <w:tcPr>
            <w:tcW w:w="10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center"/>
          </w:tcPr>
          <w:p w14:paraId="53A78D93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All GLP-1 Receptor Agonists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F2E0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C56C0E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Weight </w:t>
            </w:r>
            <w:proofErr w:type="gramStart"/>
            <w:r>
              <w:rPr>
                <w:color w:val="000000"/>
                <w:sz w:val="10"/>
                <w:szCs w:val="10"/>
              </w:rPr>
              <w:t>regain</w:t>
            </w:r>
            <w:proofErr w:type="gramEnd"/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F20B1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7365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5E457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5.19 (22.76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5C6BC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0.60 [11.60, 31.95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5C7B5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4.89 (13.00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B2114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1 [6, 20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0CA31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8.3 (19.7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9900C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2, 8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7D276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8.8 (22.8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61B1E4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 [2, 8]</w:t>
            </w:r>
          </w:p>
        </w:tc>
      </w:tr>
      <w:tr w:rsidR="007D6FCF" w14:paraId="1D4874F6" w14:textId="77777777" w:rsidTr="00052082">
        <w:tc>
          <w:tcPr>
            <w:tcW w:w="101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7DAE06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All GLP-1 Receptor Agonists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A068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9C303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Moderate Responder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B0C9F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7196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03B5A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2.08 (20.30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1D4D2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7.65 [8.99, 28.72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E500F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5.02 (11.85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A22C23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1 [7, 20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408A4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7.3 (16.7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C51D2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1, 7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BC1C0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.2 (12.9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4C222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2, 6]</w:t>
            </w:r>
          </w:p>
        </w:tc>
      </w:tr>
      <w:tr w:rsidR="007D6FCF" w14:paraId="1E436A0B" w14:textId="77777777" w:rsidTr="00052082">
        <w:tc>
          <w:tcPr>
            <w:tcW w:w="101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40" w:type="dxa"/>
              <w:left w:w="20" w:type="dxa"/>
              <w:bottom w:w="40" w:type="dxa"/>
              <w:right w:w="20" w:type="dxa"/>
            </w:tcMar>
            <w:vAlign w:val="center"/>
          </w:tcPr>
          <w:p w14:paraId="7FBBB657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All GLP-1 Receptor Agonists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F118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14847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Super Responder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1EC7DF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6950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6AE6C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8.23 (13.51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E3B1A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5.54 [9.16, 24.65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E346D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7.73 (13.04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E2D97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5 [9, 23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7B43A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.7 (16.4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9DBA7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1, 6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C738E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.2 (15.9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9D8EA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2, 6]</w:t>
            </w:r>
          </w:p>
        </w:tc>
      </w:tr>
      <w:tr w:rsidR="007D6FCF" w14:paraId="3232BBB6" w14:textId="77777777" w:rsidTr="00052082"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47E417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Semaglutide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613C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(Ozempic / </w:t>
            </w:r>
            <w:proofErr w:type="spellStart"/>
            <w:r>
              <w:rPr>
                <w:color w:val="000000"/>
                <w:sz w:val="10"/>
                <w:szCs w:val="10"/>
              </w:rPr>
              <w:t>Wegovy</w:t>
            </w:r>
            <w:proofErr w:type="spellEnd"/>
            <w:r>
              <w:rPr>
                <w:color w:val="000000"/>
                <w:sz w:val="10"/>
                <w:szCs w:val="10"/>
              </w:rPr>
              <w:t xml:space="preserve"> / </w:t>
            </w:r>
            <w:proofErr w:type="spellStart"/>
            <w:r>
              <w:rPr>
                <w:color w:val="000000"/>
                <w:sz w:val="10"/>
                <w:szCs w:val="10"/>
              </w:rPr>
              <w:t>Rybelsus</w:t>
            </w:r>
            <w:proofErr w:type="spellEnd"/>
            <w:r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0C54D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Minimal weight-loss group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E1449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6122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CEAFE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7.16 (13.08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FEE23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4.15 [6.71, 24.01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F82B7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9.77 (7.47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683B2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8 [4, 13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D6F5A5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7.2 (15.8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A7457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1, 7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DE654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.8 (10.9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9EB40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2, 6]</w:t>
            </w:r>
          </w:p>
        </w:tc>
      </w:tr>
      <w:tr w:rsidR="007D6FCF" w14:paraId="55BF5917" w14:textId="77777777" w:rsidTr="00052082"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57F734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Semaglutide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367A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(Ozempic / </w:t>
            </w:r>
            <w:proofErr w:type="spellStart"/>
            <w:r>
              <w:rPr>
                <w:color w:val="000000"/>
                <w:sz w:val="10"/>
                <w:szCs w:val="10"/>
              </w:rPr>
              <w:t>Wegovy</w:t>
            </w:r>
            <w:proofErr w:type="spellEnd"/>
            <w:r>
              <w:rPr>
                <w:color w:val="000000"/>
                <w:sz w:val="10"/>
                <w:szCs w:val="10"/>
              </w:rPr>
              <w:t xml:space="preserve"> / </w:t>
            </w:r>
            <w:proofErr w:type="spellStart"/>
            <w:r>
              <w:rPr>
                <w:color w:val="000000"/>
                <w:sz w:val="10"/>
                <w:szCs w:val="10"/>
              </w:rPr>
              <w:t>Rybelsus</w:t>
            </w:r>
            <w:proofErr w:type="spellEnd"/>
            <w:r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D0CE6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Weight </w:t>
            </w:r>
            <w:proofErr w:type="gramStart"/>
            <w:r>
              <w:rPr>
                <w:color w:val="000000"/>
                <w:sz w:val="10"/>
                <w:szCs w:val="10"/>
              </w:rPr>
              <w:t>regain</w:t>
            </w:r>
            <w:proofErr w:type="gramEnd"/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49E1C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960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267C0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6.84 (12.37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2E07C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4.56 [7.16, 23.14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2A9D36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0.91 (8.23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DED62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9 [6, 15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892BE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7.9 (18.5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265D1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2, 7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18DC8A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8.4 (20.2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17D43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 [2, 7]</w:t>
            </w:r>
          </w:p>
        </w:tc>
      </w:tr>
      <w:tr w:rsidR="007D6FCF" w14:paraId="02DC8136" w14:textId="77777777" w:rsidTr="00052082"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9BAD2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Semaglutide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0E09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(Ozempic / </w:t>
            </w:r>
            <w:proofErr w:type="spellStart"/>
            <w:r>
              <w:rPr>
                <w:color w:val="000000"/>
                <w:sz w:val="10"/>
                <w:szCs w:val="10"/>
              </w:rPr>
              <w:t>Wegovy</w:t>
            </w:r>
            <w:proofErr w:type="spellEnd"/>
            <w:r>
              <w:rPr>
                <w:color w:val="000000"/>
                <w:sz w:val="10"/>
                <w:szCs w:val="10"/>
              </w:rPr>
              <w:t xml:space="preserve"> / </w:t>
            </w:r>
            <w:proofErr w:type="spellStart"/>
            <w:r>
              <w:rPr>
                <w:color w:val="000000"/>
                <w:sz w:val="10"/>
                <w:szCs w:val="10"/>
              </w:rPr>
              <w:t>Rybelsus</w:t>
            </w:r>
            <w:proofErr w:type="spellEnd"/>
            <w:r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57DBD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Moderate Responder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3596EC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4819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BBEB7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6.76 (12.11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04A4C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3.90 [7.29, 23.33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2F1AF3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1.51 (8.48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9D835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9 [6, 15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853BA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.9 (16.1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0E4AF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2, 6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1C672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.0 (12.0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6D815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2, 6]</w:t>
            </w:r>
          </w:p>
        </w:tc>
      </w:tr>
      <w:tr w:rsidR="007D6FCF" w14:paraId="35BD703F" w14:textId="77777777" w:rsidTr="00052082"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5B774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Semaglutide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BB7E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(Ozempic / </w:t>
            </w:r>
            <w:proofErr w:type="spellStart"/>
            <w:r>
              <w:rPr>
                <w:color w:val="000000"/>
                <w:sz w:val="10"/>
                <w:szCs w:val="10"/>
              </w:rPr>
              <w:t>Wegovy</w:t>
            </w:r>
            <w:proofErr w:type="spellEnd"/>
            <w:r>
              <w:rPr>
                <w:color w:val="000000"/>
                <w:sz w:val="10"/>
                <w:szCs w:val="10"/>
              </w:rPr>
              <w:t xml:space="preserve"> / </w:t>
            </w:r>
            <w:proofErr w:type="spellStart"/>
            <w:r>
              <w:rPr>
                <w:color w:val="000000"/>
                <w:sz w:val="10"/>
                <w:szCs w:val="10"/>
              </w:rPr>
              <w:t>Rybelsus</w:t>
            </w:r>
            <w:proofErr w:type="spellEnd"/>
            <w:r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7A224E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Super Responder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82F5EE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601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21A55F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6.76 (10.93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1F55E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4.74 [8.50, 22.91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BEF868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3.54 (9.57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C7EC7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1 [6, 18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87FB2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.7 (18.5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379C9D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2, 6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021C8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.5 (15.8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CBAF7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2, 6]</w:t>
            </w:r>
          </w:p>
        </w:tc>
      </w:tr>
      <w:tr w:rsidR="007D6FCF" w14:paraId="1E81CF9F" w14:textId="77777777" w:rsidTr="00052082"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7E48C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Tirzepatide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7A98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</w:t>
            </w:r>
            <w:proofErr w:type="spellStart"/>
            <w:r>
              <w:rPr>
                <w:color w:val="000000"/>
                <w:sz w:val="10"/>
                <w:szCs w:val="10"/>
              </w:rPr>
              <w:t>Mounjaro</w:t>
            </w:r>
            <w:proofErr w:type="spellEnd"/>
            <w:r>
              <w:rPr>
                <w:color w:val="000000"/>
                <w:sz w:val="10"/>
                <w:szCs w:val="10"/>
              </w:rPr>
              <w:t xml:space="preserve"> / </w:t>
            </w:r>
            <w:proofErr w:type="spellStart"/>
            <w:r>
              <w:rPr>
                <w:color w:val="000000"/>
                <w:sz w:val="10"/>
                <w:szCs w:val="10"/>
              </w:rPr>
              <w:t>Zepbound</w:t>
            </w:r>
            <w:proofErr w:type="spellEnd"/>
            <w:r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0F4B47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Minimal weight-loss group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7B536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474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FD154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1.10 (7.95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E4EE4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8.90 [4.70, 15.95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576B2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0.69 (8.50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73380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8 [5, 14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F8F1E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7.2 (15.2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22EAB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1, 7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51584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.1 (7.7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70FB1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1, 6]</w:t>
            </w:r>
          </w:p>
        </w:tc>
      </w:tr>
      <w:tr w:rsidR="007D6FCF" w14:paraId="7D18A916" w14:textId="77777777" w:rsidTr="00052082"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6DAD4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Tirzepatide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5EF9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</w:t>
            </w:r>
            <w:proofErr w:type="spellStart"/>
            <w:r>
              <w:rPr>
                <w:color w:val="000000"/>
                <w:sz w:val="10"/>
                <w:szCs w:val="10"/>
              </w:rPr>
              <w:t>Mounjaro</w:t>
            </w:r>
            <w:proofErr w:type="spellEnd"/>
            <w:r>
              <w:rPr>
                <w:color w:val="000000"/>
                <w:sz w:val="10"/>
                <w:szCs w:val="10"/>
              </w:rPr>
              <w:t xml:space="preserve"> / </w:t>
            </w:r>
            <w:proofErr w:type="spellStart"/>
            <w:r>
              <w:rPr>
                <w:color w:val="000000"/>
                <w:sz w:val="10"/>
                <w:szCs w:val="10"/>
              </w:rPr>
              <w:t>Zepbound</w:t>
            </w:r>
            <w:proofErr w:type="spellEnd"/>
            <w:r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C4BE48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Weight </w:t>
            </w:r>
            <w:proofErr w:type="gramStart"/>
            <w:r>
              <w:rPr>
                <w:color w:val="000000"/>
                <w:sz w:val="10"/>
                <w:szCs w:val="10"/>
              </w:rPr>
              <w:t>regain</w:t>
            </w:r>
            <w:proofErr w:type="gramEnd"/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4AEDD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794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544E7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4.44 (8.90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12BFB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3.27 [7.11, 21.46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122C3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4.85 (11.13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7F5FDE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2 [6, 20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D9700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.8 (12.9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E69C30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1, 7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02B854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.6 (11.7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62EA8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1, 6]</w:t>
            </w:r>
          </w:p>
        </w:tc>
      </w:tr>
      <w:tr w:rsidR="007D6FCF" w14:paraId="7E67A367" w14:textId="77777777" w:rsidTr="00052082"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1BAAD4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Tirzepatide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547D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</w:t>
            </w:r>
            <w:proofErr w:type="spellStart"/>
            <w:r>
              <w:rPr>
                <w:color w:val="000000"/>
                <w:sz w:val="10"/>
                <w:szCs w:val="10"/>
              </w:rPr>
              <w:t>Mounjaro</w:t>
            </w:r>
            <w:proofErr w:type="spellEnd"/>
            <w:r>
              <w:rPr>
                <w:color w:val="000000"/>
                <w:sz w:val="10"/>
                <w:szCs w:val="10"/>
              </w:rPr>
              <w:t xml:space="preserve"> / </w:t>
            </w:r>
            <w:proofErr w:type="spellStart"/>
            <w:r>
              <w:rPr>
                <w:color w:val="000000"/>
                <w:sz w:val="10"/>
                <w:szCs w:val="10"/>
              </w:rPr>
              <w:t>Zepbound</w:t>
            </w:r>
            <w:proofErr w:type="spellEnd"/>
            <w:r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16E6D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Moderate Responder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62057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7345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39428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1.70 (7.73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7813F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9.76 [5.81, 16.57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628FF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4.29 (10.34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FBA0C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2 [7, 19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811821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.2 (13.5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87858D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1, 6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B4AB7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.9 (8.2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E15CF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1, 6]</w:t>
            </w:r>
          </w:p>
        </w:tc>
      </w:tr>
      <w:tr w:rsidR="007D6FCF" w14:paraId="5A6EB6AF" w14:textId="77777777" w:rsidTr="00052082"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F49456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Tirzepatide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B931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</w:t>
            </w:r>
            <w:proofErr w:type="spellStart"/>
            <w:r>
              <w:rPr>
                <w:color w:val="000000"/>
                <w:sz w:val="10"/>
                <w:szCs w:val="10"/>
              </w:rPr>
              <w:t>Mounjaro</w:t>
            </w:r>
            <w:proofErr w:type="spellEnd"/>
            <w:r>
              <w:rPr>
                <w:color w:val="000000"/>
                <w:sz w:val="10"/>
                <w:szCs w:val="10"/>
              </w:rPr>
              <w:t xml:space="preserve"> / </w:t>
            </w:r>
            <w:proofErr w:type="spellStart"/>
            <w:r>
              <w:rPr>
                <w:color w:val="000000"/>
                <w:sz w:val="10"/>
                <w:szCs w:val="10"/>
              </w:rPr>
              <w:t>Zepbound</w:t>
            </w:r>
            <w:proofErr w:type="spellEnd"/>
            <w:r>
              <w:rPr>
                <w:color w:val="000000"/>
                <w:sz w:val="10"/>
                <w:szCs w:val="10"/>
              </w:rPr>
              <w:t>)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5B544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Super Responder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B7AD20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367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959AC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3.33 (7.80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20C66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1.57 [7.59, 18.42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29B10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7.58 (12.29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3B83D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5 [10, 23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FC691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.0 (13.3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16A51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1, 6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85D67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.7 (8.7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3DFD5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1, 6]</w:t>
            </w:r>
          </w:p>
        </w:tc>
      </w:tr>
      <w:tr w:rsidR="007D6FCF" w14:paraId="68C78970" w14:textId="77777777" w:rsidTr="00052082"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633C4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Semaglutide)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C4E6D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Ozempic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29953F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Minimal weight-loss group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4F7012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8436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B48BF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6.98 (13.23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727193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3.71 [6.72, 23.75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BD1FE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9.46 (7.04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3E2F3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8 [4, 11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670DA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7.7 (16.8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4163D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2, 7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860117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.8 (11.3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4D4E0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2, 7]</w:t>
            </w:r>
          </w:p>
        </w:tc>
      </w:tr>
      <w:tr w:rsidR="007D6FCF" w14:paraId="0B6AB861" w14:textId="77777777" w:rsidTr="00052082"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F0756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Semaglutide)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43FCB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Ozempic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006A4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Weight </w:t>
            </w:r>
            <w:proofErr w:type="gramStart"/>
            <w:r>
              <w:rPr>
                <w:color w:val="000000"/>
                <w:sz w:val="10"/>
                <w:szCs w:val="10"/>
              </w:rPr>
              <w:t>regain</w:t>
            </w:r>
            <w:proofErr w:type="gramEnd"/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2BAEC0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006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BC840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7.16 (12.75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E2A8C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4.30 [7.83, 23.52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31AE4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0.00 (7.90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B9B75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8 [5, 13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47B04B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8.8 (20.1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31073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2, 8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AF880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9.1 (20.7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C0F7B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 [2, 8]</w:t>
            </w:r>
          </w:p>
        </w:tc>
      </w:tr>
      <w:tr w:rsidR="007D6FCF" w14:paraId="4DC64815" w14:textId="77777777" w:rsidTr="00052082"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01AC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Semaglutide)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057AE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Ozempic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B06CB4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Moderate Responder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6FB9A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8278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EFDFD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7.03 (12.45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2B1D9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4.00 [7.36, 23.81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D8AB4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0.65 (7.62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EF010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9 [6, 14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C5308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7.7 (17.2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A1CBF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2, 7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D7FC2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.3 (12.0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B3469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2, 6]</w:t>
            </w:r>
          </w:p>
        </w:tc>
      </w:tr>
      <w:tr w:rsidR="007D6FCF" w14:paraId="444F1A4A" w14:textId="77777777" w:rsidTr="00052082"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8205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Semaglutide)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8DE48C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r>
              <w:rPr>
                <w:b/>
                <w:bCs/>
                <w:color w:val="000000"/>
                <w:sz w:val="10"/>
                <w:szCs w:val="10"/>
              </w:rPr>
              <w:t>Ozempic</w:t>
            </w:r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85D67B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Super Responder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1FDAF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941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EDE39D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7.20 (12.02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1CAFE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4.55 [8.07, 24.10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5144B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1.39 (8.04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B8468E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9 [6, 15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7A71B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8.2 (23.4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27167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 [2, 7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D557E7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8.1 (19.4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A30CD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 [2, 7]</w:t>
            </w:r>
          </w:p>
        </w:tc>
      </w:tr>
      <w:tr w:rsidR="007D6FCF" w14:paraId="0C5D70B5" w14:textId="77777777" w:rsidTr="00052082"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05F5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Tirzepatide)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6CAB2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proofErr w:type="spellStart"/>
            <w:r>
              <w:rPr>
                <w:b/>
                <w:bCs/>
                <w:color w:val="000000"/>
                <w:sz w:val="10"/>
                <w:szCs w:val="10"/>
              </w:rPr>
              <w:t>Mounjaro</w:t>
            </w:r>
            <w:proofErr w:type="spellEnd"/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B080D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Minimal weight-loss group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09816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410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677B22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0.84 (7.85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B737C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8.49 [4.50, 15.66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A355E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0.25 (7.93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E0F0B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8 [5, 14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4062A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7.4 (16.0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D6C20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1, 7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9CCA2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.1 (8.0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C47DA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1, 6]</w:t>
            </w:r>
          </w:p>
        </w:tc>
      </w:tr>
      <w:tr w:rsidR="007D6FCF" w14:paraId="3C00F509" w14:textId="77777777" w:rsidTr="00052082"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982A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Tirzepatide)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54124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proofErr w:type="spellStart"/>
            <w:r>
              <w:rPr>
                <w:b/>
                <w:bCs/>
                <w:color w:val="000000"/>
                <w:sz w:val="10"/>
                <w:szCs w:val="10"/>
              </w:rPr>
              <w:t>Mounjaro</w:t>
            </w:r>
            <w:proofErr w:type="spellEnd"/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0D612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Weight </w:t>
            </w:r>
            <w:proofErr w:type="gramStart"/>
            <w:r>
              <w:rPr>
                <w:color w:val="000000"/>
                <w:sz w:val="10"/>
                <w:szCs w:val="10"/>
              </w:rPr>
              <w:t>regain</w:t>
            </w:r>
            <w:proofErr w:type="gramEnd"/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16221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52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E73EA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2.34 (8.25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61AF73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0.25 [6.25, 17.05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94A7A4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2.91 (9.17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F028C1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1 [6, 17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8366D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7.1 (14.0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CC3EB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1, 7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6503C9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.3 (14.5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F01B2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1, 6]</w:t>
            </w:r>
          </w:p>
        </w:tc>
      </w:tr>
      <w:tr w:rsidR="007D6FCF" w14:paraId="2C01EA36" w14:textId="77777777" w:rsidTr="00052082"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53F4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Tirzepatide)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93493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proofErr w:type="spellStart"/>
            <w:r>
              <w:rPr>
                <w:b/>
                <w:bCs/>
                <w:color w:val="000000"/>
                <w:sz w:val="10"/>
                <w:szCs w:val="10"/>
              </w:rPr>
              <w:t>Mounjaro</w:t>
            </w:r>
            <w:proofErr w:type="spellEnd"/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2C491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Moderate Responder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BCE5C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565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8778A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2.11 (7.82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EB3FD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0.15 [5.95, 17.35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0BB5FF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3.36 (9.60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51BD3E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1 [7, 17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D5E9E8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.9 (15.4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B692E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1, 6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F0C3D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.3 (9.3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0543AB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2, 6]</w:t>
            </w:r>
          </w:p>
        </w:tc>
      </w:tr>
      <w:tr w:rsidR="007D6FCF" w14:paraId="6A72757C" w14:textId="77777777" w:rsidTr="00052082"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82F37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Tirzepatide)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C2A12E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proofErr w:type="spellStart"/>
            <w:r>
              <w:rPr>
                <w:b/>
                <w:bCs/>
                <w:color w:val="000000"/>
                <w:sz w:val="10"/>
                <w:szCs w:val="10"/>
              </w:rPr>
              <w:t>Mounjaro</w:t>
            </w:r>
            <w:proofErr w:type="spellEnd"/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E14BD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Super Responder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5E64E3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039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12438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4.27 (8.33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74453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2.12 [7.77, 20.72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4DEAC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6.61 (11.81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4F4101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4 [8, 22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D9901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7.2 (15.9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3ACCE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1, 6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934D2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.6 (10.2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C6242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2, 6]</w:t>
            </w:r>
          </w:p>
        </w:tc>
      </w:tr>
      <w:tr w:rsidR="007D6FCF" w14:paraId="5F7042CD" w14:textId="77777777" w:rsidTr="00052082"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20B6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Semaglutide)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4B99AE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proofErr w:type="spellStart"/>
            <w:r>
              <w:rPr>
                <w:b/>
                <w:bCs/>
                <w:color w:val="000000"/>
                <w:sz w:val="10"/>
                <w:szCs w:val="10"/>
              </w:rPr>
              <w:t>Wegovy</w:t>
            </w:r>
            <w:proofErr w:type="spellEnd"/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34AFB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Minimal weight-loss group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03D74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468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F25372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9.98 (7.81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7F31E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7.56 [3.91, 14.30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669F1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8.04 (5.57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0B0430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 [5, 10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C83C6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.7 (12.5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810B5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2, 6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5B810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.5 (7.7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2FC27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1, 5]</w:t>
            </w:r>
          </w:p>
        </w:tc>
      </w:tr>
      <w:tr w:rsidR="007D6FCF" w14:paraId="6DF39F56" w14:textId="77777777" w:rsidTr="00052082"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F9C1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Semaglutide)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52F73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proofErr w:type="spellStart"/>
            <w:r>
              <w:rPr>
                <w:b/>
                <w:bCs/>
                <w:color w:val="000000"/>
                <w:sz w:val="10"/>
                <w:szCs w:val="10"/>
              </w:rPr>
              <w:t>Wegovy</w:t>
            </w:r>
            <w:proofErr w:type="spellEnd"/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8A0EB0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Weight </w:t>
            </w:r>
            <w:proofErr w:type="gramStart"/>
            <w:r>
              <w:rPr>
                <w:color w:val="000000"/>
                <w:sz w:val="10"/>
                <w:szCs w:val="10"/>
              </w:rPr>
              <w:t>regain</w:t>
            </w:r>
            <w:proofErr w:type="gramEnd"/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273D2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39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20FC3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0.81 (7.70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388D3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8.83 [5.17, 14.75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4F074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1.03 (8.21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957E6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9 [6, 13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DF083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.6 (10.2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0C940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 [1, 5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5793C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.6 (9.2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B8DC99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 [1, 5]</w:t>
            </w:r>
          </w:p>
        </w:tc>
      </w:tr>
      <w:tr w:rsidR="007D6FCF" w14:paraId="1A8D7655" w14:textId="77777777" w:rsidTr="00052082"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34AA9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Semaglutide)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04DFA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proofErr w:type="spellStart"/>
            <w:r>
              <w:rPr>
                <w:b/>
                <w:bCs/>
                <w:color w:val="000000"/>
                <w:sz w:val="10"/>
                <w:szCs w:val="10"/>
              </w:rPr>
              <w:t>Wegovy</w:t>
            </w:r>
            <w:proofErr w:type="spellEnd"/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C265E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Moderate Responder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98C6FB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936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65510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1.04 (7.40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A2466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9.04 [5.44, 14.98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331E1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0.96 (7.05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D2988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9 [6, 14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F0100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.0 (8.2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4643FC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 [1, 4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AB211E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.6 (7.8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25E6E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 [1, 3]</w:t>
            </w:r>
          </w:p>
        </w:tc>
      </w:tr>
      <w:tr w:rsidR="007D6FCF" w14:paraId="37108EF5" w14:textId="77777777" w:rsidTr="00052082"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1629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Semaglutide)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FE7D1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proofErr w:type="spellStart"/>
            <w:r>
              <w:rPr>
                <w:b/>
                <w:bCs/>
                <w:color w:val="000000"/>
                <w:sz w:val="10"/>
                <w:szCs w:val="10"/>
              </w:rPr>
              <w:t>Wegovy</w:t>
            </w:r>
            <w:proofErr w:type="spellEnd"/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CEFCE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Super Responder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8721F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258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6F099E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3.62 (7.78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0E410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2.24 [7.96, 17.82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A28B6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3.46 (8.33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87AFF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1 [8, 17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38146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.9 (8.1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31ED6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 [1, 4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22F1BB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.5 (7.3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03B51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2 [1, 3]</w:t>
            </w:r>
          </w:p>
        </w:tc>
      </w:tr>
      <w:tr w:rsidR="007D6FCF" w14:paraId="0768E965" w14:textId="77777777" w:rsidTr="00052082"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9228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Tirzepatide)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D45A4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proofErr w:type="spellStart"/>
            <w:r>
              <w:rPr>
                <w:b/>
                <w:bCs/>
                <w:color w:val="000000"/>
                <w:sz w:val="10"/>
                <w:szCs w:val="10"/>
              </w:rPr>
              <w:t>Zepbound</w:t>
            </w:r>
            <w:proofErr w:type="spellEnd"/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586D0" w14:textId="77777777" w:rsidR="007D6FCF" w:rsidRDefault="007D6FCF" w:rsidP="00052082">
            <w:pPr>
              <w:widowControl w:val="0"/>
              <w:rPr>
                <w:color w:val="000000"/>
                <w:sz w:val="9"/>
                <w:szCs w:val="9"/>
              </w:rPr>
            </w:pPr>
            <w:r>
              <w:rPr>
                <w:color w:val="000000"/>
                <w:sz w:val="9"/>
                <w:szCs w:val="9"/>
              </w:rPr>
              <w:t>Minimal weight-loss group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B1920F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754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3D21A4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.71 (4.12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406266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.82 [3.43, 9.53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BCA62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8.51 (6.32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FD7A9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 [4, 11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141DE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.9 (14.8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8A276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2, 7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6D6746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.4 (7.8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FE389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2, 6]</w:t>
            </w:r>
          </w:p>
        </w:tc>
      </w:tr>
      <w:tr w:rsidR="007D6FCF" w14:paraId="4B27D3A2" w14:textId="77777777" w:rsidTr="00052082"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E8D6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Tirzepatide)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1272DE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proofErr w:type="spellStart"/>
            <w:r>
              <w:rPr>
                <w:b/>
                <w:bCs/>
                <w:color w:val="000000"/>
                <w:sz w:val="10"/>
                <w:szCs w:val="10"/>
              </w:rPr>
              <w:t>Zepbound</w:t>
            </w:r>
            <w:proofErr w:type="spellEnd"/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D8412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 xml:space="preserve">Weight </w:t>
            </w:r>
            <w:proofErr w:type="gramStart"/>
            <w:r>
              <w:rPr>
                <w:color w:val="000000"/>
                <w:sz w:val="10"/>
                <w:szCs w:val="10"/>
              </w:rPr>
              <w:t>regain</w:t>
            </w:r>
            <w:proofErr w:type="gramEnd"/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05CB7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7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19878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8.09 (4.76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31215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8.22 [4.01, 11.73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964FA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2.21 (9.41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3B140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9 [6, 15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3A356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.2 (8.4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E1832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1, 5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31D0A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.3 (4.6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DF189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2, 5]</w:t>
            </w:r>
          </w:p>
        </w:tc>
      </w:tr>
      <w:tr w:rsidR="007D6FCF" w14:paraId="27E21930" w14:textId="77777777" w:rsidTr="00052082"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ED6E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Tirzepatide)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728B8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proofErr w:type="spellStart"/>
            <w:r>
              <w:rPr>
                <w:b/>
                <w:bCs/>
                <w:color w:val="000000"/>
                <w:sz w:val="10"/>
                <w:szCs w:val="10"/>
              </w:rPr>
              <w:t>Zepbound</w:t>
            </w:r>
            <w:proofErr w:type="spellEnd"/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1FBA6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Moderate Responder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400337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338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8551C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7.22 (3.91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5DDE1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6.70 [4.19, 9.71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DB7E3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2.25 (8.42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44D50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0 [6, 16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6EBB4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5.5 (11.4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D129D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1, 6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FC9AE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.3 (5.7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8FE57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1, 5]</w:t>
            </w:r>
          </w:p>
        </w:tc>
      </w:tr>
      <w:tr w:rsidR="007D6FCF" w14:paraId="2A6EB223" w14:textId="77777777" w:rsidTr="00052082"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D082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(Tirzepatide)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E7F1B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0"/>
                <w:szCs w:val="10"/>
              </w:rPr>
            </w:pPr>
            <w:proofErr w:type="spellStart"/>
            <w:r>
              <w:rPr>
                <w:b/>
                <w:bCs/>
                <w:color w:val="000000"/>
                <w:sz w:val="10"/>
                <w:szCs w:val="10"/>
              </w:rPr>
              <w:t>Zepbound</w:t>
            </w:r>
            <w:proofErr w:type="spellEnd"/>
          </w:p>
        </w:tc>
        <w:tc>
          <w:tcPr>
            <w:tcW w:w="8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3F1ED5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Super Responder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E73B3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118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954DA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8.90 (3.75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8E9DD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8.94 [5.94, 11.70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70A5BE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5.27 (10.01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3376D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13 [8, 20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C21C6D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.9 (8.8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C9548B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1, 5]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BD3542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4.1 (5.4)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0F9E0" w14:textId="77777777" w:rsidR="007D6FCF" w:rsidRDefault="007D6FCF" w:rsidP="00052082">
            <w:pPr>
              <w:widowControl w:val="0"/>
              <w:rPr>
                <w:color w:val="000000"/>
                <w:sz w:val="10"/>
                <w:szCs w:val="10"/>
              </w:rPr>
            </w:pPr>
            <w:r>
              <w:rPr>
                <w:color w:val="000000"/>
                <w:sz w:val="10"/>
                <w:szCs w:val="10"/>
              </w:rPr>
              <w:t>3 [1, 5]</w:t>
            </w:r>
          </w:p>
        </w:tc>
      </w:tr>
    </w:tbl>
    <w:p w14:paraId="73B49F2F" w14:textId="77777777" w:rsidR="007D6FCF" w:rsidRDefault="007D6FCF" w:rsidP="007D6FCF">
      <w:pPr>
        <w:widowControl w:val="0"/>
        <w:spacing w:before="240"/>
        <w:rPr>
          <w:b/>
          <w:bCs/>
          <w:color w:val="000000"/>
          <w:sz w:val="16"/>
          <w:szCs w:val="16"/>
        </w:rPr>
      </w:pPr>
    </w:p>
    <w:p w14:paraId="734BD04C" w14:textId="77777777" w:rsidR="007D6FCF" w:rsidRDefault="007D6FCF" w:rsidP="007D6FCF">
      <w:pPr>
        <w:widowControl w:val="0"/>
        <w:spacing w:after="120"/>
        <w:jc w:val="both"/>
        <w:rPr>
          <w:b/>
          <w:bCs/>
          <w:color w:val="000000"/>
          <w:sz w:val="20"/>
          <w:szCs w:val="20"/>
        </w:rPr>
      </w:pPr>
      <w:r>
        <w:br w:type="page"/>
      </w:r>
    </w:p>
    <w:p w14:paraId="3E82E7F9" w14:textId="77777777" w:rsidR="007D6FCF" w:rsidRDefault="007D6FCF" w:rsidP="007D6FCF">
      <w:pPr>
        <w:widowControl w:val="0"/>
        <w:spacing w:after="120"/>
        <w:jc w:val="both"/>
        <w:rPr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lastRenderedPageBreak/>
        <w:t>Table S</w:t>
      </w:r>
      <w:r>
        <w:rPr>
          <w:b/>
          <w:bCs/>
          <w:sz w:val="20"/>
          <w:szCs w:val="20"/>
        </w:rPr>
        <w:t>5</w:t>
      </w:r>
      <w:r>
        <w:rPr>
          <w:b/>
          <w:bCs/>
          <w:color w:val="000000"/>
          <w:sz w:val="20"/>
          <w:szCs w:val="20"/>
        </w:rPr>
        <w:t xml:space="preserve">. Demographic characteristics of age- and gender–propensity-matched cohorts of weight-loss super responders and </w:t>
      </w:r>
      <w:r>
        <w:rPr>
          <w:b/>
          <w:bCs/>
          <w:color w:val="000000"/>
        </w:rPr>
        <w:t>the minimal weight-loss group</w:t>
      </w:r>
      <w:r>
        <w:rPr>
          <w:b/>
          <w:bCs/>
          <w:color w:val="000000"/>
          <w:sz w:val="20"/>
          <w:szCs w:val="20"/>
        </w:rPr>
        <w:t xml:space="preserve"> across GLP-1RA drugs and brands.</w:t>
      </w:r>
    </w:p>
    <w:tbl>
      <w:tblPr>
        <w:tblW w:w="10830" w:type="dxa"/>
        <w:tblInd w:w="-660" w:type="dxa"/>
        <w:tblLayout w:type="fixed"/>
        <w:tblLook w:val="0600" w:firstRow="0" w:lastRow="0" w:firstColumn="0" w:lastColumn="0" w:noHBand="1" w:noVBand="1"/>
      </w:tblPr>
      <w:tblGrid>
        <w:gridCol w:w="1080"/>
        <w:gridCol w:w="945"/>
        <w:gridCol w:w="1005"/>
        <w:gridCol w:w="705"/>
        <w:gridCol w:w="540"/>
        <w:gridCol w:w="555"/>
        <w:gridCol w:w="570"/>
        <w:gridCol w:w="720"/>
        <w:gridCol w:w="645"/>
        <w:gridCol w:w="525"/>
        <w:gridCol w:w="555"/>
        <w:gridCol w:w="495"/>
        <w:gridCol w:w="735"/>
        <w:gridCol w:w="675"/>
        <w:gridCol w:w="1080"/>
      </w:tblGrid>
      <w:tr w:rsidR="007D6FCF" w14:paraId="0F501FEF" w14:textId="77777777" w:rsidTr="00052082">
        <w:trPr>
          <w:trHeight w:val="480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A18BE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DRUG</w:t>
            </w:r>
          </w:p>
          <w:p w14:paraId="0164105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(Active Compound)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36883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BRAND</w:t>
            </w:r>
          </w:p>
          <w:p w14:paraId="275D6F6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(Marketed Formulation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8044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Weight-Loss Outcome Category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82E2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Number of Patients (N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F16F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Male (N)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FB26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Female (N)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C029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Male Percentage (%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3D422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Gender Association –log</w:t>
            </w:r>
            <w:r>
              <w:rPr>
                <w:rFonts w:ascii="Cambria Math" w:hAnsi="Cambria Math" w:cs="Cambria Math"/>
                <w:b/>
                <w:bCs/>
                <w:color w:val="000000"/>
                <w:sz w:val="12"/>
                <w:szCs w:val="12"/>
              </w:rPr>
              <w:t>₁₀</w:t>
            </w:r>
            <w:r>
              <w:rPr>
                <w:b/>
                <w:bCs/>
                <w:color w:val="000000"/>
                <w:sz w:val="12"/>
                <w:szCs w:val="12"/>
              </w:rPr>
              <w:t>(P)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F1147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Age in years,</w:t>
            </w:r>
          </w:p>
          <w:p w14:paraId="2EE6C57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Mean ± SD (years)</w:t>
            </w:r>
          </w:p>
        </w:tc>
        <w:tc>
          <w:tcPr>
            <w:tcW w:w="5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1EC39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Age,</w:t>
            </w:r>
          </w:p>
          <w:p w14:paraId="244034E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Median [IQR] (years)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B495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Pregnant Patients N (%)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9F90E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ace: White N (%)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4757E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ace: Black/African American N (%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C095E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ace: Hispanic N (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6FFD2B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Race: Other/Unknown N (%)</w:t>
            </w:r>
          </w:p>
        </w:tc>
      </w:tr>
      <w:tr w:rsidR="007D6FCF" w14:paraId="1F79285F" w14:textId="77777777" w:rsidTr="00052082">
        <w:trPr>
          <w:trHeight w:val="345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E5C7F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All GLP-1R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35857A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E9A5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inimal weight-loss group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8419E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694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E391E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3376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05D7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3572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DD02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9.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75E0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inf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F280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51.52 (13.57)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F8D8D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2 [41, 62]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6417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209 (1.2%)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AA457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4022 (82.7%)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F47DD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474 (8.7%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4D435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541 (3.2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DEDD1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009 (5.9%)</w:t>
            </w:r>
          </w:p>
        </w:tc>
      </w:tr>
      <w:tr w:rsidR="007D6FCF" w14:paraId="2F6996DE" w14:textId="77777777" w:rsidTr="00052082">
        <w:trPr>
          <w:trHeight w:val="345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0E75E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All GLP-1RA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D7A33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5F69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uper Responder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6175F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694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660C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3375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EBEEB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3573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29BD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9.9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105A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inf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3D31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51.52 (13.58)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6860E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2 [41, 62]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1995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57 (0.9%)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0522D5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5230 (89.9%)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618FF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749 (4.4%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9E3BF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282 (1.7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312EB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737 (4.3%)</w:t>
            </w:r>
          </w:p>
        </w:tc>
      </w:tr>
      <w:tr w:rsidR="007D6FCF" w14:paraId="35F272AF" w14:textId="77777777" w:rsidTr="00052082">
        <w:trPr>
          <w:trHeight w:val="345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D7FC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Semaglutide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C4A9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 xml:space="preserve">(Ozempic / </w:t>
            </w:r>
            <w:proofErr w:type="spellStart"/>
            <w:r>
              <w:rPr>
                <w:color w:val="000000"/>
                <w:sz w:val="12"/>
                <w:szCs w:val="12"/>
              </w:rPr>
              <w:t>Wegovy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/ </w:t>
            </w:r>
            <w:proofErr w:type="spellStart"/>
            <w:r>
              <w:rPr>
                <w:color w:val="000000"/>
                <w:sz w:val="12"/>
                <w:szCs w:val="12"/>
              </w:rPr>
              <w:t>Rybelsus</w:t>
            </w:r>
            <w:proofErr w:type="spellEnd"/>
            <w:r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747E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inimal weight-loss group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DFFD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459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CF1A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889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ED0D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3710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E545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9.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5989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inf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FAD72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53.48 (14.49)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CE342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4 [43, 65]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750F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46 (1.0%)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AD70C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3905 (84.9%)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18B8BC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344 (7.5%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73C1D0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62 (3.5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DF2746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242 (5.3%)</w:t>
            </w:r>
          </w:p>
        </w:tc>
      </w:tr>
      <w:tr w:rsidR="007D6FCF" w14:paraId="1D65B0DA" w14:textId="77777777" w:rsidTr="00052082">
        <w:trPr>
          <w:trHeight w:val="345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67DA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Semaglutide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EBCC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 xml:space="preserve">(Ozempic / </w:t>
            </w:r>
            <w:proofErr w:type="spellStart"/>
            <w:r>
              <w:rPr>
                <w:color w:val="000000"/>
                <w:sz w:val="12"/>
                <w:szCs w:val="12"/>
              </w:rPr>
              <w:t>Wegovy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/ </w:t>
            </w:r>
            <w:proofErr w:type="spellStart"/>
            <w:r>
              <w:rPr>
                <w:color w:val="000000"/>
                <w:sz w:val="12"/>
                <w:szCs w:val="12"/>
              </w:rPr>
              <w:t>Rybelsus</w:t>
            </w:r>
            <w:proofErr w:type="spellEnd"/>
            <w:r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8D84C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uper Responder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B6F4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459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8DE5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889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6B0D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3710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BA80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9.3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B33D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inf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1C57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53.48 (14.48)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01E6DD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4 [43, 65]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2645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41 (0.9%)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CFE5A1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4182 (90.9%)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8FAC7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85 (4.0%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95AFD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64 (1.4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148CAD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89 (4.1%)</w:t>
            </w:r>
          </w:p>
        </w:tc>
      </w:tr>
      <w:tr w:rsidR="007D6FCF" w14:paraId="68F7D7DA" w14:textId="77777777" w:rsidTr="00052082">
        <w:trPr>
          <w:trHeight w:val="345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E532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Tirzepatide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9666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(</w:t>
            </w:r>
            <w:proofErr w:type="spellStart"/>
            <w:r>
              <w:rPr>
                <w:color w:val="000000"/>
                <w:sz w:val="12"/>
                <w:szCs w:val="12"/>
              </w:rPr>
              <w:t>Mounjaro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/ </w:t>
            </w:r>
            <w:proofErr w:type="spellStart"/>
            <w:r>
              <w:rPr>
                <w:color w:val="000000"/>
                <w:sz w:val="12"/>
                <w:szCs w:val="12"/>
              </w:rPr>
              <w:t>Zepbound</w:t>
            </w:r>
            <w:proofErr w:type="spellEnd"/>
            <w:r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A1F5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inimal weight-loss group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1F12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385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C374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068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B0C8A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2789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D805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27.7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03CE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68.29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D3A7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51.99 (13.65)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28CB2F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3 [42, 62]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7AFC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58 (1.5%)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E453F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3096 (80.3%)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35C54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388 (10.1%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9BF36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13 (2.9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09330A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259 (6.7%)</w:t>
            </w:r>
          </w:p>
        </w:tc>
      </w:tr>
      <w:tr w:rsidR="007D6FCF" w14:paraId="542474B6" w14:textId="77777777" w:rsidTr="00052082">
        <w:trPr>
          <w:trHeight w:val="345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0C28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Tirzepatide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28F7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(</w:t>
            </w:r>
            <w:proofErr w:type="spellStart"/>
            <w:r>
              <w:rPr>
                <w:color w:val="000000"/>
                <w:sz w:val="12"/>
                <w:szCs w:val="12"/>
              </w:rPr>
              <w:t>Mounjaro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/ </w:t>
            </w:r>
            <w:proofErr w:type="spellStart"/>
            <w:r>
              <w:rPr>
                <w:color w:val="000000"/>
                <w:sz w:val="12"/>
                <w:szCs w:val="12"/>
              </w:rPr>
              <w:t>Zepbound</w:t>
            </w:r>
            <w:proofErr w:type="spellEnd"/>
            <w:r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61EA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uper Responder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62810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385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FD92C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024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4F24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2833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0402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26.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ACDC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85.8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4ED1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51.66 (12.67)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83BC2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2 [43, 61]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9685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37 (1.0%)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52D99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3420 (88.7%)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30572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88 (4.9%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D4CF77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72 (1.9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7D508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78 (4.6%)</w:t>
            </w:r>
          </w:p>
        </w:tc>
      </w:tr>
      <w:tr w:rsidR="007D6FCF" w14:paraId="5577B8D1" w14:textId="77777777" w:rsidTr="00052082">
        <w:trPr>
          <w:trHeight w:val="345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E5E0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(Semaglutide)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8A32A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Ozempic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C6BB3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inimal weight-loss group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07FE0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94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900F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495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8282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446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49412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25.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4441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02.6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5DE0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59.11 (13.01)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E4B0E7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1 [50, 68]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3646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4 (0.7%)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EF4F8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633 (84.6%)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8A11E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37 (7.1%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9B944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68 (3.5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5367A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92 (4.8%)</w:t>
            </w:r>
          </w:p>
        </w:tc>
      </w:tr>
      <w:tr w:rsidR="007D6FCF" w14:paraId="41A22008" w14:textId="77777777" w:rsidTr="00052082">
        <w:trPr>
          <w:trHeight w:val="345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A033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(Semaglutide)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B28C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Ozempic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8509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uper Responder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91CE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94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55C40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495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DDD6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446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331C8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25.5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AEAD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02.6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F4A7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59.11 (13.01)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87858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1 [50, 68]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D9BE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&lt;11 (&lt;1%)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23E16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748 (90.6%)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4BE0A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84 (4.4%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B5CA0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27 (1.4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BD3B8B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71 (3.7%)</w:t>
            </w:r>
          </w:p>
        </w:tc>
      </w:tr>
      <w:tr w:rsidR="007D6FCF" w14:paraId="01BBCEA0" w14:textId="77777777" w:rsidTr="00052082">
        <w:trPr>
          <w:trHeight w:val="345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3B94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(Tirzepatide)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D6F77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12"/>
                <w:szCs w:val="12"/>
              </w:rPr>
              <w:t>Mounjaro</w:t>
            </w:r>
            <w:proofErr w:type="spellEnd"/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E0459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inimal weight-loss group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A253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86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1AE5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545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9AB1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321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C4DA9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29.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2687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71.4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D502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54.59 (13.25)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8BC3C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5 [45, 64]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A425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20 (1.1%)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080DD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839 (85.5%)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C7606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81 (8.3%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8B8EA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N/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AE90F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61 (6.2%)</w:t>
            </w:r>
          </w:p>
        </w:tc>
      </w:tr>
      <w:tr w:rsidR="007D6FCF" w14:paraId="3D05B87A" w14:textId="77777777" w:rsidTr="00052082">
        <w:trPr>
          <w:trHeight w:val="345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2925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(Tirzepatide)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5C32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12"/>
                <w:szCs w:val="12"/>
              </w:rPr>
              <w:t>Mounjaro</w:t>
            </w:r>
            <w:proofErr w:type="spellEnd"/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C264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uper Responder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44DD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86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B6D8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524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68D6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342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B26F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28.1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3CD3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79.2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859DB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53.93 (12.83)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129CF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4 [45, 64]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DD55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5 (0.8%)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E92F8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899 (91.6%)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9138D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33 (3.4%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FF1CC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N/A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5BF654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49 (5.0%)</w:t>
            </w:r>
          </w:p>
        </w:tc>
      </w:tr>
      <w:tr w:rsidR="007D6FCF" w14:paraId="07295AE0" w14:textId="77777777" w:rsidTr="00052082">
        <w:trPr>
          <w:trHeight w:val="345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2F07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(Semaglutide)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0F93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12"/>
                <w:szCs w:val="12"/>
              </w:rPr>
              <w:t>Wegovy</w:t>
            </w:r>
            <w:proofErr w:type="spellEnd"/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6E02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inimal weight-loss group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2BC3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98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7C829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79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A9F20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802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6F25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8.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B36B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87.3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EDE44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47.58 (14.20)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5BC95E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8 [37, 57]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48F6F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5 (1.5%)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61C39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490 (79.8%)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571AC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94 (10.4%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6D1D0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61 (3.3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BFBD7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21 (6.5%)</w:t>
            </w:r>
          </w:p>
        </w:tc>
      </w:tr>
      <w:tr w:rsidR="007D6FCF" w14:paraId="7C85FFFE" w14:textId="77777777" w:rsidTr="00052082">
        <w:trPr>
          <w:trHeight w:val="345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FE8D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(Semaglutide)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4530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12"/>
                <w:szCs w:val="12"/>
              </w:rPr>
              <w:t>Wegovy</w:t>
            </w:r>
            <w:proofErr w:type="spellEnd"/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52F67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uper Responder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C6C7F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98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13AA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79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64B55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802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8CE6A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8.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962A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87.3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B175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47.26 (13.12)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AF037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 [38, 56]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EE741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6 (1.6%)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8E888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658 (88.9%)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2D7023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99 (5.3%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33DA8A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34 (1.8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3A24C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75 (4.0%)</w:t>
            </w:r>
          </w:p>
        </w:tc>
      </w:tr>
      <w:tr w:rsidR="007D6FCF" w14:paraId="657FD4EF" w14:textId="77777777" w:rsidTr="00052082">
        <w:trPr>
          <w:trHeight w:val="345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AB0E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(Tirzepatide)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2657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12"/>
                <w:szCs w:val="12"/>
              </w:rPr>
              <w:t>Zepbound</w:t>
            </w:r>
            <w:proofErr w:type="spellEnd"/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9B594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inimal weight-loss group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BCFF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7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6A0F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74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9A98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545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E8784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24.2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B216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42.8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D053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47.11 (13.44)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E13E6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 [37, 57]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E679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9 (2.6%)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93AF6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585 (81.4%)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7DC2A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66 (9.2%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60734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5 (2.1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F4ED4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53 (7.4%)</w:t>
            </w:r>
          </w:p>
        </w:tc>
      </w:tr>
      <w:tr w:rsidR="007D6FCF" w14:paraId="75265073" w14:textId="77777777" w:rsidTr="00052082">
        <w:trPr>
          <w:trHeight w:val="345"/>
        </w:trPr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18BE5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(Tirzepatide)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A466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bCs/>
                <w:color w:val="000000"/>
                <w:sz w:val="12"/>
                <w:szCs w:val="12"/>
              </w:rPr>
              <w:t>Zepbound</w:t>
            </w:r>
            <w:proofErr w:type="spellEnd"/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7BA59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uper Responder</w:t>
            </w:r>
          </w:p>
        </w:tc>
        <w:tc>
          <w:tcPr>
            <w:tcW w:w="7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8BCF4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7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A6B5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54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5D9E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565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655B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21.4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2B6D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52.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DA89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47.03 (12.10)</w:t>
            </w:r>
          </w:p>
        </w:tc>
        <w:tc>
          <w:tcPr>
            <w:tcW w:w="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C9185F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 [38, 56]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8CFD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&lt;11 (&lt;2%)</w:t>
            </w:r>
          </w:p>
        </w:tc>
        <w:tc>
          <w:tcPr>
            <w:tcW w:w="4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AA1C8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634 (88.2%)</w:t>
            </w:r>
          </w:p>
        </w:tc>
        <w:tc>
          <w:tcPr>
            <w:tcW w:w="7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D4959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27 (3.8%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23D76A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14 (1.9%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BCF8F" w14:textId="77777777" w:rsidR="007D6FCF" w:rsidRDefault="007D6FCF" w:rsidP="00052082">
            <w:pPr>
              <w:widowControl w:val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2"/>
                <w:szCs w:val="12"/>
              </w:rPr>
              <w:t>44 (6.1%)</w:t>
            </w:r>
          </w:p>
        </w:tc>
      </w:tr>
    </w:tbl>
    <w:p w14:paraId="59E9521F" w14:textId="77777777" w:rsidR="007D6FCF" w:rsidRDefault="007D6FCF" w:rsidP="007D6FCF">
      <w:pPr>
        <w:widowControl w:val="0"/>
        <w:spacing w:after="120"/>
        <w:jc w:val="both"/>
        <w:rPr>
          <w:b/>
          <w:bCs/>
          <w:color w:val="000000"/>
        </w:rPr>
      </w:pPr>
    </w:p>
    <w:p w14:paraId="67006353" w14:textId="77777777" w:rsidR="007D6FCF" w:rsidRDefault="007D6FCF" w:rsidP="007D6FCF">
      <w:pPr>
        <w:widowControl w:val="0"/>
        <w:rPr>
          <w:b/>
          <w:bCs/>
          <w:color w:val="000000"/>
          <w:sz w:val="20"/>
          <w:szCs w:val="20"/>
        </w:rPr>
      </w:pPr>
      <w:r>
        <w:br w:type="page"/>
      </w:r>
    </w:p>
    <w:p w14:paraId="14EF4EDB" w14:textId="77777777" w:rsidR="007D6FCF" w:rsidRDefault="007D6FCF" w:rsidP="007D6FCF">
      <w:pPr>
        <w:widowControl w:val="0"/>
        <w:rPr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lastRenderedPageBreak/>
        <w:t>Table S</w:t>
      </w:r>
      <w:r>
        <w:rPr>
          <w:b/>
          <w:bCs/>
          <w:sz w:val="20"/>
          <w:szCs w:val="20"/>
        </w:rPr>
        <w:t>6</w:t>
      </w:r>
      <w:r>
        <w:rPr>
          <w:b/>
          <w:bCs/>
          <w:color w:val="000000"/>
          <w:sz w:val="20"/>
          <w:szCs w:val="20"/>
        </w:rPr>
        <w:t>. Baseline metabolic conditions and longitudinal weight and BMI measurements before and after GLP-1RA therapy in age- and gender–propensity-matched cohorts of weight-loss super responders and minimal weight-loss group.</w:t>
      </w:r>
    </w:p>
    <w:p w14:paraId="3BB0EA05" w14:textId="77777777" w:rsidR="007D6FCF" w:rsidRDefault="007D6FCF" w:rsidP="007D6FCF">
      <w:pPr>
        <w:widowControl w:val="0"/>
        <w:rPr>
          <w:b/>
          <w:bCs/>
          <w:color w:val="000000"/>
        </w:rPr>
      </w:pPr>
    </w:p>
    <w:tbl>
      <w:tblPr>
        <w:tblW w:w="11430" w:type="dxa"/>
        <w:tblInd w:w="-975" w:type="dxa"/>
        <w:tblLayout w:type="fixed"/>
        <w:tblLook w:val="0600" w:firstRow="0" w:lastRow="0" w:firstColumn="0" w:lastColumn="0" w:noHBand="1" w:noVBand="1"/>
      </w:tblPr>
      <w:tblGrid>
        <w:gridCol w:w="990"/>
        <w:gridCol w:w="855"/>
        <w:gridCol w:w="645"/>
        <w:gridCol w:w="615"/>
        <w:gridCol w:w="540"/>
        <w:gridCol w:w="540"/>
        <w:gridCol w:w="675"/>
        <w:gridCol w:w="645"/>
        <w:gridCol w:w="570"/>
        <w:gridCol w:w="660"/>
        <w:gridCol w:w="600"/>
        <w:gridCol w:w="690"/>
        <w:gridCol w:w="780"/>
        <w:gridCol w:w="945"/>
        <w:gridCol w:w="690"/>
        <w:gridCol w:w="990"/>
      </w:tblGrid>
      <w:tr w:rsidR="007D6FCF" w14:paraId="62BF6D51" w14:textId="77777777" w:rsidTr="00052082">
        <w:trPr>
          <w:trHeight w:val="34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EA014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DRUG</w:t>
            </w:r>
          </w:p>
          <w:p w14:paraId="051FE61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(Active Compound)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A3355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BRAND</w:t>
            </w:r>
          </w:p>
          <w:p w14:paraId="6F2001D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(Marketed Formulation)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39DA0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Weight-</w:t>
            </w:r>
          </w:p>
          <w:p w14:paraId="51F2DB0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Loss Outcome Category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904C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Num. of Pts. (N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8A4A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With T2DM (N)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15F3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Without T2DM (N)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8F15B3" w14:textId="77777777" w:rsidR="007D6FCF" w:rsidRDefault="007D6FCF" w:rsidP="00052082">
            <w:pPr>
              <w:widowControl w:val="0"/>
              <w:jc w:val="right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T2DM Percentage (%)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067D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T2DM Association –log</w:t>
            </w:r>
            <w:r>
              <w:rPr>
                <w:rFonts w:ascii="Cambria Math" w:hAnsi="Cambria Math" w:cs="Cambria Math"/>
                <w:b/>
                <w:bCs/>
                <w:color w:val="000000"/>
                <w:sz w:val="12"/>
                <w:szCs w:val="12"/>
              </w:rPr>
              <w:t>₁₀</w:t>
            </w:r>
            <w:r>
              <w:rPr>
                <w:b/>
                <w:bCs/>
                <w:color w:val="000000"/>
                <w:sz w:val="12"/>
                <w:szCs w:val="12"/>
              </w:rPr>
              <w:t>(P)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D827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Baseline BMI in kg/m², Mean (SD)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E21E3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Baseline BMI in kg/m², Median [IQR]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EE74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Baseline Weight in kg, Mean (SD)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C200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 xml:space="preserve">Baseline Weight in kg, Median [IQR] 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6A40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Pre-GLP1RA Weight Measurements, Mean (SD)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1EC24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Pre-GLP1RA Weight Measurements, Median [IQR]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10310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Post-GLP1AR Weight Measurements, Mean (SD)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5B07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Post-GLP1RA Weight Measurements, Median [IQR]</w:t>
            </w:r>
          </w:p>
        </w:tc>
      </w:tr>
      <w:tr w:rsidR="007D6FCF" w14:paraId="3FAAB81A" w14:textId="77777777" w:rsidTr="00052082">
        <w:trPr>
          <w:trHeight w:val="34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D19D2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All GLP-1 Receptor Agonists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86F47A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5DCA3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inimal weight-loss group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31D9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694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32BE2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950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B60D5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99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B0319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2A1E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0.5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A3A9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6.55 (4.94)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68F9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7.90 [33.00, 41.00]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0754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8.49 (25.62)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0905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5.07 [89.88, 123.79]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F42F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.03 (28.9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99997C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8 [6, 36]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1FF1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.05 (6.2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3F569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 [4, 9]</w:t>
            </w:r>
          </w:p>
        </w:tc>
      </w:tr>
      <w:tr w:rsidR="007D6FCF" w14:paraId="68D19294" w14:textId="77777777" w:rsidTr="00052082">
        <w:trPr>
          <w:trHeight w:val="34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659A2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All GLP-1 Receptor Agonists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6D847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3F20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uper Responder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91FB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694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A3285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74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E8E0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20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ABA43F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.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8C87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inf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F9DA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6.20 (4.31)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0FE56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6.50 [32.80, 41.00]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FD90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5.75 (22.28)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951DF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2.35 [89.31, 119.16]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B36F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2.76 (32.99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972D5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4 [11, 44]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736E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.79 (8.88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B35BB2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 [4, 10]</w:t>
            </w:r>
          </w:p>
        </w:tc>
      </w:tr>
      <w:tr w:rsidR="007D6FCF" w14:paraId="4768309E" w14:textId="77777777" w:rsidTr="00052082">
        <w:trPr>
          <w:trHeight w:val="34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12C9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Semaglutide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480A6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(Ozempic / </w:t>
            </w:r>
            <w:proofErr w:type="spellStart"/>
            <w:r>
              <w:rPr>
                <w:color w:val="000000"/>
                <w:sz w:val="12"/>
                <w:szCs w:val="12"/>
              </w:rPr>
              <w:t>Wegovy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/ </w:t>
            </w:r>
            <w:proofErr w:type="spellStart"/>
            <w:r>
              <w:rPr>
                <w:color w:val="000000"/>
                <w:sz w:val="12"/>
                <w:szCs w:val="12"/>
              </w:rPr>
              <w:t>Rybelsus</w:t>
            </w:r>
            <w:proofErr w:type="spellEnd"/>
            <w:r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4B73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inimal weight-loss group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B574A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59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47E81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84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F2BD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750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60E7FD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0.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0A07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9.55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7C62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6.16 (5.20)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8808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7.20 [32.10, 41.00]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6CE9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5.16 (24.73)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189F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2.23 [87.27, 119.27]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6D19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0.46 (30.32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54BB80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 [10, 42]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A9BED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.60 (5.8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B37CB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 [4, 8]</w:t>
            </w:r>
          </w:p>
        </w:tc>
      </w:tr>
      <w:tr w:rsidR="007D6FCF" w14:paraId="3BE085FD" w14:textId="77777777" w:rsidTr="00052082">
        <w:trPr>
          <w:trHeight w:val="34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DEBB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Semaglutide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974B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(Ozempic / </w:t>
            </w:r>
            <w:proofErr w:type="spellStart"/>
            <w:r>
              <w:rPr>
                <w:color w:val="000000"/>
                <w:sz w:val="12"/>
                <w:szCs w:val="12"/>
              </w:rPr>
              <w:t>Wegovy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/ </w:t>
            </w:r>
            <w:proofErr w:type="spellStart"/>
            <w:r>
              <w:rPr>
                <w:color w:val="000000"/>
                <w:sz w:val="12"/>
                <w:szCs w:val="12"/>
              </w:rPr>
              <w:t>Rybelsus</w:t>
            </w:r>
            <w:proofErr w:type="spellEnd"/>
            <w:r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2FA67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uper Responder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12EC9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59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0C2FC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1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0EE8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387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BB511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.4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FE28F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4.97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652C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.59 (4.38)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1E42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.60 [32.00, 41.00]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B43F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3.43 (21.82)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5AA48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9.93 [87.53, 116.01]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7CF4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.45 (35.22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879BA7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 [12, 47]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B2CB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.33 (9.29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004AF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 [5, 11]</w:t>
            </w:r>
          </w:p>
        </w:tc>
      </w:tr>
      <w:tr w:rsidR="007D6FCF" w14:paraId="36234F98" w14:textId="77777777" w:rsidTr="00052082">
        <w:trPr>
          <w:trHeight w:val="31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121A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Tirzepatide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4452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(</w:t>
            </w:r>
            <w:proofErr w:type="spellStart"/>
            <w:r>
              <w:rPr>
                <w:color w:val="000000"/>
                <w:sz w:val="12"/>
                <w:szCs w:val="12"/>
              </w:rPr>
              <w:t>Mounjaro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/ </w:t>
            </w:r>
            <w:proofErr w:type="spellStart"/>
            <w:r>
              <w:rPr>
                <w:color w:val="000000"/>
                <w:sz w:val="12"/>
                <w:szCs w:val="12"/>
              </w:rPr>
              <w:t>Zepbound</w:t>
            </w:r>
            <w:proofErr w:type="spellEnd"/>
            <w:r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EBCD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inimal weight-loss group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E863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85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032E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28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E1EB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929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FE096F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4.1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CB9D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7.03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1869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6.17 (5.21)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5AF9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7.40 [32.38, 41.00]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D1D8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0.57 (26.72)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375D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6.87 [90.75, 127.13]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5C040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8.74 (29.73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47635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1 [9, 39]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07C96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.92 (4.4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C5B7A7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 [3, 7]</w:t>
            </w:r>
          </w:p>
        </w:tc>
      </w:tr>
      <w:tr w:rsidR="007D6FCF" w14:paraId="001385AF" w14:textId="77777777" w:rsidTr="00052082">
        <w:trPr>
          <w:trHeight w:val="31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B1507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Tirzepatide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689B5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(</w:t>
            </w:r>
            <w:proofErr w:type="spellStart"/>
            <w:r>
              <w:rPr>
                <w:color w:val="000000"/>
                <w:sz w:val="12"/>
                <w:szCs w:val="12"/>
              </w:rPr>
              <w:t>Mounjaro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 / </w:t>
            </w:r>
            <w:proofErr w:type="spellStart"/>
            <w:r>
              <w:rPr>
                <w:color w:val="000000"/>
                <w:sz w:val="12"/>
                <w:szCs w:val="12"/>
              </w:rPr>
              <w:t>Zepbound</w:t>
            </w:r>
            <w:proofErr w:type="spellEnd"/>
            <w:r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1BC4E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uper Responder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D8E2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85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3963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5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473F6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00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7664C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.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FC475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1.16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9339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6.17 (4.20)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BF12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6.30 [32.90, 41.00]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051B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6.77 (22.79)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FAE74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3.54 [89.53, 121.20]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7E29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0.28 (29.52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0D8DFB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3 [11, 40]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CB41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.44 (6.8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4E0DD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 [4, 9]</w:t>
            </w:r>
          </w:p>
        </w:tc>
      </w:tr>
      <w:tr w:rsidR="007D6FCF" w14:paraId="08A337BC" w14:textId="77777777" w:rsidTr="00052082">
        <w:trPr>
          <w:trHeight w:val="31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C46BF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(Semaglutide)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2BB6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Ozempic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BE70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inimal weight-loss group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BD1C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4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DBF3B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3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1C2A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58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35F862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0.6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868E6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4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21E9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.72 (5.08)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2BAB5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6.40 [31.40, 41.00]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5A22C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4.53 (24.40)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F4AF7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2.35 [87.65, 117.73]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B4DA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2.16 (33.00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DEE412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4 [11, 43]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E06FA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.10 (6.3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8A087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 [4, 9]</w:t>
            </w:r>
          </w:p>
        </w:tc>
      </w:tr>
      <w:tr w:rsidR="007D6FCF" w14:paraId="7F4CD7B9" w14:textId="77777777" w:rsidTr="00052082">
        <w:trPr>
          <w:trHeight w:val="31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DCED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(Semaglutide)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15A42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Ozempic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7BBC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uper Responder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FC411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4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5A3A9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57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85A86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99C464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9.3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015D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.27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3511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.76 (4.53)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BCE9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6.15 [32.35, 41.00]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0E61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4.66 (23.39)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7265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0.43 [87.64, 119.26]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37B83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9.98 (39.22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30E8A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8 [14, 54]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1A80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.68 (10.83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759CC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 [5, 13]</w:t>
            </w:r>
          </w:p>
        </w:tc>
      </w:tr>
      <w:tr w:rsidR="007D6FCF" w14:paraId="0F39729C" w14:textId="77777777" w:rsidTr="00052082">
        <w:trPr>
          <w:trHeight w:val="31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FCD4A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(Tirzepatide)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6316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b/>
                <w:bCs/>
                <w:color w:val="000000"/>
                <w:sz w:val="12"/>
                <w:szCs w:val="12"/>
              </w:rPr>
              <w:t>Mounjaro</w:t>
            </w:r>
            <w:proofErr w:type="spellEnd"/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315F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inimal weight-loss group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F5A4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86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67D8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12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A7EE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54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456F8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8.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E907C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3.85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CBAD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.65 (5.56)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913A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6.70 [32.00, 41.00]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742BC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8.25 (25.92)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BFAAD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4.10 [90.02, 123.82]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A9DA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7.52 (30.18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4EE070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 [8, 37]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5218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.95 (4.6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4D12D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 [3, 7]</w:t>
            </w:r>
          </w:p>
        </w:tc>
      </w:tr>
      <w:tr w:rsidR="007D6FCF" w14:paraId="7F88A433" w14:textId="77777777" w:rsidTr="00052082">
        <w:trPr>
          <w:trHeight w:val="31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E742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(Tirzepatide)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BFAA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b/>
                <w:bCs/>
                <w:color w:val="000000"/>
                <w:sz w:val="12"/>
                <w:szCs w:val="12"/>
              </w:rPr>
              <w:t>Mounjaro</w:t>
            </w:r>
            <w:proofErr w:type="spellEnd"/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CA34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uper Responder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FB76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866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AB1A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4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DE3A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21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926569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9.9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969C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7.5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6AC73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6.28 (4.58)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9420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7.40 [32.90, 41.00]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5DC9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7.26 (23.45)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D01A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4.27 [89.04, 122.53]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500E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3.47 (34.1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FFE86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4 [11, 45]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4307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.23 (9.01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46AF8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 [4, 10]</w:t>
            </w:r>
          </w:p>
        </w:tc>
      </w:tr>
      <w:tr w:rsidR="007D6FCF" w14:paraId="041B4F88" w14:textId="77777777" w:rsidTr="00052082">
        <w:trPr>
          <w:trHeight w:val="31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03F5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(Semaglutide)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5A244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b/>
                <w:bCs/>
                <w:color w:val="000000"/>
                <w:sz w:val="12"/>
                <w:szCs w:val="12"/>
              </w:rPr>
              <w:t>Wegovy</w:t>
            </w:r>
            <w:proofErr w:type="spellEnd"/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F6CF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inimal weight-loss group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736AF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DC350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BA54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46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FD301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.6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EBB2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85.27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DE52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6.98 (4.61)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D3F9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8.20 [32.90, 41.00]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E758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9.51 (25.64)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E0844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5.27 [89.88, 124.61]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0754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1.82 (30.72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F4569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4 [11, 43]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769E3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.71 (4.35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A0925A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 [3, 7]</w:t>
            </w:r>
          </w:p>
        </w:tc>
      </w:tr>
      <w:tr w:rsidR="007D6FCF" w14:paraId="5D93090F" w14:textId="77777777" w:rsidTr="00052082">
        <w:trPr>
          <w:trHeight w:val="31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C6B6C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(Semaglutide)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F984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b/>
                <w:bCs/>
                <w:color w:val="000000"/>
                <w:sz w:val="12"/>
                <w:szCs w:val="12"/>
              </w:rPr>
              <w:t>Wegovy</w:t>
            </w:r>
            <w:proofErr w:type="spellEnd"/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61083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uper Responder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8644C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099C1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5629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62</w:t>
            </w:r>
          </w:p>
        </w:tc>
        <w:tc>
          <w:tcPr>
            <w:tcW w:w="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30A19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9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F74E7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8.42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A8B1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.60 (4.22)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7CDD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.40 [32.10, 39.70]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70D06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2.48 (20.33)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F7DFB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9.05 [88.03, 113.29]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DBF8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8.89 (26.21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96E4A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3 [11, 38]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8FB5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.03 (6.3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5E9551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 [4, 8]</w:t>
            </w:r>
          </w:p>
        </w:tc>
      </w:tr>
      <w:tr w:rsidR="007D6FCF" w14:paraId="6816D35A" w14:textId="77777777" w:rsidTr="00052082">
        <w:trPr>
          <w:trHeight w:val="31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CF6CF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(Tirzepatide)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4753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b/>
                <w:bCs/>
                <w:color w:val="000000"/>
                <w:sz w:val="12"/>
                <w:szCs w:val="12"/>
              </w:rPr>
              <w:t>Zepbound</w:t>
            </w:r>
            <w:proofErr w:type="spellEnd"/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61498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inimal weight-loss group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F4AD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F7D34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&lt;1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23B1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10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50CBF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&lt;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ACFBC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9.93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3B45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6.94 (4.81)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97C0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9.05 [32.22, 41.00]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7713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4.37 (27.66)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ED5B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0.36 [93.92, 131.23]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6A568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2.24 (31.76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5581A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4 [10, 44]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18AA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.80 (4.02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800A45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 [3, 7]</w:t>
            </w:r>
          </w:p>
        </w:tc>
      </w:tr>
      <w:tr w:rsidR="007D6FCF" w14:paraId="0E220F0D" w14:textId="77777777" w:rsidTr="00052082">
        <w:trPr>
          <w:trHeight w:val="315"/>
        </w:trPr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B71F2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(Tirzepatide)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3E85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b/>
                <w:bCs/>
                <w:color w:val="000000"/>
                <w:sz w:val="12"/>
                <w:szCs w:val="12"/>
              </w:rPr>
              <w:t>Zepbound</w:t>
            </w:r>
            <w:proofErr w:type="spellEnd"/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67B5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uper Responder</w:t>
            </w:r>
          </w:p>
        </w:tc>
        <w:tc>
          <w:tcPr>
            <w:tcW w:w="6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6E25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19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75274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&lt;11</w:t>
            </w:r>
          </w:p>
        </w:tc>
        <w:tc>
          <w:tcPr>
            <w:tcW w:w="5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181B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15</w:t>
            </w:r>
          </w:p>
        </w:tc>
        <w:tc>
          <w:tcPr>
            <w:tcW w:w="6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89A0C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&lt;2</w:t>
            </w:r>
          </w:p>
        </w:tc>
        <w:tc>
          <w:tcPr>
            <w:tcW w:w="6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A73C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4.2</w:t>
            </w:r>
          </w:p>
        </w:tc>
        <w:tc>
          <w:tcPr>
            <w:tcW w:w="5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744B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.80 (3.88)</w:t>
            </w:r>
          </w:p>
        </w:tc>
        <w:tc>
          <w:tcPr>
            <w:tcW w:w="6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C43AF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.50 [32.80, 41.00]</w:t>
            </w:r>
          </w:p>
        </w:tc>
        <w:tc>
          <w:tcPr>
            <w:tcW w:w="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79DD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5.08 (22.13)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0F98F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2.23 [89.43, 119.34]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6C6E2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5.41 (21.29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C9FAD9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0 [10, 36]</w:t>
            </w:r>
          </w:p>
        </w:tc>
        <w:tc>
          <w:tcPr>
            <w:tcW w:w="6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A9314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.55 (3.74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40720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 [4, 8]</w:t>
            </w:r>
          </w:p>
        </w:tc>
      </w:tr>
    </w:tbl>
    <w:p w14:paraId="4BA81095" w14:textId="77777777" w:rsidR="007D6FCF" w:rsidRDefault="007D6FCF" w:rsidP="007D6FCF">
      <w:pPr>
        <w:widowControl w:val="0"/>
        <w:rPr>
          <w:b/>
          <w:bCs/>
          <w:color w:val="000000"/>
        </w:rPr>
      </w:pPr>
    </w:p>
    <w:p w14:paraId="0990FA13" w14:textId="77777777" w:rsidR="007D6FCF" w:rsidRDefault="007D6FCF" w:rsidP="007D6FCF">
      <w:pPr>
        <w:widowControl w:val="0"/>
        <w:rPr>
          <w:b/>
          <w:bCs/>
          <w:color w:val="000000"/>
        </w:rPr>
      </w:pPr>
    </w:p>
    <w:p w14:paraId="19D66B7E" w14:textId="77777777" w:rsidR="007D6FCF" w:rsidRDefault="007D6FCF" w:rsidP="007D6FCF">
      <w:pPr>
        <w:widowControl w:val="0"/>
        <w:rPr>
          <w:b/>
          <w:bCs/>
          <w:color w:val="000000"/>
        </w:rPr>
      </w:pPr>
    </w:p>
    <w:p w14:paraId="51E68A47" w14:textId="77777777" w:rsidR="007D6FCF" w:rsidRDefault="007D6FCF" w:rsidP="007D6FCF">
      <w:pPr>
        <w:widowControl w:val="0"/>
        <w:rPr>
          <w:b/>
          <w:bCs/>
          <w:color w:val="000000"/>
        </w:rPr>
      </w:pPr>
    </w:p>
    <w:p w14:paraId="1453A6E7" w14:textId="77777777" w:rsidR="007D6FCF" w:rsidRDefault="007D6FCF" w:rsidP="007D6FCF">
      <w:pPr>
        <w:widowControl w:val="0"/>
        <w:rPr>
          <w:b/>
          <w:bCs/>
          <w:color w:val="000000"/>
        </w:rPr>
      </w:pPr>
    </w:p>
    <w:p w14:paraId="6836AEFA" w14:textId="77777777" w:rsidR="007D6FCF" w:rsidRDefault="007D6FCF" w:rsidP="007D6FCF">
      <w:pPr>
        <w:widowControl w:val="0"/>
        <w:rPr>
          <w:b/>
          <w:bCs/>
          <w:color w:val="000000"/>
          <w:sz w:val="20"/>
          <w:szCs w:val="20"/>
        </w:rPr>
      </w:pPr>
      <w:r>
        <w:br w:type="page"/>
      </w:r>
    </w:p>
    <w:p w14:paraId="14E39C77" w14:textId="77777777" w:rsidR="007D6FCF" w:rsidRDefault="007D6FCF" w:rsidP="007D6FCF">
      <w:pPr>
        <w:widowControl w:val="0"/>
        <w:rPr>
          <w:b/>
          <w:bCs/>
          <w:color w:val="000000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lastRenderedPageBreak/>
        <w:t>Table S</w:t>
      </w:r>
      <w:r>
        <w:rPr>
          <w:b/>
          <w:bCs/>
          <w:sz w:val="20"/>
          <w:szCs w:val="20"/>
        </w:rPr>
        <w:t>7</w:t>
      </w:r>
      <w:r>
        <w:rPr>
          <w:b/>
          <w:bCs/>
          <w:color w:val="000000"/>
          <w:sz w:val="20"/>
          <w:szCs w:val="20"/>
        </w:rPr>
        <w:t>. Duration and number of prescriptions, number of clinical documents per patient per month among age- and gender–propensity-matched cohorts of weight-loss super responders and minimal weight-loss group.</w:t>
      </w:r>
    </w:p>
    <w:p w14:paraId="7AF64D6E" w14:textId="77777777" w:rsidR="007D6FCF" w:rsidRDefault="007D6FCF" w:rsidP="007D6FCF">
      <w:pPr>
        <w:widowControl w:val="0"/>
        <w:rPr>
          <w:b/>
          <w:bCs/>
          <w:color w:val="000000"/>
        </w:rPr>
      </w:pPr>
    </w:p>
    <w:tbl>
      <w:tblPr>
        <w:tblW w:w="9555" w:type="dxa"/>
        <w:tblInd w:w="-195" w:type="dxa"/>
        <w:tblLayout w:type="fixed"/>
        <w:tblLook w:val="0600" w:firstRow="0" w:lastRow="0" w:firstColumn="0" w:lastColumn="0" w:noHBand="1" w:noVBand="1"/>
      </w:tblPr>
      <w:tblGrid>
        <w:gridCol w:w="915"/>
        <w:gridCol w:w="84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  <w:gridCol w:w="780"/>
      </w:tblGrid>
      <w:tr w:rsidR="007D6FCF" w14:paraId="4DB464ED" w14:textId="77777777" w:rsidTr="00052082">
        <w:trPr>
          <w:trHeight w:val="435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56ABF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DRUG</w:t>
            </w:r>
          </w:p>
          <w:p w14:paraId="28DD0FE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(Active Compound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B80E0C" w14:textId="77777777" w:rsidR="007D6FCF" w:rsidRDefault="007D6FCF" w:rsidP="00052082">
            <w:pPr>
              <w:widowControl w:val="0"/>
              <w:jc w:val="center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BRAND</w:t>
            </w:r>
          </w:p>
          <w:p w14:paraId="06FFC93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(Marketed Formulation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7EBB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Weight-Loss Outcome Category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9F0E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Number of Patients (N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B43E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 xml:space="preserve">Duration of prescriptions per patient in months, Mean (SD) 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7DB8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Duration of prescriptions per patient in months, Median [IQR]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7E1DF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Number of prescriptions per patient, Mean (SD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F741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Number of prescriptions per patient, Median [IQR]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5E336" w14:textId="77777777" w:rsidR="007D6FCF" w:rsidRDefault="007D6FCF" w:rsidP="00052082">
            <w:pPr>
              <w:widowControl w:val="0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Baseline monthly document per patient, Mean (SD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8A5952" w14:textId="77777777" w:rsidR="007D6FCF" w:rsidRDefault="007D6FCF" w:rsidP="00052082">
            <w:pPr>
              <w:widowControl w:val="0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Baseline monthly documents per patient, Median [IQR]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17C4C" w14:textId="77777777" w:rsidR="007D6FCF" w:rsidRDefault="007D6FCF" w:rsidP="00052082">
            <w:pPr>
              <w:widowControl w:val="0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Post-treatment monthly documents per patient, Mean (SD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A63D3" w14:textId="77777777" w:rsidR="007D6FCF" w:rsidRDefault="007D6FCF" w:rsidP="00052082">
            <w:pPr>
              <w:widowControl w:val="0"/>
              <w:rPr>
                <w:b/>
                <w:bCs/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 xml:space="preserve">Post-treatment monthly documents per </w:t>
            </w:r>
            <w:proofErr w:type="gramStart"/>
            <w:r>
              <w:rPr>
                <w:b/>
                <w:bCs/>
                <w:color w:val="000000"/>
                <w:sz w:val="12"/>
                <w:szCs w:val="12"/>
              </w:rPr>
              <w:t>patient,  Median</w:t>
            </w:r>
            <w:proofErr w:type="gramEnd"/>
            <w:r>
              <w:rPr>
                <w:b/>
                <w:bCs/>
                <w:color w:val="000000"/>
                <w:sz w:val="12"/>
                <w:szCs w:val="12"/>
              </w:rPr>
              <w:t xml:space="preserve"> [IQR]</w:t>
            </w:r>
          </w:p>
        </w:tc>
      </w:tr>
      <w:tr w:rsidR="007D6FCF" w14:paraId="105B11E8" w14:textId="77777777" w:rsidTr="00052082">
        <w:trPr>
          <w:trHeight w:val="315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90B8A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Al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09CA3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All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9FAC7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inimal weight-loss group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A8679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694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BBAB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9.40 (37.05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6DFA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3.64 [25.60, 65.86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F524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6.88 (15.04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4B4B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 [6, 24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62739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.8 (16.9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BB161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 [1, 8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50952D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.4 (15.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77CF5D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 [2, 7]</w:t>
            </w:r>
          </w:p>
        </w:tc>
      </w:tr>
      <w:tr w:rsidR="007D6FCF" w14:paraId="26F329B7" w14:textId="77777777" w:rsidTr="00052082">
        <w:trPr>
          <w:trHeight w:val="315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AB32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All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475F5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All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08E3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uper Responder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C2A5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694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065E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8.23 (13.5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322A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.54 [9.16, 24.65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D4DCD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7.73 (13.04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9408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 [9, 23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E6B9F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.7 (16.4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9352AE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 [1, 6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7DC97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.2 (15.9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363098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 [2, 6]</w:t>
            </w:r>
          </w:p>
        </w:tc>
      </w:tr>
      <w:tr w:rsidR="007D6FCF" w14:paraId="5FB2B9F0" w14:textId="77777777" w:rsidTr="00052082">
        <w:trPr>
          <w:trHeight w:val="315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40A9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Semaglutid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692F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(Ozempic, </w:t>
            </w:r>
            <w:proofErr w:type="spellStart"/>
            <w:r>
              <w:rPr>
                <w:color w:val="000000"/>
                <w:sz w:val="12"/>
                <w:szCs w:val="12"/>
              </w:rPr>
              <w:t>Wegovy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color w:val="000000"/>
                <w:sz w:val="12"/>
                <w:szCs w:val="12"/>
              </w:rPr>
              <w:t>Rybelsus</w:t>
            </w:r>
            <w:proofErr w:type="spellEnd"/>
            <w:r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21580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inimal weight-loss group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B3B9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59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6A066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4.86 (16.29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411C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3.68 [11.11, 36.08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BDFC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.03 (8.83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3D9B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 [5, 15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B4ED58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.6 (15.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021FF6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 [1, 6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0F5C9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.2 (13.5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1FC8E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 [2, 6]</w:t>
            </w:r>
          </w:p>
        </w:tc>
      </w:tr>
      <w:tr w:rsidR="007D6FCF" w14:paraId="15FDAD8F" w14:textId="77777777" w:rsidTr="00052082">
        <w:trPr>
          <w:trHeight w:val="315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40AA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Semaglutid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A443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(Ozempic, </w:t>
            </w:r>
            <w:proofErr w:type="spellStart"/>
            <w:r>
              <w:rPr>
                <w:color w:val="000000"/>
                <w:sz w:val="12"/>
                <w:szCs w:val="12"/>
              </w:rPr>
              <w:t>Wegovy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color w:val="000000"/>
                <w:sz w:val="12"/>
                <w:szCs w:val="12"/>
              </w:rPr>
              <w:t>Rybelsus</w:t>
            </w:r>
            <w:proofErr w:type="spellEnd"/>
            <w:r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7189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uper Responder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073E5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59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E344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6.76 (10.94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8E1A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.73 [8.50, 22.91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6D88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.54 (9.58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CB64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 [6, 18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9FE3D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.2 (19.4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0B3D55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 [2, 6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CB12E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.9 (16.5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6209C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 [2, 6]</w:t>
            </w:r>
          </w:p>
        </w:tc>
      </w:tr>
      <w:tr w:rsidR="007D6FCF" w14:paraId="0A32E6CD" w14:textId="77777777" w:rsidTr="00052082">
        <w:trPr>
          <w:trHeight w:val="315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7F2D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Tirzepatid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CA65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(</w:t>
            </w:r>
            <w:proofErr w:type="spellStart"/>
            <w:r>
              <w:rPr>
                <w:color w:val="000000"/>
                <w:sz w:val="12"/>
                <w:szCs w:val="12"/>
              </w:rPr>
              <w:t>Mounjaro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color w:val="000000"/>
                <w:sz w:val="12"/>
                <w:szCs w:val="12"/>
              </w:rPr>
              <w:t>Zepbound</w:t>
            </w:r>
            <w:proofErr w:type="spellEnd"/>
            <w:r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5DE8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inimal weight-loss group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5A34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85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4A46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.75 (8.20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4725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.96 [4.89, 17.28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43D4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.87 (8.80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E0221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 [5, 14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899166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.1 (14.9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BA7E1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 [1, 7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45AED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.0 (7.2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0F710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 [1, 6]</w:t>
            </w:r>
          </w:p>
        </w:tc>
      </w:tr>
      <w:tr w:rsidR="007D6FCF" w14:paraId="5C70AC41" w14:textId="77777777" w:rsidTr="00052082">
        <w:trPr>
          <w:trHeight w:val="315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CEC9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Tirzepatide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9E07F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(</w:t>
            </w:r>
            <w:proofErr w:type="spellStart"/>
            <w:r>
              <w:rPr>
                <w:color w:val="000000"/>
                <w:sz w:val="12"/>
                <w:szCs w:val="12"/>
              </w:rPr>
              <w:t>Mounjaro</w:t>
            </w:r>
            <w:proofErr w:type="spellEnd"/>
            <w:r>
              <w:rPr>
                <w:color w:val="000000"/>
                <w:sz w:val="12"/>
                <w:szCs w:val="12"/>
              </w:rPr>
              <w:t xml:space="preserve">, </w:t>
            </w:r>
            <w:proofErr w:type="spellStart"/>
            <w:r>
              <w:rPr>
                <w:color w:val="000000"/>
                <w:sz w:val="12"/>
                <w:szCs w:val="12"/>
              </w:rPr>
              <w:t>Zepbound</w:t>
            </w:r>
            <w:proofErr w:type="spellEnd"/>
            <w:r>
              <w:rPr>
                <w:color w:val="000000"/>
                <w:sz w:val="12"/>
                <w:szCs w:val="12"/>
              </w:rPr>
              <w:t>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4932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uper Responder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D314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85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7636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.64 (7.93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D499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.11 [9.72, 21.66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BE457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.66 (13.26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C6F1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7 [10, 26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F161B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.9 (14.6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BFE598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 [1, 7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D7F114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.1 (9.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865A9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 [1, 5]</w:t>
            </w:r>
          </w:p>
        </w:tc>
      </w:tr>
      <w:tr w:rsidR="007D6FCF" w14:paraId="381D8E8D" w14:textId="77777777" w:rsidTr="00052082">
        <w:trPr>
          <w:trHeight w:val="315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D2BB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(Semaglutid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D370E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Ozempic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F7B8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inimal weight-loss group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2BE9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4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56FF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7.02 (16.92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4D51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.46 [12.67, 39.21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F609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.41 (9.09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A6D1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 [4, 15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796D1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.6 (17.8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01C81D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 [1, 7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6C180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.7 (16.1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1A117C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 [2, 6]</w:t>
            </w:r>
          </w:p>
        </w:tc>
      </w:tr>
      <w:tr w:rsidR="007D6FCF" w14:paraId="69F25268" w14:textId="77777777" w:rsidTr="00052082">
        <w:trPr>
          <w:trHeight w:val="315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27C2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(Semaglutid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91E89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b/>
                <w:bCs/>
                <w:color w:val="000000"/>
                <w:sz w:val="12"/>
                <w:szCs w:val="12"/>
              </w:rPr>
              <w:t>Ozempic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3DAF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uper Responder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3285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4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F74C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7.20 (12.02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115E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.55 [8.07, 24.10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2C7B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.39 (8.04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848E2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 [6, 15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4F24E5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.2 (23.4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74939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 [2, 7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0D5FD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.1 (19.4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AE3349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 [2, 7]</w:t>
            </w:r>
          </w:p>
        </w:tc>
      </w:tr>
      <w:tr w:rsidR="007D6FCF" w14:paraId="147F30F7" w14:textId="77777777" w:rsidTr="00052082">
        <w:trPr>
          <w:trHeight w:val="315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0464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(Tirzepatid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5249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b/>
                <w:bCs/>
                <w:color w:val="000000"/>
                <w:sz w:val="12"/>
                <w:szCs w:val="12"/>
              </w:rPr>
              <w:t>Mounjaro</w:t>
            </w:r>
            <w:proofErr w:type="spellEnd"/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79153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inimal weight-loss group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3085F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86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07FD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.53 (8.28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63C65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.17 [4.55, 17.45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7B2E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.27 (8.16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6207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 [4, 13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B7DD41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.3 (15.9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FDBA9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 [1, 7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A9C16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.9 (7.5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2F2F4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 [1, 6]</w:t>
            </w:r>
          </w:p>
        </w:tc>
      </w:tr>
      <w:tr w:rsidR="007D6FCF" w14:paraId="1C99C922" w14:textId="77777777" w:rsidTr="00052082">
        <w:trPr>
          <w:trHeight w:val="315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641A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(Tirzepatid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1A04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b/>
                <w:bCs/>
                <w:color w:val="000000"/>
                <w:sz w:val="12"/>
                <w:szCs w:val="12"/>
              </w:rPr>
              <w:t>Mounjaro</w:t>
            </w:r>
            <w:proofErr w:type="spellEnd"/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BE79F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uper Responder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9DF1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86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D0071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.96 (8.35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ADCAC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.03 [8.42, 21.75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7F68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7.05 (12.08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862AB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 [9, 23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E0F9E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.7 (16.3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29DD8B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 [1, 7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4D95D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.5 (9.2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3A3A6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 [2, 6]</w:t>
            </w:r>
          </w:p>
        </w:tc>
      </w:tr>
      <w:tr w:rsidR="007D6FCF" w14:paraId="2EBC6BF5" w14:textId="77777777" w:rsidTr="00052082">
        <w:trPr>
          <w:trHeight w:val="315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5EF2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(Semaglutid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75525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b/>
                <w:bCs/>
                <w:color w:val="000000"/>
                <w:sz w:val="12"/>
                <w:szCs w:val="12"/>
              </w:rPr>
              <w:t>Wegovy</w:t>
            </w:r>
            <w:proofErr w:type="spellEnd"/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E38D0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inimal weight-loss group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A6D1DC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CDD03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.89 (8.36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B9D26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.31 [4.12, 15.80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C8AB8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.71 (5.78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84CA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 [5, 11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5185E0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.1 (12.7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9A8BC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 [1, 5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1AFD47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.0 (7.5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3637C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 [1, 4]</w:t>
            </w:r>
          </w:p>
        </w:tc>
      </w:tr>
      <w:tr w:rsidR="007D6FCF" w14:paraId="5E0A819F" w14:textId="77777777" w:rsidTr="00052082">
        <w:trPr>
          <w:trHeight w:val="315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865CAA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(Semaglutid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DA43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b/>
                <w:bCs/>
                <w:color w:val="000000"/>
                <w:sz w:val="12"/>
                <w:szCs w:val="12"/>
              </w:rPr>
              <w:t>Wegovy</w:t>
            </w:r>
            <w:proofErr w:type="spellEnd"/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B2F17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uper Responder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E5F6FD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8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41077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.24 (7.98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7A1D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.19 [9.53, 20.16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79D0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.11 (8.93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EED2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 [8, 18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DE8EF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.9 (10.3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2DEFF8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 [1, 5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5BBA16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.7 (6.4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EB249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 [1, 4]</w:t>
            </w:r>
          </w:p>
        </w:tc>
      </w:tr>
      <w:tr w:rsidR="007D6FCF" w14:paraId="18617A42" w14:textId="77777777" w:rsidTr="00052082">
        <w:trPr>
          <w:trHeight w:val="315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B8834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(Tirzepatid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450BC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b/>
                <w:bCs/>
                <w:color w:val="000000"/>
                <w:sz w:val="12"/>
                <w:szCs w:val="12"/>
              </w:rPr>
              <w:t>Zepbound</w:t>
            </w:r>
            <w:proofErr w:type="spellEnd"/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0D549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Minimal weight-loss group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633A1F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1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B9809E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.72 (4.13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8009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.85 [3.44, 9.58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AAC58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8.59 (6.42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27480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 [4, 11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3C25BE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.8 (13.9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0E2A8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 [2, 7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8431CD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.3 (7.6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77F75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 [2, 6]</w:t>
            </w:r>
          </w:p>
        </w:tc>
      </w:tr>
      <w:tr w:rsidR="007D6FCF" w14:paraId="08070ACA" w14:textId="77777777" w:rsidTr="00052082">
        <w:trPr>
          <w:trHeight w:val="315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BE5C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(Tirzepatide)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AFF2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proofErr w:type="spellStart"/>
            <w:r>
              <w:rPr>
                <w:b/>
                <w:bCs/>
                <w:color w:val="000000"/>
                <w:sz w:val="12"/>
                <w:szCs w:val="12"/>
              </w:rPr>
              <w:t>Zepbound</w:t>
            </w:r>
            <w:proofErr w:type="spellEnd"/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AB386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Super Responder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EF0E1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719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BA316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9.99 (3.72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FC3112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.50 [7.60, 12.71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37493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7.28 (10.84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CC20F7" w14:textId="77777777" w:rsidR="007D6FCF" w:rsidRDefault="007D6FCF" w:rsidP="00052082">
            <w:pPr>
              <w:widowControl w:val="0"/>
              <w:jc w:val="center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6 [10, 24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97D58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.4 (9.3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A7C1A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 [1, 6]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A7B0D6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.3 (5.5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7CED8" w14:textId="77777777" w:rsidR="007D6FCF" w:rsidRDefault="007D6FCF" w:rsidP="00052082">
            <w:pPr>
              <w:widowControl w:val="0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 [1, 5]</w:t>
            </w:r>
          </w:p>
        </w:tc>
      </w:tr>
    </w:tbl>
    <w:p w14:paraId="1135A474" w14:textId="77777777" w:rsidR="007D6FCF" w:rsidRDefault="007D6FCF" w:rsidP="007D6FCF">
      <w:pPr>
        <w:widowControl w:val="0"/>
        <w:rPr>
          <w:b/>
          <w:bCs/>
          <w:color w:val="000000"/>
        </w:rPr>
      </w:pPr>
    </w:p>
    <w:p w14:paraId="51F2AB0A" w14:textId="77777777" w:rsidR="007D6FCF" w:rsidRDefault="007D6FCF" w:rsidP="007D6FCF">
      <w:pPr>
        <w:widowControl w:val="0"/>
        <w:spacing w:before="240" w:after="240"/>
        <w:rPr>
          <w:b/>
          <w:bCs/>
          <w:color w:val="000000"/>
        </w:rPr>
      </w:pPr>
    </w:p>
    <w:p w14:paraId="6598819C" w14:textId="77777777" w:rsidR="007D6FCF" w:rsidRDefault="007D6FCF" w:rsidP="007D6FCF">
      <w:pPr>
        <w:ind w:left="-630" w:right="-540"/>
        <w:rPr>
          <w:color w:val="000000"/>
        </w:rPr>
      </w:pPr>
      <w:r>
        <w:rPr>
          <w:noProof/>
          <w:color w:val="000000"/>
        </w:rPr>
        <w:lastRenderedPageBreak/>
        <w:drawing>
          <wp:inline distT="114300" distB="114300" distL="114300" distR="114300" wp14:anchorId="368DFB80" wp14:editId="7DB10E16">
            <wp:extent cx="3072765" cy="2849820"/>
            <wp:effectExtent l="0" t="0" r="0" b="0"/>
            <wp:docPr id="4" name="image1.png" descr="A graph of different colored bar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.png" descr="A graph of different colored bars&#10;&#10;AI-generated content may be incorrect.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72765" cy="28498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color w:val="000000"/>
        </w:rPr>
        <w:t xml:space="preserve">       </w:t>
      </w:r>
      <w:r>
        <w:rPr>
          <w:noProof/>
          <w:color w:val="000000"/>
        </w:rPr>
        <w:drawing>
          <wp:inline distT="114300" distB="114300" distL="114300" distR="114300" wp14:anchorId="245C8EC7" wp14:editId="0C764E1E">
            <wp:extent cx="3052763" cy="2820171"/>
            <wp:effectExtent l="0" t="0" r="0" b="0"/>
            <wp:docPr id="1" name="image2.png" descr="A graph of different colored bars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.png" descr="A graph of different colored bars&#10;&#10;AI-generated content may be incorrect.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52763" cy="282017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6B13BDA" w14:textId="77777777" w:rsidR="007D6FCF" w:rsidRDefault="007D6FCF" w:rsidP="007D6FCF">
      <w:pPr>
        <w:widowControl w:val="0"/>
        <w:ind w:left="-720"/>
        <w:rPr>
          <w:b/>
          <w:bCs/>
          <w:color w:val="000000"/>
        </w:rPr>
      </w:pPr>
    </w:p>
    <w:p w14:paraId="7851EF89" w14:textId="77777777" w:rsidR="007D6FCF" w:rsidRDefault="007D6FCF" w:rsidP="007D6FCF">
      <w:pPr>
        <w:widowControl w:val="0"/>
        <w:ind w:left="-720"/>
        <w:rPr>
          <w:color w:val="000000"/>
        </w:rPr>
      </w:pPr>
      <w:r>
        <w:rPr>
          <w:b/>
          <w:bCs/>
          <w:color w:val="000000"/>
        </w:rPr>
        <w:t xml:space="preserve">Figure S1. The four categories examined are the minimal weight loss group (red), weight regain group (orange), moderate responders (moderate weight loss; blue) and super responders (rapid weight loss). (Left) </w:t>
      </w:r>
      <w:r>
        <w:rPr>
          <w:color w:val="000000"/>
        </w:rPr>
        <w:t xml:space="preserve">Median duration of GLP-1RA brand-level prescriptions per patient for each response category (first prescription - index date, to last prescription even if beyond the observation period of 1 year post first prescription). Dotted line indicates 12-month threshold. </w:t>
      </w:r>
      <w:r>
        <w:rPr>
          <w:b/>
          <w:bCs/>
          <w:color w:val="000000"/>
        </w:rPr>
        <w:t xml:space="preserve">(Right) </w:t>
      </w:r>
      <w:r>
        <w:rPr>
          <w:color w:val="000000"/>
        </w:rPr>
        <w:t>Median number of GLP-1RA brand-level prescriptions per patient for each response category. In both plots, error bars represent interquartile range (IQR).</w:t>
      </w:r>
    </w:p>
    <w:p w14:paraId="7A5F56B3" w14:textId="77777777" w:rsidR="007D6FCF" w:rsidRDefault="007D6FCF" w:rsidP="007D6FCF">
      <w:pPr>
        <w:widowControl w:val="0"/>
        <w:ind w:left="-720" w:right="-720"/>
      </w:pPr>
    </w:p>
    <w:p w14:paraId="1739F53E" w14:textId="77777777" w:rsidR="00CF40BB" w:rsidRDefault="00CF40BB"/>
    <w:sectPr w:rsidR="00CF40BB" w:rsidSect="007D6FCF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3E3D1F" w14:textId="77777777" w:rsidR="007D6FCF" w:rsidRDefault="007D6FCF">
    <w:pPr>
      <w:ind w:left="720" w:firstLine="720"/>
      <w:jc w:val="right"/>
    </w:pPr>
    <w:r>
      <w:rPr>
        <w:i/>
        <w:iCs/>
      </w:rPr>
      <w:t xml:space="preserve">          </w:t>
    </w:r>
    <w:r>
      <w:tab/>
    </w:r>
    <w:r>
      <w:tab/>
    </w:r>
    <w:r>
      <w:tab/>
    </w:r>
    <w:r>
      <w:tab/>
    </w:r>
    <w:r>
      <w:tab/>
    </w: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377410" w14:textId="77777777" w:rsidR="007D6FCF" w:rsidRDefault="007D6FCF">
    <w:pPr>
      <w:ind w:left="-720" w:right="-720"/>
      <w:jc w:val="center"/>
      <w:rPr>
        <w:i/>
        <w:iCs/>
        <w:color w:val="434343"/>
        <w:sz w:val="21"/>
        <w:szCs w:val="21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FCF"/>
    <w:rsid w:val="00191352"/>
    <w:rsid w:val="003A77DB"/>
    <w:rsid w:val="007D6FCF"/>
    <w:rsid w:val="00B77402"/>
    <w:rsid w:val="00CF4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0D949C"/>
  <w15:chartTrackingRefBased/>
  <w15:docId w15:val="{6DC5FF9C-5B1B-564C-9BBA-CAC9A5B42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6FC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6FC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6FC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6FC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6FC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6FC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6FC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6FC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6FC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6FC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6F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6F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6F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6F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6F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6F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6F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6F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6F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6F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D6F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6FC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D6F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6FC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D6F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6FC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D6F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6F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6F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6FCF"/>
    <w:rPr>
      <w:b/>
      <w:bCs/>
      <w:smallCaps/>
      <w:color w:val="0F4761" w:themeColor="accent1" w:themeShade="BF"/>
      <w:spacing w:val="5"/>
    </w:rPr>
  </w:style>
  <w:style w:type="table" w:customStyle="1" w:styleId="TableNormal0">
    <w:name w:val="TableNormal"/>
    <w:rsid w:val="007D6FC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3570</Words>
  <Characters>22670</Characters>
  <Application>Microsoft Office Word</Application>
  <DocSecurity>0</DocSecurity>
  <Lines>323</Lines>
  <Paragraphs>65</Paragraphs>
  <ScaleCrop>false</ScaleCrop>
  <Company/>
  <LinksUpToDate>false</LinksUpToDate>
  <CharactersWithSpaces>26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  Venkatakrishnan</dc:creator>
  <cp:keywords/>
  <dc:description/>
  <cp:lastModifiedBy>AJ  Venkatakrishnan</cp:lastModifiedBy>
  <cp:revision>1</cp:revision>
  <dcterms:created xsi:type="dcterms:W3CDTF">2026-04-15T14:07:00Z</dcterms:created>
  <dcterms:modified xsi:type="dcterms:W3CDTF">2026-04-15T14:15:00Z</dcterms:modified>
</cp:coreProperties>
</file>